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F9E39" w14:textId="03410A08" w:rsidR="00977CC9" w:rsidRDefault="00977CC9" w:rsidP="00977CC9">
      <w:pPr>
        <w:spacing w:line="276" w:lineRule="auto"/>
        <w:rPr>
          <w:rFonts w:ascii="Times New Roman" w:hAnsi="Times New Roman" w:cs="Times New Roman"/>
          <w:sz w:val="24"/>
          <w:szCs w:val="24"/>
        </w:rPr>
      </w:pPr>
      <w:r w:rsidRPr="008F5350">
        <w:rPr>
          <w:rFonts w:ascii="Times New Roman" w:hAnsi="Times New Roman" w:cs="Times New Roman"/>
          <w:sz w:val="24"/>
          <w:szCs w:val="24"/>
        </w:rPr>
        <w:t xml:space="preserve">Studies were searched using the keywords “adult tetanus” in PubMed, Google Scholar and manually through the bibliography of the selected studies. </w:t>
      </w:r>
      <w:r>
        <w:rPr>
          <w:rFonts w:ascii="Times New Roman" w:hAnsi="Times New Roman" w:cs="Times New Roman"/>
          <w:sz w:val="24"/>
          <w:szCs w:val="24"/>
        </w:rPr>
        <w:t>Supplementary table 1 shows some details of the studies included.</w:t>
      </w:r>
    </w:p>
    <w:p w14:paraId="0165F795" w14:textId="77777777" w:rsidR="00977CC9" w:rsidRPr="00414847" w:rsidRDefault="00977CC9" w:rsidP="00977CC9">
      <w:pPr>
        <w:spacing w:line="276" w:lineRule="auto"/>
        <w:rPr>
          <w:rFonts w:ascii="Times New Roman" w:hAnsi="Times New Roman" w:cs="Times New Roman"/>
          <w:b/>
          <w:bCs/>
          <w:sz w:val="24"/>
          <w:szCs w:val="24"/>
        </w:rPr>
      </w:pPr>
      <w:r>
        <w:rPr>
          <w:rFonts w:ascii="Times New Roman" w:hAnsi="Times New Roman" w:cs="Times New Roman"/>
          <w:b/>
          <w:bCs/>
          <w:sz w:val="24"/>
          <w:szCs w:val="24"/>
        </w:rPr>
        <w:t>Supplementary table 1. Characteristics of the studies used for pooling proportion of male</w:t>
      </w:r>
    </w:p>
    <w:tbl>
      <w:tblPr>
        <w:tblStyle w:val="TableGrid"/>
        <w:tblW w:w="13002" w:type="dxa"/>
        <w:tblLook w:val="04A0" w:firstRow="1" w:lastRow="0" w:firstColumn="1" w:lastColumn="0" w:noHBand="0" w:noVBand="1"/>
      </w:tblPr>
      <w:tblGrid>
        <w:gridCol w:w="926"/>
        <w:gridCol w:w="1903"/>
        <w:gridCol w:w="746"/>
        <w:gridCol w:w="1243"/>
        <w:gridCol w:w="2788"/>
        <w:gridCol w:w="1170"/>
        <w:gridCol w:w="1324"/>
        <w:gridCol w:w="1333"/>
        <w:gridCol w:w="1569"/>
      </w:tblGrid>
      <w:tr w:rsidR="000B51E5" w:rsidRPr="00252B96" w14:paraId="593D7C4B" w14:textId="77777777" w:rsidTr="00977CC9">
        <w:trPr>
          <w:trHeight w:val="845"/>
        </w:trPr>
        <w:tc>
          <w:tcPr>
            <w:tcW w:w="932" w:type="dxa"/>
          </w:tcPr>
          <w:p w14:paraId="3FD7C0CF"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Serial</w:t>
            </w:r>
          </w:p>
        </w:tc>
        <w:tc>
          <w:tcPr>
            <w:tcW w:w="1915" w:type="dxa"/>
          </w:tcPr>
          <w:p w14:paraId="530C8916"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Author</w:t>
            </w:r>
          </w:p>
        </w:tc>
        <w:tc>
          <w:tcPr>
            <w:tcW w:w="748" w:type="dxa"/>
          </w:tcPr>
          <w:p w14:paraId="22F3E5AA"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Year</w:t>
            </w:r>
          </w:p>
        </w:tc>
        <w:tc>
          <w:tcPr>
            <w:tcW w:w="1167" w:type="dxa"/>
          </w:tcPr>
          <w:p w14:paraId="01BE67FA"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Country</w:t>
            </w:r>
          </w:p>
        </w:tc>
        <w:tc>
          <w:tcPr>
            <w:tcW w:w="2824" w:type="dxa"/>
          </w:tcPr>
          <w:p w14:paraId="00A7A4A9"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 xml:space="preserve">Location </w:t>
            </w:r>
          </w:p>
        </w:tc>
        <w:tc>
          <w:tcPr>
            <w:tcW w:w="1170" w:type="dxa"/>
          </w:tcPr>
          <w:p w14:paraId="3A649BC6"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Duration</w:t>
            </w:r>
          </w:p>
        </w:tc>
        <w:tc>
          <w:tcPr>
            <w:tcW w:w="1334" w:type="dxa"/>
          </w:tcPr>
          <w:p w14:paraId="40B8C421"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Sample</w:t>
            </w:r>
          </w:p>
        </w:tc>
        <w:tc>
          <w:tcPr>
            <w:tcW w:w="1340" w:type="dxa"/>
          </w:tcPr>
          <w:p w14:paraId="0B48FE7B"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Rural/ Urban</w:t>
            </w:r>
          </w:p>
        </w:tc>
        <w:tc>
          <w:tcPr>
            <w:tcW w:w="1572" w:type="dxa"/>
          </w:tcPr>
          <w:p w14:paraId="0A577C05"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Design</w:t>
            </w:r>
          </w:p>
        </w:tc>
      </w:tr>
      <w:tr w:rsidR="000B51E5" w:rsidRPr="00252B96" w14:paraId="2DC5A2CC" w14:textId="77777777" w:rsidTr="00977CC9">
        <w:trPr>
          <w:trHeight w:val="1122"/>
        </w:trPr>
        <w:tc>
          <w:tcPr>
            <w:tcW w:w="932" w:type="dxa"/>
          </w:tcPr>
          <w:p w14:paraId="26D63718"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030C5223" w14:textId="412426A3"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Wang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1155/2020/8508547","ISSN":"23146141","PMID":"32258151","abstract":"Background. Tetanus is a life-threatening disease in developing countries and is accompanied by a high mortality rate. Although China is the world's largest developing country, there have been few clinical studies on tetanus in China. The purpose of this study was to investigate the epidemiology, incidence, and management of tetanus in Fujian Province and to understand the current treatment and prognosis of tetanus patients. Methods. This was a retrospective, multicenter observational study of patients who presented with a clinical diagnosis of tetanus at 5 general hospitals in Fujian from January 2008 to December 2018. Data were analyzed using a computer software system. Results. A total of 95 patients were recruited, including 6 newborns. The average age of the adult tetanus patients was 55.53±15.39 years old. None of the patients knew their previous history of tetanus immunization. The rate of having received human tetanus immunoglobulin (HTIG) was 9.47%. A total of 73 (76.84%) patients were cured, 17 (17.89%) patients had an unknown prognosis, and 5 (5.26%) patients died. Age, severity of illness, and complications all increased the total duration of hospitalization. Compared with endotracheal intubation, tracheotomy increased the length of stay in the ICU (Intensive Care Unit) but did not affect the total hospital length of stay for mechanical ventilation. Conclusions. With the promotion of nationwide immunization against tetanus and the development of critical care medicine, morbidity and mortality rates of tetanus in Fujian are low. It is important to increase awareness among local physicians and staff in charge of tetanus immunization programs and with regard to neonatal tetanus and drug-induced tetanus. The prevention and treatment of tetanus in developing countries should arouse widespread concern in society.","author":[{"dropping-particle":"","family":"Wang","given":"Xiaojing","non-dropping-particle":"","parse-names":false,"suffix":""},{"dropping-particle":"","family":"Yu","given":"Rongguo","non-dropping-particle":"","parse-names":false,"suffix":""},{"dropping-particle":"","family":"Shang","given":"Xiuling","non-dropping-particle":"","parse-names":false,"suffix":""},{"dropping-particle":"","family":"Li","given":"Jun","non-dropping-particle":"","parse-names":false,"suffix":""},{"dropping-particle":"","family":"Gu","given":"Ling","non-dropping-particle":"","parse-names":false,"suffix":""},{"dropping-particle":"","family":"Rao","given":"Richun","non-dropping-particle":"","parse-names":false,"suffix":""},{"dropping-particle":"","family":"Han","given":"Xianliang","non-dropping-particle":"","parse-names":false,"suffix":""},{"dropping-particle":"","family":"Chen","given":"Mingzhi","non-dropping-particle":"","parse-names":false,"suffix":""},{"dropping-particle":"","family":"Yang","given":"Jian","non-dropping-particle":"","parse-names":false,"suffix":""},{"dropping-particle":"","family":"Wu","given":"Jiafang","non-dropping-particle":"","parse-names":false,"suffix":""},{"dropping-particle":"","family":"Chen","given":"Huilong","non-dropping-particle":"","parse-names":false,"suffix":""},{"dropping-particle":"","family":"Huang","given":"Hongyu","non-dropping-particle":"","parse-names":false,"suffix":""}],"container-title":"BioMed Research International","id":"ITEM-1","issued":{"date-parts":[["2020"]]},"title":"Multicenter Study of Tetanus Patients in Fujian Province of China: A Retrospective Review of 95 Cases","type":"article-journal","volume":"2020"},"uris":["http://www.mendeley.com/documents/?uuid=aa7396b3-3961-46ef-bd66-af3acb193786"]}],"mendeley":{"formattedCitation":"[1]","plainTextFormattedCitation":"[1]","previouslyFormattedCitation":"[1]"},"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w:t>
            </w:r>
            <w:r w:rsidR="00A72505">
              <w:rPr>
                <w:rFonts w:ascii="Times New Roman" w:hAnsi="Times New Roman" w:cs="Times New Roman"/>
              </w:rPr>
              <w:fldChar w:fldCharType="end"/>
            </w:r>
          </w:p>
        </w:tc>
        <w:tc>
          <w:tcPr>
            <w:tcW w:w="748" w:type="dxa"/>
          </w:tcPr>
          <w:p w14:paraId="0AB7C7F5"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20</w:t>
            </w:r>
          </w:p>
        </w:tc>
        <w:tc>
          <w:tcPr>
            <w:tcW w:w="1167" w:type="dxa"/>
          </w:tcPr>
          <w:p w14:paraId="477EC12C"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China</w:t>
            </w:r>
          </w:p>
        </w:tc>
        <w:tc>
          <w:tcPr>
            <w:tcW w:w="2824" w:type="dxa"/>
          </w:tcPr>
          <w:p w14:paraId="64C5842C"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Fujian Province (5 hospitals)</w:t>
            </w:r>
          </w:p>
        </w:tc>
        <w:tc>
          <w:tcPr>
            <w:tcW w:w="1170" w:type="dxa"/>
          </w:tcPr>
          <w:p w14:paraId="086C7CAE"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January 2008 – December 2008</w:t>
            </w:r>
          </w:p>
        </w:tc>
        <w:tc>
          <w:tcPr>
            <w:tcW w:w="1334" w:type="dxa"/>
          </w:tcPr>
          <w:p w14:paraId="44F7D9E1"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95</w:t>
            </w:r>
          </w:p>
          <w:p w14:paraId="736E6F31"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63</w:t>
            </w:r>
          </w:p>
          <w:p w14:paraId="6EAC9E9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32</w:t>
            </w:r>
          </w:p>
        </w:tc>
        <w:tc>
          <w:tcPr>
            <w:tcW w:w="1340" w:type="dxa"/>
          </w:tcPr>
          <w:p w14:paraId="6F4BEC93"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Unknown</w:t>
            </w:r>
          </w:p>
        </w:tc>
        <w:tc>
          <w:tcPr>
            <w:tcW w:w="1572" w:type="dxa"/>
          </w:tcPr>
          <w:p w14:paraId="4EBFC3C1"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 xml:space="preserve">Multicenter Retrospective </w:t>
            </w:r>
          </w:p>
        </w:tc>
      </w:tr>
      <w:tr w:rsidR="000B51E5" w:rsidRPr="00252B96" w14:paraId="02F3D8DF" w14:textId="77777777" w:rsidTr="00977CC9">
        <w:trPr>
          <w:trHeight w:val="1691"/>
        </w:trPr>
        <w:tc>
          <w:tcPr>
            <w:tcW w:w="932" w:type="dxa"/>
          </w:tcPr>
          <w:p w14:paraId="1203443A"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225D2FED" w14:textId="376A8455"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Dalanao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ISSN":"01199641","abstract":"Introduction: Tetanus remains a public health threat in developing countries and is associated with a high morbidity and mortality rate. There is paucity of published data regarding the management of tetanus in the Philippines, hence, the study was conducted to determine the demographic, clinical profile, and prognostic factors that are associated with mortality among adult tetanus patients admitted in Cagayan Valley Medical Center (CVMC). Methods: This is a retrospective study of patients who presented with a clinical diagnosis of tetanus, above 19 years old at CVMC between September 1, 2012 to October 31, 2018. Results: A total of 194 patients were studied. The male to female ratio was 11:1.Majority of patients were aged &gt; 40 years (68.56%), rural dwellers (88.66%), farmers (84.02%) and males (91.75%). Only 3.09% of patients had prior tetanus immunization. Most common antecedent injury is trauma (84.53%), most commonly due to punctured wounds (63.40%). All patients had generalized tetanus, and majority were admitted in moderate grade (68.56%). Most common manifestations were trismus (92.78%), spasms (84.02%), dysphagia (80.93%) and rigidity (68.04%). Complication rate is 64.43%. Mortality rate is 38.66%. Most common cause of death is acute respiratory failure. Poor prognostic factors determined by univariate analysis were age more than 40 years (OR=2.24, p-value=0.0160), incubation period less than seven days (OR=2.65, p-value= 0.0027), period of onset less than three days (OR=2.52, p-value=0.0150), severity of disease (OR=17.35, p-value=&lt;0.0001), need for ventilatory support (OR=22.20, p-value=&lt;0.0001) and presence of complications (OR=2.96, p-value= 0.0013). In multivariate analysis, only need for ventilatory support is associated with mortality (OR=31.57, p-value=0.000). Conclusion: Mortality rate of adult tetanus in Cagayan Valley Medical Center is high. Therefore, health education is highly encouraged to promote awareness, specifically in immunization and basic wound management.","author":[{"dropping-particle":"","family":"Dalanao","given":"Evervic Joy G.","non-dropping-particle":"","parse-names":false,"suffix":""},{"dropping-particle":"","family":"Valencia","given":"Jose Carlo B.","non-dropping-particle":"","parse-names":false,"suffix":""}],"container-title":"Phillippine Journal of Internal Medicine","id":"ITEM-1","issue":"4","issued":{"date-parts":[["2019"]]},"page":"200-208","title":"Clinical profile and prognostic factors of mortality among adult tetanus patients in cagayan valley medical center: A cross-sectional study","type":"article-journal","volume":"57"},"uris":["http://www.mendeley.com/documents/?uuid=4c525aa1-babe-4993-9cde-1ec250d9160f"]}],"mendeley":{"formattedCitation":"[2]","plainTextFormattedCitation":"[2]","previouslyFormattedCitation":"[2]"},"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2]</w:t>
            </w:r>
            <w:r w:rsidR="00A72505">
              <w:rPr>
                <w:rFonts w:ascii="Times New Roman" w:hAnsi="Times New Roman" w:cs="Times New Roman"/>
              </w:rPr>
              <w:fldChar w:fldCharType="end"/>
            </w:r>
          </w:p>
        </w:tc>
        <w:tc>
          <w:tcPr>
            <w:tcW w:w="748" w:type="dxa"/>
          </w:tcPr>
          <w:p w14:paraId="6C045C2E"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9</w:t>
            </w:r>
          </w:p>
        </w:tc>
        <w:tc>
          <w:tcPr>
            <w:tcW w:w="1167" w:type="dxa"/>
          </w:tcPr>
          <w:p w14:paraId="7E513CA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Philippines</w:t>
            </w:r>
          </w:p>
        </w:tc>
        <w:tc>
          <w:tcPr>
            <w:tcW w:w="2824" w:type="dxa"/>
          </w:tcPr>
          <w:p w14:paraId="0D91D5AD"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Cagayan Valley Medical Center</w:t>
            </w:r>
          </w:p>
        </w:tc>
        <w:tc>
          <w:tcPr>
            <w:tcW w:w="1170" w:type="dxa"/>
          </w:tcPr>
          <w:p w14:paraId="2EBF0811"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October 2012 – September 2018</w:t>
            </w:r>
          </w:p>
        </w:tc>
        <w:tc>
          <w:tcPr>
            <w:tcW w:w="1334" w:type="dxa"/>
          </w:tcPr>
          <w:p w14:paraId="71A5532F"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194</w:t>
            </w:r>
          </w:p>
          <w:p w14:paraId="6E751833"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178</w:t>
            </w:r>
          </w:p>
          <w:p w14:paraId="1D2E4C8C"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Female: 16</w:t>
            </w:r>
          </w:p>
        </w:tc>
        <w:tc>
          <w:tcPr>
            <w:tcW w:w="1340" w:type="dxa"/>
          </w:tcPr>
          <w:p w14:paraId="143B5F9E"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Rural: 172</w:t>
            </w:r>
          </w:p>
          <w:p w14:paraId="44CFF22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rban: 22</w:t>
            </w:r>
          </w:p>
        </w:tc>
        <w:tc>
          <w:tcPr>
            <w:tcW w:w="1572" w:type="dxa"/>
          </w:tcPr>
          <w:p w14:paraId="788AE158"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Cross sectional</w:t>
            </w:r>
          </w:p>
        </w:tc>
      </w:tr>
      <w:tr w:rsidR="000B51E5" w:rsidRPr="00252B96" w14:paraId="7B291C17" w14:textId="77777777" w:rsidTr="00977CC9">
        <w:trPr>
          <w:trHeight w:val="276"/>
        </w:trPr>
        <w:tc>
          <w:tcPr>
            <w:tcW w:w="932" w:type="dxa"/>
          </w:tcPr>
          <w:p w14:paraId="5FD385B4"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50BD280D" w14:textId="4CE21DB9"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Sun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1016/j.ajem.2018.05.039","ISBN":"8613901484","ISSN":"15328171","PMID":"29891121","abstract":"Background: We evaluated factors associated with mortality in patients with moderate/severe generalized tetanus. Methods: This retrospective study included patients with moderate/severe generalized tetanus admitted to the Affiliated Hospital of Nantong University (China) between January 2005 and January 2017. Clinical data were extracted from medical records. Patients were divided into two groups based on outcome (survival or death). Factors associated with mortality were analyzed using univariate and multivariate logistic regression. Results: Seventy-five patients were included (57.3% male; age, 57.9 ± 18.4 years; APACHE II score, 10.6 ± 3.4; severe tetanus, 49.3%; mortality, 25.3%). Multivariate analysis identified severe tetanus (odds ratio [OR], 30.364; 95% confidence interval [CI], 2.459–374.896) and APACHE II score (OR, 1.536; 95%CI, 1.051–2.243) as positively associated with mortality, whereas high-calorie nutrition (OR, 0.027; 95%CI, 0.002–0.359) and dexmedetomidine use (OR, 0.035; 95%CI, 0.003–0.467) were negatively associated with mortality (all P &lt; 0.05). Conclusion: Tetanus severity and APACHE II score were associated with mortality in patients with generalized tetanus, whereas high-calorie nutrition and dexmedetomidine use reduced the odds of death. High-calorie nutrition and dexmedetomidine administration may improve prognosis in adult patients with moderate/severe generalized tetanus.","author":[{"dropping-particle":"","family":"Sun","given":"Chenliang","non-dropping-particle":"","parse-names":false,"suffix":""},{"dropping-particle":"","family":"Zhao","given":"Hongsheng","non-dropping-particle":"","parse-names":false,"suffix":""},{"dropping-particle":"","family":"Lu","given":"Yang","non-dropping-particle":"","parse-names":false,"suffix":""},{"dropping-particle":"","family":"Wang","given":"Zhiwei","non-dropping-particle":"","parse-names":false,"suffix":""},{"dropping-particle":"","family":"Xue","given":"Wanjiang","non-dropping-particle":"","parse-names":false,"suffix":""},{"dropping-particle":"","family":"Lu","given":"Shu","non-dropping-particle":"","parse-names":false,"suffix":""},{"dropping-particle":"","family":"Shen","given":"Haoliang","non-dropping-particle":"","parse-names":false,"suffix":""},{"dropping-particle":"","family":"Wang","given":"Yiping","non-dropping-particle":"","parse-names":false,"suffix":""},{"dropping-particle":"","family":"Peng","given":"Qingyun","non-dropping-particle":"","parse-names":false,"suffix":""},{"dropping-particle":"","family":"Huang","given":"Lili","non-dropping-particle":"","parse-names":false,"suffix":""}],"container-title":"American Journal of Emergency Medicine","id":"ITEM-1","issue":"2","issued":{"date-parts":[["2019"]]},"page":"254-259","publisher":"Elsevier Inc","title":"Prognostic factors for generalized tetanus in adults: A retrospective study in a Chinese hospital","type":"article-journal","volume":"37"},"uris":["http://www.mendeley.com/documents/?uuid=e16c0889-08f4-4017-b472-bd974edfb9a0"]}],"mendeley":{"formattedCitation":"[3]","plainTextFormattedCitation":"[3]","previouslyFormattedCitation":"[3]"},"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3]</w:t>
            </w:r>
            <w:r w:rsidR="00A72505">
              <w:rPr>
                <w:rFonts w:ascii="Times New Roman" w:hAnsi="Times New Roman" w:cs="Times New Roman"/>
              </w:rPr>
              <w:fldChar w:fldCharType="end"/>
            </w:r>
          </w:p>
        </w:tc>
        <w:tc>
          <w:tcPr>
            <w:tcW w:w="748" w:type="dxa"/>
          </w:tcPr>
          <w:p w14:paraId="03B66D84"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9</w:t>
            </w:r>
          </w:p>
        </w:tc>
        <w:tc>
          <w:tcPr>
            <w:tcW w:w="1167" w:type="dxa"/>
          </w:tcPr>
          <w:p w14:paraId="08941EEC"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China</w:t>
            </w:r>
          </w:p>
        </w:tc>
        <w:tc>
          <w:tcPr>
            <w:tcW w:w="2824" w:type="dxa"/>
          </w:tcPr>
          <w:p w14:paraId="3572FF87"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Jiangsu Province;</w:t>
            </w:r>
          </w:p>
          <w:p w14:paraId="17C1B5F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Nantong University Affiliated Hospitals</w:t>
            </w:r>
          </w:p>
        </w:tc>
        <w:tc>
          <w:tcPr>
            <w:tcW w:w="1170" w:type="dxa"/>
          </w:tcPr>
          <w:p w14:paraId="7D6D6E22"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2005 – January 2017</w:t>
            </w:r>
          </w:p>
        </w:tc>
        <w:tc>
          <w:tcPr>
            <w:tcW w:w="1334" w:type="dxa"/>
          </w:tcPr>
          <w:p w14:paraId="6A270629"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75</w:t>
            </w:r>
          </w:p>
          <w:p w14:paraId="76243DD0"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43</w:t>
            </w:r>
          </w:p>
          <w:p w14:paraId="67645C7B"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32</w:t>
            </w:r>
          </w:p>
        </w:tc>
        <w:tc>
          <w:tcPr>
            <w:tcW w:w="1340" w:type="dxa"/>
          </w:tcPr>
          <w:p w14:paraId="103CC7B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06C6293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 xml:space="preserve">Retrospective </w:t>
            </w:r>
          </w:p>
        </w:tc>
      </w:tr>
      <w:tr w:rsidR="000B51E5" w:rsidRPr="00252B96" w14:paraId="5E533B00" w14:textId="77777777" w:rsidTr="00977CC9">
        <w:trPr>
          <w:trHeight w:val="276"/>
        </w:trPr>
        <w:tc>
          <w:tcPr>
            <w:tcW w:w="932" w:type="dxa"/>
          </w:tcPr>
          <w:p w14:paraId="7327A61F"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531CF88F" w14:textId="55D3106F"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Hasnain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4269/ajtmh.18-0180","ISSN":"00029637","PMID":"30203739","abstract":"Tetanus, a vaccine-preventable and potentially fatal disease, continues to remain prevalent in low- and middle-income countries. Furthermore, physicians are often unfamiliar with management of severe tetanus without ventilator support. Therefore, we proposed a modified treatment protocol that provides a low-cost and effective solution for the management of severe tetanus in resource-constrained settings. This is an observational study of 42 patients with severe tetanus treated during 2015-2016 at Surya Kanta Hospital, Bangladesh. This facility does not have an intensive care unit (ICU), and patients admitted here were provided treatment with the modified protocol. A total number of 42 patients with severe tetanus were treated with the modified protocol. Among them, 24 (57.1%) recovered completely, six (14.3%) recovered with the sequela, and 12 (28.6%) died. Among those who recovered with the sequela, four needed mechanical support during walking and two had a visual impairment. No significant adverse event was recorded during the treatment period. The results gathered during this case series provide a sustainable, low-cost, and effective solutionto management of severe tetanus in resource-constrained settings where ICUs are unavailable.","author":[{"dropping-particle":"","family":"Hasnain","given":"Md Golam","non-dropping-particle":"","parse-names":false,"suffix":""},{"dropping-particle":"","family":"Maruf","given":"Shomik","non-dropping-particle":"","parse-names":false,"suffix":""},{"dropping-particle":"","family":"Nath","given":"Proggananda","non-dropping-particle":"","parse-names":false,"suffix":""},{"dropping-particle":"","family":"Anuwarul","given":"Azim","non-dropping-particle":"","parse-names":false,"suffix":""},{"dropping-particle":"","family":"Ahmed","given":"Md Nasir Uddin","non-dropping-particle":"","parse-names":false,"suffix":""},{"dropping-particle":"","family":"Chowdhury","given":"Iqbal Hossain","non-dropping-particle":"","parse-names":false,"suffix":""},{"dropping-particle":"","family":"Basher","given":"Ariful","non-dropping-particle":"","parse-names":false,"suffix":""}],"container-title":"American Journal of Tropical Medicine and Hygiene","id":"ITEM-1","issue":"5","issued":{"date-parts":[["2018"]]},"page":"1234-1238","title":"Managing severe tetanus without ventilation support in a resource-limited setting in Bangladesh","type":"article-journal","volume":"99"},"uris":["http://www.mendeley.com/documents/?uuid=eb5c27c9-aa64-4b6c-b70f-8c843fe3ce53"]}],"mendeley":{"formattedCitation":"[4]","plainTextFormattedCitation":"[4]","previouslyFormattedCitation":"[4]"},"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4]</w:t>
            </w:r>
            <w:r w:rsidR="00A72505">
              <w:rPr>
                <w:rFonts w:ascii="Times New Roman" w:hAnsi="Times New Roman" w:cs="Times New Roman"/>
              </w:rPr>
              <w:fldChar w:fldCharType="end"/>
            </w:r>
          </w:p>
        </w:tc>
        <w:tc>
          <w:tcPr>
            <w:tcW w:w="748" w:type="dxa"/>
          </w:tcPr>
          <w:p w14:paraId="19786530"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8</w:t>
            </w:r>
          </w:p>
        </w:tc>
        <w:tc>
          <w:tcPr>
            <w:tcW w:w="1167" w:type="dxa"/>
          </w:tcPr>
          <w:p w14:paraId="3ACE90B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Bangladesh</w:t>
            </w:r>
          </w:p>
        </w:tc>
        <w:tc>
          <w:tcPr>
            <w:tcW w:w="2824" w:type="dxa"/>
          </w:tcPr>
          <w:p w14:paraId="2193AC9B"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ymensingh District;</w:t>
            </w:r>
          </w:p>
          <w:p w14:paraId="3951792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Surya Kanta Hospital</w:t>
            </w:r>
          </w:p>
        </w:tc>
        <w:tc>
          <w:tcPr>
            <w:tcW w:w="1170" w:type="dxa"/>
          </w:tcPr>
          <w:p w14:paraId="05A15B2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2014 – 2015</w:t>
            </w:r>
          </w:p>
        </w:tc>
        <w:tc>
          <w:tcPr>
            <w:tcW w:w="1334" w:type="dxa"/>
          </w:tcPr>
          <w:p w14:paraId="1A33CC47"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42</w:t>
            </w:r>
          </w:p>
          <w:p w14:paraId="50308E18"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36</w:t>
            </w:r>
          </w:p>
          <w:p w14:paraId="71C8017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6</w:t>
            </w:r>
          </w:p>
        </w:tc>
        <w:tc>
          <w:tcPr>
            <w:tcW w:w="1340" w:type="dxa"/>
          </w:tcPr>
          <w:p w14:paraId="20EC13E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1BC48C9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 case series</w:t>
            </w:r>
          </w:p>
        </w:tc>
      </w:tr>
      <w:tr w:rsidR="000B51E5" w:rsidRPr="00252B96" w14:paraId="09826568" w14:textId="77777777" w:rsidTr="00977CC9">
        <w:trPr>
          <w:trHeight w:val="276"/>
        </w:trPr>
        <w:tc>
          <w:tcPr>
            <w:tcW w:w="932" w:type="dxa"/>
          </w:tcPr>
          <w:p w14:paraId="3A0B5248"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5F60617B" w14:textId="0A22F172"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Tosun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1007/s10096-017-2954-3","ISSN":"14354373","PMID":"28353183","abstract":"Tetanus is an acute, severe infection caused by a neurotoxin secreting bacterium. Various prognostic factors affecting mortality in tetanus patients have been described in the literature. In this study, we aimed to analyze the factors affecting mortality in hospitalized tetanus patients in a large case series. This retrospective multicenter study pooled data of tetanus patients from 25 medical centers. The hospitals participating in this study were the collaborating centers of the Infectious Diseases International Research Initiative (ID-IRI). Only adult patients over the age of 15 years with tetanus were included. The diagnosis of tetanus was made by the clinicians at the participant centers. Izmir Bozyaka Education and Research Hospital’s Review Board approved the study. Prognostic factors were analyzed by using the multivariate regression analysis method. In this study, 117 adult patients with tetanus were included. Of these, 79 (67.5%) patients survived and 38 (32.5%) patients died. Most of the deaths were observed in patients &gt;60 years of age (60.5%). Generalized type of tetanus, presence of pain at the wound area, presence of generalized spasms, leukocytosis, high alanine aminotransferase (ALT) and C-reactive protein (CRP) values on admission, and the use of equine immunoglobulins in the treatment were found to be statistically associated with mortality (p &lt; 0.05 for all). Here, we describe the prognostic factors for mortality in tetanus. Immunization seems to be the most critical point, considering the advanced age of our patients. A combination of laboratory and clinical parameters indicates mortality. Moreover, human immunoglobulins should be preferred over equine sera to increase survival.","author":[{"dropping-particle":"","family":"Tosun","given":"S.","non-dropping-particle":"","parse-names":false,"suffix":""},{"dropping-particle":"","family":"Batirel","given":"A.","non-dropping-particle":"","parse-names":false,"suffix":""},{"dropping-particle":"","family":"Oluk","given":"A. I.","non-dropping-particle":"","parse-names":false,"suffix":""},{"dropping-particle":"","family":"Aksoy","given":"F.","non-dropping-particle":"","parse-names":false,"suffix":""},{"dropping-particle":"","family":"Puca","given":"E.","non-dropping-particle":"","parse-names":false,"suffix":""},{"dropping-particle":"","family":"Bénézit","given":"F.","non-dropping-particle":"","parse-names":false,"suffix":""},{"dropping-particle":"","family":"Ural","given":"S.","non-dropping-particle":"","parse-names":false,"suffix":""},{"dropping-particle":"","family":"Nayman-Alpat","given":"S.","non-dropping-particle":"","parse-names":false,"suffix":""},{"dropping-particle":"","family":"Yamazhan","given":"T.","non-dropping-particle":"","parse-names":false,"suffix":""},{"dropping-particle":"","family":"Koksaldi-Motor","given":"V.","non-dropping-particle":"","parse-names":false,"suffix":""},{"dropping-particle":"","family":"Tekin","given":"R.","non-dropping-particle":"","parse-names":false,"suffix":""},{"dropping-particle":"","family":"Parlak","given":"E.","non-dropping-particle":"","parse-names":false,"suffix":""},{"dropping-particle":"","family":"Tattevin","given":"P.","non-dropping-particle":"","parse-names":false,"suffix":""},{"dropping-particle":"","family":"Kart-Yasar","given":"K.","non-dropping-particle":"","parse-names":false,"suffix":""},{"dropping-particle":"","family":"Guner","given":"R.","non-dropping-particle":"","parse-names":false,"suffix":""},{"dropping-particle":"","family":"Bastug","given":"A.","non-dropping-particle":"","parse-names":false,"suffix":""},{"dropping-particle":"","family":"Meric-Koc","given":"M.","non-dropping-particle":"","parse-names":false,"suffix":""},{"dropping-particle":"","family":"Oncu","given":"S.","non-dropping-particle":"","parse-names":false,"suffix":""},{"dropping-particle":"","family":"Sagmak-Tartar","given":"A.","non-dropping-particle":"","parse-names":false,"suffix":""},{"dropping-particle":"","family":"Denk","given":"A.","non-dropping-particle":"","parse-names":false,"suffix":""},{"dropping-particle":"","family":"Pehlivanoglu","given":"F.","non-dropping-particle":"","parse-names":false,"suffix":""},{"dropping-particle":"","family":"Sengoz","given":"G.","non-dropping-particle":"","parse-names":false,"suffix":""},{"dropping-particle":"","family":"Sørensen","given":"S. M.","non-dropping-particle":"","parse-names":false,"suffix":""},{"dropping-particle":"","family":"Celebi","given":"G.","non-dropping-particle":"","parse-names":false,"suffix":""},{"dropping-particle":"","family":"Baštáková","given":"L.","non-dropping-particle":"","parse-names":false,"suffix":""},{"dropping-particle":"","family":"Gedik","given":"H.","non-dropping-particle":"","parse-names":false,"suffix":""},{"dropping-particle":"","family":"Dirgen-Caylak","given":"S.","non-dropping-particle":"","parse-names":false,"suffix":""},{"dropping-particle":"","family":"Esmaoglu","given":"A.","non-dropping-particle":"","parse-names":false,"suffix":""},{"dropping-particle":"","family":"Erol","given":"S.","non-dropping-particle":"","parse-names":false,"suffix":""},{"dropping-particle":"","family":"Cag","given":"Y.","non-dropping-particle":"","parse-names":false,"suffix":""},{"dropping-particle":"","family":"Karagoz","given":"E.","non-dropping-particle":"","parse-names":false,"suffix":""},{"dropping-particle":"","family":"Inan","given":"A.","non-dropping-particle":"","parse-names":false,"suffix":""},{"dropping-particle":"","family":"Erdem","given":"H.","non-dropping-particle":"","parse-names":false,"suffix":""}],"container-title":"European Journal of Clinical Microbiology and Infectious Diseases","id":"ITEM-1","issue":"8","issued":{"date-parts":[["2017"]]},"page":"1455-1462","title":"Tetanus in adults: results of the multicenter ID-IRI study","type":"article-journal","volume":"36"},"uris":["http://www.mendeley.com/documents/?uuid=8d89795c-eb0c-4d05-ad6a-0d1428f4ed4f"]}],"mendeley":{"formattedCitation":"[5]","plainTextFormattedCitation":"[5]","previouslyFormattedCitation":"[5]"},"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5]</w:t>
            </w:r>
            <w:r w:rsidR="00A72505">
              <w:rPr>
                <w:rFonts w:ascii="Times New Roman" w:hAnsi="Times New Roman" w:cs="Times New Roman"/>
              </w:rPr>
              <w:fldChar w:fldCharType="end"/>
            </w:r>
          </w:p>
        </w:tc>
        <w:tc>
          <w:tcPr>
            <w:tcW w:w="748" w:type="dxa"/>
          </w:tcPr>
          <w:p w14:paraId="0F8896E9"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7</w:t>
            </w:r>
          </w:p>
        </w:tc>
        <w:tc>
          <w:tcPr>
            <w:tcW w:w="1167" w:type="dxa"/>
          </w:tcPr>
          <w:p w14:paraId="0612195A"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Multi-country</w:t>
            </w:r>
          </w:p>
        </w:tc>
        <w:tc>
          <w:tcPr>
            <w:tcW w:w="2824" w:type="dxa"/>
          </w:tcPr>
          <w:p w14:paraId="7F6347B7"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25 Medical Centers associated with Infectious Disease International Initiative</w:t>
            </w:r>
          </w:p>
        </w:tc>
        <w:tc>
          <w:tcPr>
            <w:tcW w:w="1170" w:type="dxa"/>
          </w:tcPr>
          <w:p w14:paraId="1EC3364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Not given</w:t>
            </w:r>
          </w:p>
        </w:tc>
        <w:tc>
          <w:tcPr>
            <w:tcW w:w="1334" w:type="dxa"/>
          </w:tcPr>
          <w:p w14:paraId="420568B4"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117</w:t>
            </w:r>
          </w:p>
          <w:p w14:paraId="648E9C5A"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54</w:t>
            </w:r>
          </w:p>
          <w:p w14:paraId="4E11162A"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63</w:t>
            </w:r>
          </w:p>
        </w:tc>
        <w:tc>
          <w:tcPr>
            <w:tcW w:w="1340" w:type="dxa"/>
          </w:tcPr>
          <w:p w14:paraId="008C319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1D560ECC"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Multicenter Retrospective</w:t>
            </w:r>
          </w:p>
        </w:tc>
      </w:tr>
      <w:tr w:rsidR="000B51E5" w:rsidRPr="00252B96" w14:paraId="7419CBC2" w14:textId="77777777" w:rsidTr="00977CC9">
        <w:trPr>
          <w:trHeight w:val="276"/>
        </w:trPr>
        <w:tc>
          <w:tcPr>
            <w:tcW w:w="932" w:type="dxa"/>
          </w:tcPr>
          <w:p w14:paraId="6A78F5B9"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3D779F79" w14:textId="737B9BF1"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Nobrega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1016/j.bjid.2016.06.007","ISSN":"16784391","PMID":"27478080","abstract":"Introduction Tetanus, an acute infectious disease, is highly prevalent worldwide, especially in developing countries. Due to respiratory failure and hemodynamic instability associated with dysautonomia, severe cases require intensive care, but little has been published regarding the management in the Intensive Care Unit. Objective To draw a 10-year clinical–epidemiological profile of Intensive Care Unit patients with severe tetanus, observe their evolution in the Intensive Care Unit and identify risk factors for mortality. Methods In this retrospective study, we used a standardized questionnaire to collect information from the records of patients with severe tetanus admitted to the intensive care unit of a referral hospital for infectious and contagious diseases in Northeastern Brazil. Results The initial sample included 144 patients, of whom 29 were excluded due to incomplete information, leaving a cohort of 115 subjects. The average age was 49.6 ± 15.3 years, most patients had no (or incomplete) vaccination against tetanus, and most were male. The main intensive care-related complications were pneumonia (84.8%) and dysautonomia (69.7%). Mortality (44.5%) was higher than expected from the mean APACHE II score (11.8), with shock/multiple organ failure as the main cause of death (72.9%). The independent factors most predictive of mortality were APACHE II score, dysautonomia, continuous neuromuscular blockade and age. Conclusion A high mortality rate was observed in our cohort of Intensive Care Unit patients with severe tetanus and a number of risk factors for mortality were identified. Our results provide important insights for the development of intervention protocols capable of reducing complications and mortality in this patient population.","author":[{"dropping-particle":"da","family":"Nóbrega","given":"Marcus Vinícius Dantas","non-dropping-particle":"","parse-names":false,"suffix":""},{"dropping-particle":"","family":"Reis","given":"Ricardo Coelho","non-dropping-particle":"","parse-names":false,"suffix":""},{"dropping-particle":"","family":"Aguiar","given":"Isabel Cristina Veras","non-dropping-particle":"","parse-names":false,"suffix":""},{"dropping-particle":"","family":"Queiroz","given":"Timóteo Vasconcelos","non-dropping-particle":"","parse-names":false,"suffix":""},{"dropping-particle":"","family":"Lima","given":"Ana Claudia Feitosa","non-dropping-particle":"","parse-names":false,"suffix":""},{"dropping-particle":"","family":"Pereira","given":"Eanes Delgado Barros","non-dropping-particle":"","parse-names":false,"suffix":""},{"dropping-particle":"","family":"Ferreira","given":"Raquel Feijó de Araújo","non-dropping-particle":"","parse-names":false,"suffix":""}],"container-title":"Brazilian Journal of Infectious Diseases","id":"ITEM-1","issue":"5","issued":{"date-parts":[["2016"]]},"page":"457-461","publisher":"Elsevier Editora Ltda","title":"Patients with severe accidental tetanus admitted to an intensive care unit in Northeastern Brazil: clinical–epidemiological profile and risk factors for mortality","type":"article-journal","volume":"20"},"uris":["http://www.mendeley.com/documents/?uuid=af7206a5-1f39-41dd-afbd-032503a91ad3"]}],"mendeley":{"formattedCitation":"[6]","plainTextFormattedCitation":"[6]","previouslyFormattedCitation":"[6]"},"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6]</w:t>
            </w:r>
            <w:r w:rsidR="00A72505">
              <w:rPr>
                <w:rFonts w:ascii="Times New Roman" w:hAnsi="Times New Roman" w:cs="Times New Roman"/>
              </w:rPr>
              <w:fldChar w:fldCharType="end"/>
            </w:r>
          </w:p>
        </w:tc>
        <w:tc>
          <w:tcPr>
            <w:tcW w:w="748" w:type="dxa"/>
          </w:tcPr>
          <w:p w14:paraId="312DBE46"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6</w:t>
            </w:r>
          </w:p>
        </w:tc>
        <w:tc>
          <w:tcPr>
            <w:tcW w:w="1167" w:type="dxa"/>
          </w:tcPr>
          <w:p w14:paraId="42E94AB0" w14:textId="77777777" w:rsidR="00977CC9" w:rsidRPr="00252B96" w:rsidRDefault="00977CC9" w:rsidP="00D86053">
            <w:pPr>
              <w:tabs>
                <w:tab w:val="left" w:pos="735"/>
              </w:tabs>
              <w:spacing w:line="276" w:lineRule="auto"/>
              <w:rPr>
                <w:rFonts w:ascii="Times New Roman" w:hAnsi="Times New Roman" w:cs="Times New Roman"/>
              </w:rPr>
            </w:pPr>
            <w:r>
              <w:rPr>
                <w:rFonts w:ascii="Times New Roman" w:hAnsi="Times New Roman" w:cs="Times New Roman"/>
              </w:rPr>
              <w:t>Brazil</w:t>
            </w:r>
          </w:p>
        </w:tc>
        <w:tc>
          <w:tcPr>
            <w:tcW w:w="2824" w:type="dxa"/>
          </w:tcPr>
          <w:p w14:paraId="0AE311D1"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Fortaleza, Northeastern Brazil;</w:t>
            </w:r>
          </w:p>
          <w:p w14:paraId="442F242A" w14:textId="77777777" w:rsidR="00977CC9" w:rsidRPr="00252B96" w:rsidRDefault="00977CC9" w:rsidP="00D86053">
            <w:pPr>
              <w:spacing w:line="276" w:lineRule="auto"/>
              <w:rPr>
                <w:rFonts w:ascii="Times New Roman" w:hAnsi="Times New Roman" w:cs="Times New Roman"/>
              </w:rPr>
            </w:pPr>
            <w:r w:rsidRPr="00D66182">
              <w:rPr>
                <w:rFonts w:ascii="Times New Roman" w:hAnsi="Times New Roman" w:cs="Times New Roman"/>
              </w:rPr>
              <w:lastRenderedPageBreak/>
              <w:t>Hospital São José de Doencas Infecciosas</w:t>
            </w:r>
          </w:p>
        </w:tc>
        <w:tc>
          <w:tcPr>
            <w:tcW w:w="1170" w:type="dxa"/>
          </w:tcPr>
          <w:p w14:paraId="5F8B43A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lastRenderedPageBreak/>
              <w:t xml:space="preserve">May 2003 – </w:t>
            </w:r>
            <w:r>
              <w:rPr>
                <w:rFonts w:ascii="Times New Roman" w:hAnsi="Times New Roman" w:cs="Times New Roman"/>
              </w:rPr>
              <w:lastRenderedPageBreak/>
              <w:t>December 2013</w:t>
            </w:r>
          </w:p>
        </w:tc>
        <w:tc>
          <w:tcPr>
            <w:tcW w:w="1334" w:type="dxa"/>
          </w:tcPr>
          <w:p w14:paraId="7CAF9384" w14:textId="77777777" w:rsidR="00977CC9" w:rsidRDefault="00977CC9" w:rsidP="00D86053">
            <w:pPr>
              <w:spacing w:line="276" w:lineRule="auto"/>
              <w:rPr>
                <w:rFonts w:ascii="Times New Roman" w:hAnsi="Times New Roman" w:cs="Times New Roman"/>
              </w:rPr>
            </w:pPr>
            <w:r>
              <w:rPr>
                <w:rFonts w:ascii="Times New Roman" w:hAnsi="Times New Roman" w:cs="Times New Roman"/>
              </w:rPr>
              <w:lastRenderedPageBreak/>
              <w:t>Total: 115</w:t>
            </w:r>
          </w:p>
          <w:p w14:paraId="76BB2915"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88</w:t>
            </w:r>
          </w:p>
          <w:p w14:paraId="05240DD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27</w:t>
            </w:r>
          </w:p>
        </w:tc>
        <w:tc>
          <w:tcPr>
            <w:tcW w:w="1340" w:type="dxa"/>
          </w:tcPr>
          <w:p w14:paraId="533359F4"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740EBA9B"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w:t>
            </w:r>
          </w:p>
        </w:tc>
      </w:tr>
      <w:tr w:rsidR="000B51E5" w:rsidRPr="00252B96" w14:paraId="7BD5F3DF" w14:textId="77777777" w:rsidTr="00977CC9">
        <w:trPr>
          <w:trHeight w:val="276"/>
        </w:trPr>
        <w:tc>
          <w:tcPr>
            <w:tcW w:w="932" w:type="dxa"/>
          </w:tcPr>
          <w:p w14:paraId="1CAAD0A2"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601293C4" w14:textId="1E836E0E"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Talpur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author":[{"dropping-particle":"","family":"Talpur","given":"Altaf Ahmed","non-dropping-particle":"","parse-names":false,"suffix":""},{"dropping-particle":"","family":"Channar","given":"Kashif Ali","non-dropping-particle":"","parse-names":false,"suffix":""},{"dropping-particle":"","family":"Balouch","given":"Tufail Ahmed","non-dropping-particle":"","parse-names":false,"suffix":""},{"dropping-particle":"","family":"Kumar","given":"Bhesham","non-dropping-particle":"","parse-names":false,"suffix":""},{"dropping-particle":"","family":"Jamal","given":"Akmal","non-dropping-particle":"","parse-names":false,"suffix":""}],"container-title":"Medical Channel","id":"ITEM-1","issue":"3","issued":{"date-parts":[["2016"]]},"page":"6-12","title":"Patterns of Morbidity and Mortality Among Tetanus Patients","type":"article-journal","volume":"22"},"uris":["http://www.mendeley.com/documents/?uuid=76837039-d881-4fd4-a6bb-c04516589424"]}],"mendeley":{"formattedCitation":"[7]","plainTextFormattedCitation":"[7]","previouslyFormattedCitation":"[7]"},"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7]</w:t>
            </w:r>
            <w:r w:rsidR="00A72505">
              <w:rPr>
                <w:rFonts w:ascii="Times New Roman" w:hAnsi="Times New Roman" w:cs="Times New Roman"/>
              </w:rPr>
              <w:fldChar w:fldCharType="end"/>
            </w:r>
          </w:p>
        </w:tc>
        <w:tc>
          <w:tcPr>
            <w:tcW w:w="748" w:type="dxa"/>
          </w:tcPr>
          <w:p w14:paraId="43BBB9E4"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6</w:t>
            </w:r>
          </w:p>
        </w:tc>
        <w:tc>
          <w:tcPr>
            <w:tcW w:w="1167" w:type="dxa"/>
          </w:tcPr>
          <w:p w14:paraId="13D74B0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Pakistan</w:t>
            </w:r>
          </w:p>
        </w:tc>
        <w:tc>
          <w:tcPr>
            <w:tcW w:w="2824" w:type="dxa"/>
          </w:tcPr>
          <w:p w14:paraId="456708CA"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Hyderabad;</w:t>
            </w:r>
          </w:p>
          <w:p w14:paraId="1CC909C6"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 xml:space="preserve">Liaquat University Hospital, Wali Bhai Rajputana Hospital &amp; MK Hospital </w:t>
            </w:r>
          </w:p>
        </w:tc>
        <w:tc>
          <w:tcPr>
            <w:tcW w:w="1170" w:type="dxa"/>
          </w:tcPr>
          <w:p w14:paraId="6788A2FB"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November 2009 – October 2015</w:t>
            </w:r>
          </w:p>
        </w:tc>
        <w:tc>
          <w:tcPr>
            <w:tcW w:w="1334" w:type="dxa"/>
          </w:tcPr>
          <w:p w14:paraId="7FE15DE8"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117</w:t>
            </w:r>
          </w:p>
          <w:p w14:paraId="03DC8E9D"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111</w:t>
            </w:r>
          </w:p>
          <w:p w14:paraId="3F57BDE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6</w:t>
            </w:r>
          </w:p>
        </w:tc>
        <w:tc>
          <w:tcPr>
            <w:tcW w:w="1340" w:type="dxa"/>
          </w:tcPr>
          <w:p w14:paraId="241E2356"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333E65D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Descriptive Observational</w:t>
            </w:r>
          </w:p>
        </w:tc>
      </w:tr>
      <w:tr w:rsidR="000B51E5" w:rsidRPr="00252B96" w14:paraId="31D30DCB" w14:textId="77777777" w:rsidTr="00977CC9">
        <w:trPr>
          <w:trHeight w:val="291"/>
        </w:trPr>
        <w:tc>
          <w:tcPr>
            <w:tcW w:w="932" w:type="dxa"/>
          </w:tcPr>
          <w:p w14:paraId="59F99B23"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57C1618F" w14:textId="5AB0F01E"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Khakhe</w:t>
            </w:r>
            <w:r>
              <w:rPr>
                <w:rFonts w:ascii="Times New Roman" w:hAnsi="Times New Roman" w:cs="Times New Roman"/>
              </w:rPr>
              <w:t>l</w:t>
            </w:r>
            <w:r w:rsidRPr="00252B96">
              <w:rPr>
                <w:rFonts w:ascii="Times New Roman" w:hAnsi="Times New Roman" w:cs="Times New Roman"/>
              </w:rPr>
              <w:t>i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ISSN":"16078322","abstract":"Objective: To determine the socio-demographic characteristics, clinical profile and outcome of the tetanus patients. Study Design: Case Series Place and duration of Study: SICU of Peoples University of Medical and Health sciences (PUMHS) Nawabshah, from January 2010 to December 2012. Methodology: The information obtained from the attendants of patients who presented with clinical features of tetanus and classified into generalized and cephalic types and; severity was classified into mild, moderate severe and very severe. Treatment was started immediately with protocol of supportive care; neutralization of circulating toxin and eradication of the source of tetanospasmin. Details of socio-demographic data, clinical features, complications and outcome were recorded and entered in a questionnaire before analysis. Results: twenty two cases of tetanus were studied included males were 16 and females were 6. Six of 22 (27.3%) patients had prior tetanus immunization while the other sixteen (72.7%) patients were not vaccinated or did not know their tetanus immunization status. Lower limbs were most common of portal of entry 15 (68.2%). Most of patients (95.5%) have generalized tetanus and 5 (22.7%) patients had very severe disease. Body stiffness/spasm (100%), trismus (100%) and dysphagia (68.2%) were the three commonest presenting complaints. Complications of tetanus were documented in 16 (72.7%) patients. Overall mortality was 68.2%. Conclusion: Tetanus prevalence is still high in interior Sind and is associated with high morbidity and mortality rate.","author":[{"dropping-particle":"","family":"Khakheli","given":"Muhammad Saleh","non-dropping-particle":"","parse-names":false,"suffix":""},{"dropping-particle":"","family":"Khuhro","given":"Bashir Ahmed","non-dropping-particle":"","parse-names":false,"suffix":""},{"dropping-particle":"","family":"Jamali","given":"Abdul Hakeem","non-dropping-particle":"","parse-names":false,"suffix":""}],"container-title":"Anaesthesia, Pain and Intensive Care","id":"ITEM-1","issue":"2","issued":{"date-parts":[["2013"]]},"page":"149-153","title":"Tetanus: Still a killer in adults","type":"article-journal","volume":"17"},"uris":["http://www.mendeley.com/documents/?uuid=fe097175-6677-47ac-9f05-d482e2f43a80"]}],"mendeley":{"formattedCitation":"[8]","plainTextFormattedCitation":"[8]","previouslyFormattedCitation":"[8]"},"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8]</w:t>
            </w:r>
            <w:r w:rsidR="00A72505">
              <w:rPr>
                <w:rFonts w:ascii="Times New Roman" w:hAnsi="Times New Roman" w:cs="Times New Roman"/>
              </w:rPr>
              <w:fldChar w:fldCharType="end"/>
            </w:r>
          </w:p>
        </w:tc>
        <w:tc>
          <w:tcPr>
            <w:tcW w:w="748" w:type="dxa"/>
          </w:tcPr>
          <w:p w14:paraId="30C88E9B"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3</w:t>
            </w:r>
          </w:p>
        </w:tc>
        <w:tc>
          <w:tcPr>
            <w:tcW w:w="1167" w:type="dxa"/>
          </w:tcPr>
          <w:p w14:paraId="19139A1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Pakistan</w:t>
            </w:r>
          </w:p>
        </w:tc>
        <w:tc>
          <w:tcPr>
            <w:tcW w:w="2824" w:type="dxa"/>
          </w:tcPr>
          <w:p w14:paraId="200C2128"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Peoples University of Medical and Health Sciences Hospital</w:t>
            </w:r>
          </w:p>
        </w:tc>
        <w:tc>
          <w:tcPr>
            <w:tcW w:w="1170" w:type="dxa"/>
          </w:tcPr>
          <w:p w14:paraId="0C60AE1C"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2010 – December 2012</w:t>
            </w:r>
          </w:p>
        </w:tc>
        <w:tc>
          <w:tcPr>
            <w:tcW w:w="1334" w:type="dxa"/>
          </w:tcPr>
          <w:p w14:paraId="740432F3"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24</w:t>
            </w:r>
          </w:p>
          <w:p w14:paraId="602378C1"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16</w:t>
            </w:r>
          </w:p>
          <w:p w14:paraId="4BDC7448"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6</w:t>
            </w:r>
          </w:p>
        </w:tc>
        <w:tc>
          <w:tcPr>
            <w:tcW w:w="1340" w:type="dxa"/>
          </w:tcPr>
          <w:p w14:paraId="6365C4C6"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523AB8D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Descriptive case series</w:t>
            </w:r>
          </w:p>
        </w:tc>
      </w:tr>
      <w:tr w:rsidR="000B51E5" w:rsidRPr="00252B96" w14:paraId="0F1A2443" w14:textId="77777777" w:rsidTr="00977CC9">
        <w:trPr>
          <w:trHeight w:val="276"/>
        </w:trPr>
        <w:tc>
          <w:tcPr>
            <w:tcW w:w="932" w:type="dxa"/>
          </w:tcPr>
          <w:p w14:paraId="08C4E2DE"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04400205" w14:textId="7101B7C9"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Amare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1016/j.jns.2012.02.028","ISSN":"0022510X","PMID":"22425013","abstract":"Background: Tetanus remains a major health problem in the developing world. The aim of this study was to evaluate the clinical presentation, risk factors, complications, treatment, outcome and predictors of death in patients with tetanus. Methods: Patients aged ≥ 13 years admitted to Tikur Anbessa Hospital from June 2001 to May 2009 with the diagnosis of tetanus were included in this retrospective study. Results: Data from 68 patients were analyzed; majority (77.9%) were males, the mean age was 33.8 years. None of them was vaccinated for tetanus. The types were: generalized (91.2%), cephalic (7.4%), localized (1.5%), severe (72.1%), moderate (19.1%) and mild (8.8%). One or more complication(s) occurred in 75%; dysautonomia (58.8%), pneumonia (44.1%) and hypoxemia (41.2%). Tracheostomy and mechanical ventilation was used in 45.6% and 11.8%, respectively. Case-fatality was 35.3%. Predictors of mortality were age ≥ 40 years, duration of symptoms prior to presentation &lt; 4 days, severe tetanus, incubation period &lt; 7 days, period of onset &lt; 3 days and dysautonomia. The cause of death was early acute respiratory failure due to uncontrolled spasms in 87.5%. Conclusions: Most tetanus patients were young males and there was high case fatality due to acute respiratory failure. Age ≥ 40 years and dysautonomia were independent predictors of mortality. Preventing tetanus by vaccination and treating patients in a well equipped ICU is recommended. © 2012 Elsevier B.V. All rights reserved.","author":[{"dropping-particle":"","family":"Amare","given":"Amanuel","non-dropping-particle":"","parse-names":false,"suffix":""},{"dropping-particle":"","family":"Melkamu","given":"Yilma","non-dropping-particle":"","parse-names":false,"suffix":""},{"dropping-particle":"","family":"Mekonnen","given":"Desalew","non-dropping-particle":"","parse-names":false,"suffix":""}],"container-title":"Journal of the Neurological Sciences","id":"ITEM-1","issue":"1-2","issued":{"date-parts":[["2012"]]},"page":"62-65","publisher":"Elsevier B.V.","title":"Tetanus in adults: Clinical presentation, treatment and predictors of mortality in a tertiary hospital in Ethiopia","type":"article-journal","volume":"317"},"uris":["http://www.mendeley.com/documents/?uuid=62594320-f4a5-426f-b07f-136687fe9885"]}],"mendeley":{"formattedCitation":"[9]","plainTextFormattedCitation":"[9]","previouslyFormattedCitation":"[9]"},"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9]</w:t>
            </w:r>
            <w:r w:rsidR="00A72505">
              <w:rPr>
                <w:rFonts w:ascii="Times New Roman" w:hAnsi="Times New Roman" w:cs="Times New Roman"/>
              </w:rPr>
              <w:fldChar w:fldCharType="end"/>
            </w:r>
          </w:p>
        </w:tc>
        <w:tc>
          <w:tcPr>
            <w:tcW w:w="748" w:type="dxa"/>
          </w:tcPr>
          <w:p w14:paraId="269A231B"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2</w:t>
            </w:r>
          </w:p>
        </w:tc>
        <w:tc>
          <w:tcPr>
            <w:tcW w:w="1167" w:type="dxa"/>
          </w:tcPr>
          <w:p w14:paraId="0241798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Ethiopia</w:t>
            </w:r>
          </w:p>
        </w:tc>
        <w:tc>
          <w:tcPr>
            <w:tcW w:w="2824" w:type="dxa"/>
          </w:tcPr>
          <w:p w14:paraId="24DF3AA2"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Tikur Anbessa Hospital</w:t>
            </w:r>
          </w:p>
        </w:tc>
        <w:tc>
          <w:tcPr>
            <w:tcW w:w="1170" w:type="dxa"/>
          </w:tcPr>
          <w:p w14:paraId="22D91A7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une 2001 – May 2009</w:t>
            </w:r>
          </w:p>
        </w:tc>
        <w:tc>
          <w:tcPr>
            <w:tcW w:w="1334" w:type="dxa"/>
          </w:tcPr>
          <w:p w14:paraId="7DDA22BF"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68</w:t>
            </w:r>
          </w:p>
          <w:p w14:paraId="3473E476"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Male: 53</w:t>
            </w:r>
            <w:r>
              <w:rPr>
                <w:rFonts w:ascii="Times New Roman" w:hAnsi="Times New Roman" w:cs="Times New Roman"/>
              </w:rPr>
              <w:br/>
              <w:t>Female: 15</w:t>
            </w:r>
          </w:p>
        </w:tc>
        <w:tc>
          <w:tcPr>
            <w:tcW w:w="1340" w:type="dxa"/>
          </w:tcPr>
          <w:p w14:paraId="5D104C12"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55433A2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w:t>
            </w:r>
          </w:p>
        </w:tc>
      </w:tr>
      <w:tr w:rsidR="000B51E5" w:rsidRPr="00252B96" w14:paraId="5F0A3B03" w14:textId="77777777" w:rsidTr="00977CC9">
        <w:trPr>
          <w:trHeight w:val="276"/>
        </w:trPr>
        <w:tc>
          <w:tcPr>
            <w:tcW w:w="932" w:type="dxa"/>
          </w:tcPr>
          <w:p w14:paraId="78EDE61E"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59A20D8D" w14:textId="6488EF51"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Bankole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1016/j.jns.2012.09.017","ISBN":"8184577621","ISSN":"18785883","PMID":"23069727","abstract":"This study was a case record review of adult patients with tetanus admitted into Lagos University Teaching Hospital between 2000 and 2009. Of 78,009 adults admitted, 190 had tetanus, constituting 0.25% of admission. Mean age was 30.4 ± 13.8 years. Male to female ratio was 3:1. The commonest occupation was commercial motorcyclists. 96% of the patients were unimmunized and 4% that had partial immunization had localized tetanus. Commonest presentation was trismus (83%). Twenty three patients had complications, 30% had autonomic dysfunction. Mean incubation period was 11.4 ± 4.8 days, and mean duration of onset was 72 ± 45.6 h. 31 patients died, case fatality rate was 16.3%. Twelve percent of those with long period of onset died while 43% with short period of onset died (P = 0.002). Patients with complications (78%) died of tetanus while only 8% of those without complication died (P &lt; 0.0001). Case fatality rate is still unacceptably high for a vaccine preventable disease. Attention to primary prevention of people at risk and active surveillance to prevent complications will further reduce mortality. © 2012 Elsevier B.V. All rights reserved.","author":[{"dropping-particle":"","family":"Bankole","given":"Idowu A.","non-dropping-particle":"","parse-names":false,"suffix":""},{"dropping-particle":"","family":"Danesi","given":"Mustapha A.","non-dropping-particle":"","parse-names":false,"suffix":""},{"dropping-particle":"","family":"Ojo","given":"Oluwadamilola O.","non-dropping-particle":"","parse-names":false,"suffix":""},{"dropping-particle":"","family":"Okubadejo","given":"Njideka U.","non-dropping-particle":"","parse-names":false,"suffix":""},{"dropping-particle":"","family":"Ojini","given":"Frank I.","non-dropping-particle":"","parse-names":false,"suffix":""}],"container-title":"Journal of the Neurological Sciences","id":"ITEM-1","issue":"1-2","issued":{"date-parts":[["2012"]]},"page":"201-204","publisher":"Elsevier B.V.","title":"Characteristics and outcome of tetanus in adolescent and adult patients admitted to the Lagos University Teaching Hospital between 2000 and 2009","type":"article-journal","volume":"323"},"uris":["http://www.mendeley.com/documents/?uuid=a4e5695e-c45b-4d07-92fb-26bb6a1f7300"]}],"mendeley":{"formattedCitation":"[10]","plainTextFormattedCitation":"[10]","previouslyFormattedCitation":"[10]"},"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0]</w:t>
            </w:r>
            <w:r w:rsidR="00A72505">
              <w:rPr>
                <w:rFonts w:ascii="Times New Roman" w:hAnsi="Times New Roman" w:cs="Times New Roman"/>
              </w:rPr>
              <w:fldChar w:fldCharType="end"/>
            </w:r>
          </w:p>
        </w:tc>
        <w:tc>
          <w:tcPr>
            <w:tcW w:w="748" w:type="dxa"/>
          </w:tcPr>
          <w:p w14:paraId="38EEAF6B"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2</w:t>
            </w:r>
          </w:p>
        </w:tc>
        <w:tc>
          <w:tcPr>
            <w:tcW w:w="1167" w:type="dxa"/>
          </w:tcPr>
          <w:p w14:paraId="37CC6381"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Nigeria</w:t>
            </w:r>
          </w:p>
        </w:tc>
        <w:tc>
          <w:tcPr>
            <w:tcW w:w="2824" w:type="dxa"/>
          </w:tcPr>
          <w:p w14:paraId="37121837"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Lagos University Hospital</w:t>
            </w:r>
          </w:p>
        </w:tc>
        <w:tc>
          <w:tcPr>
            <w:tcW w:w="1170" w:type="dxa"/>
          </w:tcPr>
          <w:p w14:paraId="4C37D357"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2000 – December 2009</w:t>
            </w:r>
          </w:p>
        </w:tc>
        <w:tc>
          <w:tcPr>
            <w:tcW w:w="1334" w:type="dxa"/>
          </w:tcPr>
          <w:p w14:paraId="14B396E3"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190</w:t>
            </w:r>
          </w:p>
          <w:p w14:paraId="48B0339E"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144</w:t>
            </w:r>
          </w:p>
          <w:p w14:paraId="2AB9143C"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46</w:t>
            </w:r>
          </w:p>
        </w:tc>
        <w:tc>
          <w:tcPr>
            <w:tcW w:w="1340" w:type="dxa"/>
          </w:tcPr>
          <w:p w14:paraId="194A017D"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4727DB0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 Descriptive</w:t>
            </w:r>
          </w:p>
        </w:tc>
      </w:tr>
      <w:tr w:rsidR="000B51E5" w:rsidRPr="00252B96" w14:paraId="0150A42A" w14:textId="77777777" w:rsidTr="00977CC9">
        <w:trPr>
          <w:trHeight w:val="276"/>
        </w:trPr>
        <w:tc>
          <w:tcPr>
            <w:tcW w:w="932" w:type="dxa"/>
          </w:tcPr>
          <w:p w14:paraId="2686C705"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1B8DD7FF" w14:textId="6DB0BA75"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Marulappa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7860/JCDR/2012/4137.2363","ISSN":"2249782X","abstract":"Background: Tetanus still remains a major public health problem in India like in most other developing countries, with a high morbidity and mortality. Objectives: To study the socio-demographic profile and the clinical profile that they presented with, as well as the outcome of the tetanus patients who were admitted to the E.D Hospital, Mysore in India. Methodology: The data of all the patients of tetanus who were above the age of 15 years, who were admitted from January 2001 to December 2010, were collected, compiled and analyzed from the Medical Records Department of the Hospital. Results: Out of the 512 cases of tetanus, 379 (74%) were males and 133 (26%) were females. Their ages varied from 15 to 81 years, with a mean and a standard deviation respectively of 47.7 and 15.0 years. The overall mortality rate was 42.2%. The most common presenting symptoms were trismus (95.7%), neck stiffness (89.3%), body spasms/stiffness (73%) and dysphagia (38.9%). The ages of the patients and the presence of complications had a statistically significant relationship with respect to the outcome (survival versus death).","author":[{"dropping-particle":"","family":"Marulappa","given":"Vamadeva Giriyapura","non-dropping-particle":"","parse-names":false,"suffix":""},{"dropping-particle":"","family":"Manjunath","given":"Renuka","non-dropping-particle":"","parse-names":false,"suffix":""},{"dropping-particle":"","family":"Mahesh","given":"Nakul","non-dropping-particle":"","parse-names":false,"suffix":""},{"dropping-particle":"","family":"Maligegowda","given":"Laxman","non-dropping-particle":"","parse-names":false,"suffix":""}],"container-title":"Journal of Clinical and Diagnostic Research","id":"ITEM-1","issue":"8","issued":{"date-parts":[["2012"]]},"page":"1377-1380","title":"A ten year retrospective study on adult Tetanus at the epidemic disease (ED) hospital, Mysore in Southern India: A review of 512 cases","type":"article-journal","volume":"6"},"uris":["http://www.mendeley.com/documents/?uuid=148c8d30-7dd4-4bbe-b0cd-9f7e1936c92b"]}],"mendeley":{"formattedCitation":"[11]","plainTextFormattedCitation":"[11]","previouslyFormattedCitation":"[11]"},"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1]</w:t>
            </w:r>
            <w:r w:rsidR="00A72505">
              <w:rPr>
                <w:rFonts w:ascii="Times New Roman" w:hAnsi="Times New Roman" w:cs="Times New Roman"/>
              </w:rPr>
              <w:fldChar w:fldCharType="end"/>
            </w:r>
          </w:p>
        </w:tc>
        <w:tc>
          <w:tcPr>
            <w:tcW w:w="748" w:type="dxa"/>
          </w:tcPr>
          <w:p w14:paraId="2BA40890"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2</w:t>
            </w:r>
          </w:p>
        </w:tc>
        <w:tc>
          <w:tcPr>
            <w:tcW w:w="1167" w:type="dxa"/>
          </w:tcPr>
          <w:p w14:paraId="4EE93542"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India</w:t>
            </w:r>
          </w:p>
        </w:tc>
        <w:tc>
          <w:tcPr>
            <w:tcW w:w="2824" w:type="dxa"/>
          </w:tcPr>
          <w:p w14:paraId="63AD009D"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ysore, Karnataka;</w:t>
            </w:r>
          </w:p>
          <w:p w14:paraId="7EFD667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 xml:space="preserve">Epidemic Disease (ED) Hospital </w:t>
            </w:r>
          </w:p>
        </w:tc>
        <w:tc>
          <w:tcPr>
            <w:tcW w:w="1170" w:type="dxa"/>
          </w:tcPr>
          <w:p w14:paraId="5A51D95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2001 – December 2010</w:t>
            </w:r>
          </w:p>
        </w:tc>
        <w:tc>
          <w:tcPr>
            <w:tcW w:w="1334" w:type="dxa"/>
          </w:tcPr>
          <w:p w14:paraId="110C02A0"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512</w:t>
            </w:r>
          </w:p>
          <w:p w14:paraId="14CD7F0E"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379</w:t>
            </w:r>
          </w:p>
          <w:p w14:paraId="2A900824"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133</w:t>
            </w:r>
          </w:p>
        </w:tc>
        <w:tc>
          <w:tcPr>
            <w:tcW w:w="1340" w:type="dxa"/>
          </w:tcPr>
          <w:p w14:paraId="72950E90"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Rural: 271</w:t>
            </w:r>
          </w:p>
          <w:p w14:paraId="5B5CA11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rban: 25</w:t>
            </w:r>
          </w:p>
        </w:tc>
        <w:tc>
          <w:tcPr>
            <w:tcW w:w="1572" w:type="dxa"/>
          </w:tcPr>
          <w:p w14:paraId="0B9C2C0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w:t>
            </w:r>
          </w:p>
        </w:tc>
      </w:tr>
      <w:tr w:rsidR="000B51E5" w:rsidRPr="00252B96" w14:paraId="0908C1C8" w14:textId="77777777" w:rsidTr="00977CC9">
        <w:trPr>
          <w:trHeight w:val="276"/>
        </w:trPr>
        <w:tc>
          <w:tcPr>
            <w:tcW w:w="932" w:type="dxa"/>
          </w:tcPr>
          <w:p w14:paraId="0DB6A086"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3238F02D" w14:textId="0C5F47DB"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Pilaca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ISSN":"0391-9005","PMID":"22668526","abstract":"BACKGROUND Despite systematic vaccination of the population, tetanus continues to be a health problem in Albania, as in some other developing countries. In this study, our intent was to evaluate prognostic factors relating to death in adult patients with generalized tetanus. METHODOLOGY AND PATIENTS All the patients (60) included in the study were hospitalized at the regional hospitals of Shkodra and Korça, and the University Hospital Centre \"Mother Theresa\" of Tirana, Albania, during the period of 1984-2004. They had a mean age of 49.1+14.4 years, 43 (71.7%) were males and 40 (66.6%) of them lived in rural areas. The mean incubation period was 12 days and the case-fatality rate (CFR) was 38.3%. RESULTS The CFR in patients with an onset period ≥2 days was 21.7% and in those with &lt;2 days was 48.6%, OR=0.29 (p&lt;0.05). Patients &gt;50 years old had a CFR=60.87% (OR=7, p&lt;0.05). We found the high CFR to be significantly associated with urban residency, male gender, complicated wound, head localization, fever ≥ 38.4 °C, tachycardia &gt; 120 beats/min, and hypertension. DISCUSSION The main prognostic factor of those analyzed in our study appeared to be the onset period and the age of the patients. We didn't find significant differences in CFR in patients with different incubation periods. Clinicians must take into account that wound complication and localization, tachycardia and hypertension, high fever, male gender and urban residency significantly influence the prognoses of adults with generalized tetanus.","author":[{"dropping-particle":"","family":"Pilaca","given":"A S","non-dropping-particle":"","parse-names":false,"suffix":""},{"dropping-particle":"","family":"Beqiri","given":"A I","non-dropping-particle":"","parse-names":false,"suffix":""},{"dropping-particle":"","family":"Ndreu","given":"A H","non-dropping-particle":"","parse-names":false,"suffix":""},{"dropping-particle":"","family":"Puca","given":"E S","non-dropping-particle":"","parse-names":false,"suffix":""},{"dropping-particle":"","family":"Pepa","given":"A K","non-dropping-particle":"","parse-names":false,"suffix":""},{"dropping-particle":"","family":"Elezi","given":"F M","non-dropping-particle":"","parse-names":false,"suffix":""}],"container-title":"Il Giornale di chirurgia","id":"ITEM-1","issue":"4","issued":{"date-parts":[["2012","4"]]},"page":"105-9","title":"Factors affecting the prognosis of Albanian adult patients with generalized tetanus.","type":"article-journal","volume":"33"},"uris":["http://www.mendeley.com/documents/?uuid=c22ce7ab-1f41-456c-89ef-6dbe5a80bd20"]}],"mendeley":{"formattedCitation":"[12]","plainTextFormattedCitation":"[12]","previouslyFormattedCitation":"[12]"},"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2]</w:t>
            </w:r>
            <w:r w:rsidR="00A72505">
              <w:rPr>
                <w:rFonts w:ascii="Times New Roman" w:hAnsi="Times New Roman" w:cs="Times New Roman"/>
              </w:rPr>
              <w:fldChar w:fldCharType="end"/>
            </w:r>
          </w:p>
        </w:tc>
        <w:tc>
          <w:tcPr>
            <w:tcW w:w="748" w:type="dxa"/>
          </w:tcPr>
          <w:p w14:paraId="4D62B5DE"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2</w:t>
            </w:r>
          </w:p>
        </w:tc>
        <w:tc>
          <w:tcPr>
            <w:tcW w:w="1167" w:type="dxa"/>
          </w:tcPr>
          <w:p w14:paraId="5EE7DABA"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Albania</w:t>
            </w:r>
          </w:p>
        </w:tc>
        <w:tc>
          <w:tcPr>
            <w:tcW w:w="2824" w:type="dxa"/>
          </w:tcPr>
          <w:p w14:paraId="7FBF0841" w14:textId="77777777" w:rsidR="00977CC9" w:rsidRPr="00252B96" w:rsidRDefault="00977CC9" w:rsidP="00D86053">
            <w:pPr>
              <w:spacing w:line="276" w:lineRule="auto"/>
              <w:rPr>
                <w:rFonts w:ascii="Times New Roman" w:hAnsi="Times New Roman" w:cs="Times New Roman"/>
              </w:rPr>
            </w:pPr>
            <w:r w:rsidRPr="0073066C">
              <w:rPr>
                <w:rFonts w:ascii="Times New Roman" w:hAnsi="Times New Roman" w:cs="Times New Roman"/>
              </w:rPr>
              <w:t>University Hospital Centre “Mother Theresa” of Tirana, Regional Hospital of Shkodra, and Regional Ho- spital of Korça</w:t>
            </w:r>
          </w:p>
        </w:tc>
        <w:tc>
          <w:tcPr>
            <w:tcW w:w="1170" w:type="dxa"/>
          </w:tcPr>
          <w:p w14:paraId="5EAC9B06"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1984 – 2002</w:t>
            </w:r>
          </w:p>
        </w:tc>
        <w:tc>
          <w:tcPr>
            <w:tcW w:w="1334" w:type="dxa"/>
          </w:tcPr>
          <w:p w14:paraId="1EC4274C"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60</w:t>
            </w:r>
          </w:p>
          <w:p w14:paraId="66245A96"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43</w:t>
            </w:r>
          </w:p>
          <w:p w14:paraId="1BB40D61"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17</w:t>
            </w:r>
          </w:p>
        </w:tc>
        <w:tc>
          <w:tcPr>
            <w:tcW w:w="1340" w:type="dxa"/>
          </w:tcPr>
          <w:p w14:paraId="6571F064"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Rural: 40</w:t>
            </w:r>
          </w:p>
          <w:p w14:paraId="5F20285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rban: 20</w:t>
            </w:r>
          </w:p>
        </w:tc>
        <w:tc>
          <w:tcPr>
            <w:tcW w:w="1572" w:type="dxa"/>
          </w:tcPr>
          <w:p w14:paraId="6FB83651"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w:t>
            </w:r>
          </w:p>
        </w:tc>
      </w:tr>
      <w:tr w:rsidR="000B51E5" w:rsidRPr="00252B96" w14:paraId="32EEEBEF" w14:textId="77777777" w:rsidTr="00977CC9">
        <w:trPr>
          <w:trHeight w:val="276"/>
        </w:trPr>
        <w:tc>
          <w:tcPr>
            <w:tcW w:w="932" w:type="dxa"/>
          </w:tcPr>
          <w:p w14:paraId="2FFECEFA"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5D5724EF" w14:textId="25BE22DE"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Amare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ISSN":"16806905","PMID":"21572855","abstract":"Background: Tetanus remains a major health problem in Ethiopia like in most other developing countries. Objectives: To assess the clinical presentation, complications and outcome of tetanus patients. Methods: In this retrospective study, patients (age ≥ 13 years) who were admitted to Jimma University Teaching Hospital from 1996 to 2009 were included. Results: Data from 171 patients were analyzed (129 males, 42 females, mean age 33 years). The mean hospital stay for patients discharged cured and deceased was 21.5±12 and 6.5±6.7 days, respectively. None of our patients was immunized for tetanus. Tracheostomy and mechanical ventilation (MV) was done in 10.5% and 11 %, respectively. The case-fatality was 38%. The mean annual admission and case-fatality increased over the study period from 9 to 20.5 and from 21 % to 51%, respectively. Establishment of intensive care unit (ICU) did not improve mortality due to infrequent tracheostomy and MV. Conclusions: The case-fatality was high like in most other studies and the majority of patients died in the first few days indicating that adequate respiratory support was not given. Establishment of ICU did not improve mortality. Tetanus can be prevented by vaccination and if it occurs it needs well equipped ICU.","author":[{"dropping-particle":"","family":"Amare","given":"Amanuel","non-dropping-particle":"","parse-names":false,"suffix":""},{"dropping-particle":"","family":"Yami","given":"A.","non-dropping-particle":"","parse-names":false,"suffix":""}],"container-title":"African Health Sciences","id":"ITEM-1","issue":"1","issued":{"date-parts":[["2011"]]},"page":"36-40","title":"Case-fatality of adult Tetanus at Jimma University Teaching Hospital, Southwest Ethiopia","type":"article-journal","volume":"11"},"uris":["http://www.mendeley.com/documents/?uuid=ae5a6456-688c-4c01-a4cd-89282a2c4f3a"]}],"mendeley":{"formattedCitation":"[13]","plainTextFormattedCitation":"[13]","previouslyFormattedCitation":"[13]"},"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3]</w:t>
            </w:r>
            <w:r w:rsidR="00A72505">
              <w:rPr>
                <w:rFonts w:ascii="Times New Roman" w:hAnsi="Times New Roman" w:cs="Times New Roman"/>
              </w:rPr>
              <w:fldChar w:fldCharType="end"/>
            </w:r>
          </w:p>
        </w:tc>
        <w:tc>
          <w:tcPr>
            <w:tcW w:w="748" w:type="dxa"/>
          </w:tcPr>
          <w:p w14:paraId="7330D60A"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1</w:t>
            </w:r>
          </w:p>
        </w:tc>
        <w:tc>
          <w:tcPr>
            <w:tcW w:w="1167" w:type="dxa"/>
          </w:tcPr>
          <w:p w14:paraId="3390291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Ethiopia</w:t>
            </w:r>
          </w:p>
        </w:tc>
        <w:tc>
          <w:tcPr>
            <w:tcW w:w="2824" w:type="dxa"/>
          </w:tcPr>
          <w:p w14:paraId="3C84D063" w14:textId="77777777" w:rsidR="00977CC9" w:rsidRPr="00252B96" w:rsidRDefault="00977CC9" w:rsidP="00D86053">
            <w:pPr>
              <w:spacing w:line="276" w:lineRule="auto"/>
              <w:rPr>
                <w:rFonts w:ascii="Times New Roman" w:hAnsi="Times New Roman" w:cs="Times New Roman"/>
              </w:rPr>
            </w:pPr>
            <w:r w:rsidRPr="00B21962">
              <w:rPr>
                <w:rFonts w:ascii="Times New Roman" w:hAnsi="Times New Roman" w:cs="Times New Roman"/>
              </w:rPr>
              <w:t>Jimma University Teaching Hospital (JUTH)</w:t>
            </w:r>
          </w:p>
        </w:tc>
        <w:tc>
          <w:tcPr>
            <w:tcW w:w="1170" w:type="dxa"/>
          </w:tcPr>
          <w:p w14:paraId="4E3B43ED"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uly 1996 – August 2009</w:t>
            </w:r>
          </w:p>
        </w:tc>
        <w:tc>
          <w:tcPr>
            <w:tcW w:w="1334" w:type="dxa"/>
          </w:tcPr>
          <w:p w14:paraId="52A9AC65"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171</w:t>
            </w:r>
          </w:p>
          <w:p w14:paraId="52477B9A"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129</w:t>
            </w:r>
          </w:p>
          <w:p w14:paraId="1B5DA5C7"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42</w:t>
            </w:r>
          </w:p>
        </w:tc>
        <w:tc>
          <w:tcPr>
            <w:tcW w:w="1340" w:type="dxa"/>
          </w:tcPr>
          <w:p w14:paraId="72AD8D2B"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070DAE9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w:t>
            </w:r>
          </w:p>
        </w:tc>
      </w:tr>
      <w:tr w:rsidR="000B51E5" w:rsidRPr="00252B96" w14:paraId="77FF6DFA" w14:textId="77777777" w:rsidTr="00977CC9">
        <w:trPr>
          <w:trHeight w:val="276"/>
        </w:trPr>
        <w:tc>
          <w:tcPr>
            <w:tcW w:w="932" w:type="dxa"/>
          </w:tcPr>
          <w:p w14:paraId="12DE01F3"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69FD7DBF" w14:textId="0769500D"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Chalya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1186/1749-7922-6-20","ISSN":"17497922","abstract":"Background: Tetanus is still a major health problem in developing countries and it is associated with a high morbidity and mortality rate. There is paucity of published data regarding the management of tetanus in Tanzania, especially the study area. This study was conducted to describe our own experiences with tetanus outlining the clinical characteristics and treatment outcome of tetanus patients in our environment and to identify predictors of outcome of these patients.Methods: This was a ten-year period retrospective study of patients who presented with a clinical diagnosis of tetanus at Bugando Medical Centre between January 2001 and December 2010. Data was analyzed using SPSS computer software system.Results: A total of 102 patients were studied. The male to female ratio was 11.8: 1. The majority of patients (74.5%) were aged &lt; 40 years and 51.0% of them were farmers. Only 23.5% of patients had prior tetanus immunization. 53.5% of patients had a reasonably identifiable acute injury prior to the onset of tetanus and commonly involved the lower limbs (53.8%). The majority of patients (97.1%) had generalized tetanus. The mean incubation period and period of onset were 8.62 ± 4.34 and 3.8 ± 2.2 days respectively. Complication rate was 54.9%. The average overall duration of hospitalization was 34.12 ± 38.44 days (1-120 days). Mortality rate was 43.1%. According to multivariate logistic regression analysis, the age ≥ 40 years (P = 0.002), incubation period &lt; 7 days (P = 0.014), tracheostomy (P = 0.004), severity of tetanus (P = 0.001) and need for ventilatory support (P = 0.013) were found to be significantly associated with higher mortality.Conclusion: Tetanus remains a major public health problem in our centre and still carries unacceptably high morbidity and mortality despite the available advanced management facilities including ICU care. Young adult males are commonly affected. The incidence of tetanus can be reduced significantly by an effective immunization program and proper wound management of the patients. Early recognition, intense support and prompt treatment improves morbidity and mortality of patients diagnosed with tetanus. © 2011 Chalya et al; licensee BioMed Central Ltd.","author":[{"dropping-particle":"","family":"Chalya","given":"Phillipo L.","non-dropping-particle":"","parse-names":false,"suffix":""},{"dropping-particle":"","family":"Mabula","given":"Joseph B.","non-dropping-particle":"","parse-names":false,"suffix":""},{"dropping-particle":"","family":"Dass","given":"Ramesh M.","non-dropping-particle":"","parse-names":false,"suffix":""},{"dropping-particle":"","family":"Mbelenge","given":"Nkinda","non-dropping-particle":"","parse-names":false,"suffix":""},{"dropping-particle":"","family":"Mshana","given":"Stephen E.","non-dropping-particle":"","parse-names":false,"suffix":""},{"dropping-particle":"","family":"Gilyoma","given":"Japhet M.","non-dropping-particle":"","parse-names":false,"suffix":""}],"container-title":"World Journal of Emergency Surgery","id":"ITEM-1","issue":"1","issued":{"date-parts":[["2011"]]},"page":"2-9","title":"Ten-year experiences with Tetanus at a Tertiary hospital in Northwestern Tanzania: A retrospective review of 102 cases","type":"article-journal","volume":"6"},"uris":["http://www.mendeley.com/documents/?uuid=06f228d8-2354-4acc-9cd7-21f70bb8a8d6"]}],"mendeley":{"formattedCitation":"[14]","plainTextFormattedCitation":"[14]","previouslyFormattedCitation":"[14]"},"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4]</w:t>
            </w:r>
            <w:r w:rsidR="00A72505">
              <w:rPr>
                <w:rFonts w:ascii="Times New Roman" w:hAnsi="Times New Roman" w:cs="Times New Roman"/>
              </w:rPr>
              <w:fldChar w:fldCharType="end"/>
            </w:r>
          </w:p>
        </w:tc>
        <w:tc>
          <w:tcPr>
            <w:tcW w:w="748" w:type="dxa"/>
          </w:tcPr>
          <w:p w14:paraId="3CCE0A9D"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1</w:t>
            </w:r>
          </w:p>
        </w:tc>
        <w:tc>
          <w:tcPr>
            <w:tcW w:w="1167" w:type="dxa"/>
          </w:tcPr>
          <w:p w14:paraId="4779F70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Tanzania</w:t>
            </w:r>
          </w:p>
        </w:tc>
        <w:tc>
          <w:tcPr>
            <w:tcW w:w="2824" w:type="dxa"/>
          </w:tcPr>
          <w:p w14:paraId="2D06F17B" w14:textId="77777777" w:rsidR="00977CC9" w:rsidRPr="00252B96" w:rsidRDefault="00977CC9" w:rsidP="00D86053">
            <w:pPr>
              <w:spacing w:line="276" w:lineRule="auto"/>
              <w:rPr>
                <w:rFonts w:ascii="Times New Roman" w:hAnsi="Times New Roman" w:cs="Times New Roman"/>
              </w:rPr>
            </w:pPr>
            <w:r w:rsidRPr="00686024">
              <w:rPr>
                <w:rFonts w:ascii="Times New Roman" w:hAnsi="Times New Roman" w:cs="Times New Roman"/>
              </w:rPr>
              <w:t>Bugando Medical Centre</w:t>
            </w:r>
          </w:p>
        </w:tc>
        <w:tc>
          <w:tcPr>
            <w:tcW w:w="1170" w:type="dxa"/>
          </w:tcPr>
          <w:p w14:paraId="7E6AD40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 xml:space="preserve">January 2001 – </w:t>
            </w:r>
            <w:r>
              <w:rPr>
                <w:rFonts w:ascii="Times New Roman" w:hAnsi="Times New Roman" w:cs="Times New Roman"/>
              </w:rPr>
              <w:lastRenderedPageBreak/>
              <w:t>December 2010</w:t>
            </w:r>
          </w:p>
        </w:tc>
        <w:tc>
          <w:tcPr>
            <w:tcW w:w="1334" w:type="dxa"/>
          </w:tcPr>
          <w:p w14:paraId="6354C9F0" w14:textId="77777777" w:rsidR="00977CC9" w:rsidRDefault="00977CC9" w:rsidP="00D86053">
            <w:pPr>
              <w:spacing w:line="276" w:lineRule="auto"/>
              <w:rPr>
                <w:rFonts w:ascii="Times New Roman" w:hAnsi="Times New Roman" w:cs="Times New Roman"/>
              </w:rPr>
            </w:pPr>
            <w:r>
              <w:rPr>
                <w:rFonts w:ascii="Times New Roman" w:hAnsi="Times New Roman" w:cs="Times New Roman"/>
              </w:rPr>
              <w:lastRenderedPageBreak/>
              <w:t>Total: 102</w:t>
            </w:r>
          </w:p>
          <w:p w14:paraId="46D3DB6C"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94</w:t>
            </w:r>
          </w:p>
          <w:p w14:paraId="489592E7"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lastRenderedPageBreak/>
              <w:t>Female: 8</w:t>
            </w:r>
          </w:p>
        </w:tc>
        <w:tc>
          <w:tcPr>
            <w:tcW w:w="1340" w:type="dxa"/>
          </w:tcPr>
          <w:p w14:paraId="2D318B8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lastRenderedPageBreak/>
              <w:t>Unknown</w:t>
            </w:r>
          </w:p>
        </w:tc>
        <w:tc>
          <w:tcPr>
            <w:tcW w:w="1572" w:type="dxa"/>
          </w:tcPr>
          <w:p w14:paraId="60C17056"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w:t>
            </w:r>
          </w:p>
        </w:tc>
      </w:tr>
      <w:tr w:rsidR="000B51E5" w:rsidRPr="00252B96" w14:paraId="35ACF5ED" w14:textId="77777777" w:rsidTr="00977CC9">
        <w:trPr>
          <w:trHeight w:val="276"/>
        </w:trPr>
        <w:tc>
          <w:tcPr>
            <w:tcW w:w="932" w:type="dxa"/>
          </w:tcPr>
          <w:p w14:paraId="1D2B0EC0"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17E1AA34" w14:textId="0C6B0E29"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Omejua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ISSN":"2141-162X","abstract":"Background: Tetanus remains an important cause of preventable morbidity and mortality in developing countries. There is paucity of data on the pattern of tetanus among adults in south east Nigeria. Objective: The aim was to review the patient characteristics, risk factors, clinical features, treatment and mortality among adult patients with tetanus in Nnamdi Azikiwe University Teaching Hospital (NAUTH) Nnewi, with a view to reinforcing measures to address any identified risk and poor prognostic factors. Methods: This is a retrospective study of all adult patients managed for tetanus in the medical wards of the NAUTH Nnewi between 1st January 2005 and 31st December 2009. Results: Nineteen patients were managed for tetanus in the medical wards of NAUTH out of a total of 5336 patients admitted in these wards during the study period. The male: female ratio was 2.8:1. Their ages ranged from 20-75 years with a mean of 44.8 ± 18.4 years. The lower limb was the commonest site of injury (n=6; 31.6%). None of the patients was fully vaccinated against tetanus. Case fatality rate (CFR) was 52.6%. There was a trend towards increasing CFR with increasing age (t= -1.8, p=0.09). Duration of hospital admission was significantly shorter among patients who died when compared to those who survived (t=4.8, p Key Words: Tetanus, adults, south east, Nigeria.","author":[{"dropping-particle":"","family":"Omejua","given":"EG","non-dropping-particle":"","parse-names":false,"suffix":""},{"dropping-particle":"","family":"Nwosu","given":"NI","non-dropping-particle":"","parse-names":false,"suffix":""},{"dropping-particle":"","family":"Onah","given":"SK","non-dropping-particle":"","parse-names":false,"suffix":""},{"dropping-particle":"","family":"Chukwurah","given":"SN","non-dropping-particle":"","parse-names":false,"suffix":""}],"container-title":"Afrimedic Journal","id":"ITEM-1","issue":"2","issued":{"date-parts":[["2011"]]},"page":"6-11","title":"A 5-Year Review of Tetanus Cases Among Adults in a Tertiary Hospital in South East Nigeria","type":"article-journal","volume":"2"},"uris":["http://www.mendeley.com/documents/?uuid=f14baac8-0e6e-4fb6-8359-a3bfe4964168"]}],"mendeley":{"formattedCitation":"[15]","plainTextFormattedCitation":"[15]","previouslyFormattedCitation":"[15]"},"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5]</w:t>
            </w:r>
            <w:r w:rsidR="00A72505">
              <w:rPr>
                <w:rFonts w:ascii="Times New Roman" w:hAnsi="Times New Roman" w:cs="Times New Roman"/>
              </w:rPr>
              <w:fldChar w:fldCharType="end"/>
            </w:r>
          </w:p>
        </w:tc>
        <w:tc>
          <w:tcPr>
            <w:tcW w:w="748" w:type="dxa"/>
          </w:tcPr>
          <w:p w14:paraId="474B472F"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1</w:t>
            </w:r>
          </w:p>
        </w:tc>
        <w:tc>
          <w:tcPr>
            <w:tcW w:w="1167" w:type="dxa"/>
          </w:tcPr>
          <w:p w14:paraId="2DF6BC0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Nigeria</w:t>
            </w:r>
          </w:p>
        </w:tc>
        <w:tc>
          <w:tcPr>
            <w:tcW w:w="2824" w:type="dxa"/>
          </w:tcPr>
          <w:p w14:paraId="6D9920BA"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Nnewi;</w:t>
            </w:r>
          </w:p>
          <w:p w14:paraId="26896FE4" w14:textId="77777777" w:rsidR="00977CC9" w:rsidRPr="00252B96" w:rsidRDefault="00977CC9" w:rsidP="00D86053">
            <w:pPr>
              <w:spacing w:line="276" w:lineRule="auto"/>
              <w:rPr>
                <w:rFonts w:ascii="Times New Roman" w:hAnsi="Times New Roman" w:cs="Times New Roman"/>
              </w:rPr>
            </w:pPr>
            <w:r w:rsidRPr="00745F48">
              <w:rPr>
                <w:rFonts w:ascii="Times New Roman" w:hAnsi="Times New Roman" w:cs="Times New Roman"/>
              </w:rPr>
              <w:t>Nnamdi Azikiwe University Teaching Hospital (NAUTH)</w:t>
            </w:r>
          </w:p>
        </w:tc>
        <w:tc>
          <w:tcPr>
            <w:tcW w:w="1170" w:type="dxa"/>
          </w:tcPr>
          <w:p w14:paraId="01963C1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2005 – December 2009</w:t>
            </w:r>
          </w:p>
        </w:tc>
        <w:tc>
          <w:tcPr>
            <w:tcW w:w="1334" w:type="dxa"/>
          </w:tcPr>
          <w:p w14:paraId="7B8C3C62"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19</w:t>
            </w:r>
          </w:p>
          <w:p w14:paraId="4DF5695F"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14</w:t>
            </w:r>
          </w:p>
          <w:p w14:paraId="5AD84AE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5</w:t>
            </w:r>
          </w:p>
        </w:tc>
        <w:tc>
          <w:tcPr>
            <w:tcW w:w="1340" w:type="dxa"/>
          </w:tcPr>
          <w:p w14:paraId="36BFA278"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Rural: 10</w:t>
            </w:r>
          </w:p>
          <w:p w14:paraId="70C8A1CB"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rban: 9</w:t>
            </w:r>
          </w:p>
        </w:tc>
        <w:tc>
          <w:tcPr>
            <w:tcW w:w="1572" w:type="dxa"/>
          </w:tcPr>
          <w:p w14:paraId="5BF3DE88"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w:t>
            </w:r>
          </w:p>
        </w:tc>
      </w:tr>
      <w:tr w:rsidR="000B51E5" w:rsidRPr="00252B96" w14:paraId="1EE6AD42" w14:textId="77777777" w:rsidTr="00977CC9">
        <w:trPr>
          <w:trHeight w:val="276"/>
        </w:trPr>
        <w:tc>
          <w:tcPr>
            <w:tcW w:w="932" w:type="dxa"/>
          </w:tcPr>
          <w:p w14:paraId="47635BDD"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49C81429" w14:textId="741CA596"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Owolabi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ISSN":"18236138","abstract":"Background &amp; Objective: Tetanus remains an important health problem in Kano, Northwestern Nigeria. It is associated with a high mortality rate, it is therefore necessary to identify predictors of mortality with the view to reducing the mortality rate. Methods: Demographic and clinical data of all adult tetanus patients managed at Aminu Kano Teaching Hospital and Murtala Muhammad Specialist Hospital between Jan 2004 to Dec 2009 were collected and analyzed. Results: A total of 146 patients were identified during the study period, out of which complete information was obtained in 126 patients. All the patients had generalized tetanus. There were 93 (73.8%) males and 33 (26.2%) females. Their age ranged between 17 and 62 with mean age of 35.2. Two fifth (39%) of the patients were in the age group of 21 - 30 years. The risk factors of high mortality were: age &gt;40 years, incubation period &lt;48 hours, onset &lt;48 hours, absence of previous tetanus immunization, evidence of autonomic dysfunction, and severity. Mortality was not related to fever and gender. Binary logistic model revealed that severity of tetanus at presentation was the most significant (p= 0.029) prognostic factor to mortality. Conclusion: The mortality rate of adult tetanus in Northwestern Nigeria is high. Several risk factors for high mortality have been identified.","author":[{"dropping-particle":"","family":"Owolabi","given":"Lukman Femi","non-dropping-particle":"","parse-names":false,"suffix":""},{"dropping-particle":"","family":"Habib","given":"A. G.","non-dropping-particle":"","parse-names":false,"suffix":""},{"dropping-particle":"","family":"Nagoda","given":"M.","non-dropping-particle":"","parse-names":false,"suffix":""}],"container-title":"Neurology Asia","id":"ITEM-1","issue":"3","issued":{"date-parts":[["2011"]]},"page":"199-203","title":"Predictors of mortality among adult tetanus patients in Northwestern Nigeria","type":"article-journal","volume":"16"},"uris":["http://www.mendeley.com/documents/?uuid=8e482e68-4481-47ed-aa00-318a3ad512d5"]}],"mendeley":{"formattedCitation":"[16]","plainTextFormattedCitation":"[16]","previouslyFormattedCitation":"[16]"},"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6]</w:t>
            </w:r>
            <w:r w:rsidR="00A72505">
              <w:rPr>
                <w:rFonts w:ascii="Times New Roman" w:hAnsi="Times New Roman" w:cs="Times New Roman"/>
              </w:rPr>
              <w:fldChar w:fldCharType="end"/>
            </w:r>
          </w:p>
        </w:tc>
        <w:tc>
          <w:tcPr>
            <w:tcW w:w="748" w:type="dxa"/>
          </w:tcPr>
          <w:p w14:paraId="1BBA51CC"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1</w:t>
            </w:r>
          </w:p>
        </w:tc>
        <w:tc>
          <w:tcPr>
            <w:tcW w:w="1167" w:type="dxa"/>
          </w:tcPr>
          <w:p w14:paraId="55E0BDF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Nigeria</w:t>
            </w:r>
          </w:p>
        </w:tc>
        <w:tc>
          <w:tcPr>
            <w:tcW w:w="2824" w:type="dxa"/>
          </w:tcPr>
          <w:p w14:paraId="29E4E282"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Northwestern Nigeria;</w:t>
            </w:r>
          </w:p>
          <w:p w14:paraId="4CD26207"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Aminu Kano Teaching Hospital (AKTH),</w:t>
            </w:r>
          </w:p>
          <w:p w14:paraId="3E07875A"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urtala Muhammad Specialist Hospital (MMSH)</w:t>
            </w:r>
          </w:p>
          <w:p w14:paraId="41E0553F" w14:textId="77777777" w:rsidR="00977CC9" w:rsidRPr="00252B96" w:rsidRDefault="00977CC9" w:rsidP="00D86053">
            <w:pPr>
              <w:spacing w:line="276" w:lineRule="auto"/>
              <w:rPr>
                <w:rFonts w:ascii="Times New Roman" w:hAnsi="Times New Roman" w:cs="Times New Roman"/>
              </w:rPr>
            </w:pPr>
          </w:p>
        </w:tc>
        <w:tc>
          <w:tcPr>
            <w:tcW w:w="1170" w:type="dxa"/>
          </w:tcPr>
          <w:p w14:paraId="56332BA6"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2004 – December 2009</w:t>
            </w:r>
          </w:p>
        </w:tc>
        <w:tc>
          <w:tcPr>
            <w:tcW w:w="1334" w:type="dxa"/>
          </w:tcPr>
          <w:p w14:paraId="041E7060"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126</w:t>
            </w:r>
          </w:p>
          <w:p w14:paraId="1EC9CA06"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93</w:t>
            </w:r>
          </w:p>
          <w:p w14:paraId="3E581608"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33</w:t>
            </w:r>
          </w:p>
        </w:tc>
        <w:tc>
          <w:tcPr>
            <w:tcW w:w="1340" w:type="dxa"/>
          </w:tcPr>
          <w:p w14:paraId="5452002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68DDC54B"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 xml:space="preserve">Retrospective review </w:t>
            </w:r>
          </w:p>
        </w:tc>
      </w:tr>
      <w:tr w:rsidR="000B51E5" w:rsidRPr="00252B96" w14:paraId="61C76DF2" w14:textId="77777777" w:rsidTr="00977CC9">
        <w:trPr>
          <w:trHeight w:val="276"/>
        </w:trPr>
        <w:tc>
          <w:tcPr>
            <w:tcW w:w="932" w:type="dxa"/>
          </w:tcPr>
          <w:p w14:paraId="12917CBE"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726B4E9A" w14:textId="45FDA12C"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Weng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1016/j.jfma.2011.09.007","ISSN":"09296646","PMID":"22118315","abstract":"Background/Purpose: Despite effective vaccine programs, tetanus is occasionally observed in adults. We reviewed clinical presentation data for adult patients with tetanus in the post-vaccine era in Taiwan. Methods: We retrospectively reviewed the medical records of all adult patients (age &gt;18 years) discharged from Chang-Gung Memorial Hospital at Lin-Ko (CGMHLK) after treatment for tetanus between January 1996 and July 2005. Data regarding demographic characteristics, clinical manifestation, treatment, and outcome were collected. To assess the features for different age groups, patients were divided into those aged ≥65 years and those aged &lt;65 years. To identify risk factors for respiratory failure, the patients were classified as those with and without respiratory failure. Results: Twenty-three patients with tetanus, 11 (48%) women and 12 (52%) men, were included in the study. The average age was 57 ± 18 years (range 18-84 years). Eighteen (78%) patients had a history of acute injury. The average incubation period was 8 ± 5 days. The most common clinical presentation at onset was trismus (78%). Thirteen (57%) patients developed respiratory failure and underwent endotracheal intubation. The most common complication was pneumonia (30%). All the patients survived and recovered. Age ≥65 years was significantly associated with trismus, dysphagia, dysarthria, and pneumonia. Generalized tetanus subtype and pneumonia were significant risk factors for respiratory failure. Conclusion: This study revealed several characteristics of adult tetanus cases in the post-vaccine era in Taiwan. Further serological studies and improved tetanus vaccinations may be needed to ensure better protection, especially for high-risk populations. The exceptionally good prognosis for our patients confirms that appropriate treatment, including wound care, early diagnosis, proper medication, and prevention of complications, is essential in managing this traditional curable disease. © 2011.","author":[{"dropping-particle":"","family":"Weng","given":"Wei Chieh","non-dropping-particle":"","parse-names":false,"suffix":""},{"dropping-particle":"","family":"Huang","given":"Wen Yi","non-dropping-particle":"","parse-names":false,"suffix":""},{"dropping-particle":"","family":"Peng","given":"Tsung I.","non-dropping-particle":"","parse-names":false,"suffix":""},{"dropping-particle":"","family":"Chien","given":"Yu Yi","non-dropping-particle":"","parse-names":false,"suffix":""},{"dropping-particle":"","family":"Chang","given":"Kuo Hsuan","non-dropping-particle":"","parse-names":false,"suffix":""},{"dropping-particle":"","family":"Ro","given":"Long Sun","non-dropping-particle":"","parse-names":false,"suffix":""},{"dropping-particle":"","family":"Lyu","given":"Rong Kuo","non-dropping-particle":"","parse-names":false,"suffix":""},{"dropping-particle":"","family":"Wu","given":"Chia Lun","non-dropping-particle":"","parse-names":false,"suffix":""}],"container-title":"Journal of the Formosan Medical Association","id":"ITEM-1","issue":"11","issued":{"date-parts":[["2011"]]},"page":"705-710","publisher":"Elsevier Taiwan LLC","title":"Clinical characteristics of adult tetanus in a Taiwan medical center","type":"article-journal","volume":"110"},"uris":["http://www.mendeley.com/documents/?uuid=1208fa91-5338-4bc2-90ba-ecf157dba004"]}],"mendeley":{"formattedCitation":"[17]","plainTextFormattedCitation":"[17]","previouslyFormattedCitation":"[17]"},"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7]</w:t>
            </w:r>
            <w:r w:rsidR="00A72505">
              <w:rPr>
                <w:rFonts w:ascii="Times New Roman" w:hAnsi="Times New Roman" w:cs="Times New Roman"/>
              </w:rPr>
              <w:fldChar w:fldCharType="end"/>
            </w:r>
          </w:p>
        </w:tc>
        <w:tc>
          <w:tcPr>
            <w:tcW w:w="748" w:type="dxa"/>
          </w:tcPr>
          <w:p w14:paraId="19B35206"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11</w:t>
            </w:r>
          </w:p>
        </w:tc>
        <w:tc>
          <w:tcPr>
            <w:tcW w:w="1167" w:type="dxa"/>
          </w:tcPr>
          <w:p w14:paraId="0F5E6F3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Taiwan</w:t>
            </w:r>
          </w:p>
        </w:tc>
        <w:tc>
          <w:tcPr>
            <w:tcW w:w="2824" w:type="dxa"/>
          </w:tcPr>
          <w:p w14:paraId="34DCA1CA" w14:textId="77777777" w:rsidR="00977CC9" w:rsidRPr="00252B96" w:rsidRDefault="00977CC9" w:rsidP="00D86053">
            <w:pPr>
              <w:spacing w:line="276" w:lineRule="auto"/>
              <w:rPr>
                <w:rFonts w:ascii="Times New Roman" w:hAnsi="Times New Roman" w:cs="Times New Roman"/>
              </w:rPr>
            </w:pPr>
            <w:r w:rsidRPr="00E11087">
              <w:rPr>
                <w:rFonts w:ascii="Times New Roman" w:hAnsi="Times New Roman" w:cs="Times New Roman"/>
              </w:rPr>
              <w:t>Chang-Gung Memorial Hospital, Lin-Kou (CGMHLK) after</w:t>
            </w:r>
          </w:p>
        </w:tc>
        <w:tc>
          <w:tcPr>
            <w:tcW w:w="1170" w:type="dxa"/>
          </w:tcPr>
          <w:p w14:paraId="0F3786F2"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1996 – July 2005</w:t>
            </w:r>
          </w:p>
        </w:tc>
        <w:tc>
          <w:tcPr>
            <w:tcW w:w="1334" w:type="dxa"/>
          </w:tcPr>
          <w:p w14:paraId="6040AD1B"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23</w:t>
            </w:r>
          </w:p>
          <w:p w14:paraId="2C3DD1AE"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12</w:t>
            </w:r>
          </w:p>
          <w:p w14:paraId="5AA1D72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11</w:t>
            </w:r>
          </w:p>
        </w:tc>
        <w:tc>
          <w:tcPr>
            <w:tcW w:w="1340" w:type="dxa"/>
          </w:tcPr>
          <w:p w14:paraId="0DC6DB71"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20DD385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 xml:space="preserve">Retrospective review </w:t>
            </w:r>
          </w:p>
        </w:tc>
      </w:tr>
      <w:tr w:rsidR="000B51E5" w:rsidRPr="00252B96" w14:paraId="42870CC0" w14:textId="77777777" w:rsidTr="00977CC9">
        <w:trPr>
          <w:trHeight w:val="276"/>
        </w:trPr>
        <w:tc>
          <w:tcPr>
            <w:tcW w:w="932" w:type="dxa"/>
          </w:tcPr>
          <w:p w14:paraId="3AD1BEEC"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1B962DB1" w14:textId="6CE69AC8"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Adekanle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4176/081125","ISSN":"19932820","abstract":"We review the records of 79 tetanus patients in two hospitals (one tertiary and one secondary level) in Owo, Ondo state, Nigeria from 1997 to 2006. The male: female ratio was 3:1. Ages were 14-70 years (mean 33.25 years, SD ±16.76). The overall case fatality rate (CFR), 32.91%, did was not significantly different in the two hospitals. CFR for men was 32.10% and for women 35.29%. The main factor indicative of bad prognosis was a short hospitalization period. It was observed that 30.38% of our patients were discharged against medical advice (DAMA), that financial constraint was the underlying problem in 50% of cases, and that the trend of DAMA occurred at the two study sites. This DAMA phenomenon could pose a great danger to the eradication of this vaccine preventable disease in rural areas.","author":[{"dropping-particle":"","family":"Adekanle","given":"O.","non-dropping-particle":"","parse-names":false,"suffix":""},{"dropping-particle":"","family":"Ayodeji","given":"O. O.","non-dropping-particle":"","parse-names":false,"suffix":""},{"dropping-particle":"","family":"Olatunde","given":"L. O.","non-dropping-particle":"","parse-names":false,"suffix":""}],"container-title":"Libyan Journal of Medicine","id":"ITEM-1","issue":"2","issued":{"date-parts":[["2009"]]},"page":"78-80","title":"Tetanus in a rural setting of south-western Nigeria: A ten-year retrospective study","type":"article-journal","volume":"4"},"uris":["http://www.mendeley.com/documents/?uuid=8e5fdc65-c4ba-4e92-b870-b0d3a227818e"]}],"mendeley":{"formattedCitation":"[18]","plainTextFormattedCitation":"[18]","previouslyFormattedCitation":"[18]"},"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8]</w:t>
            </w:r>
            <w:r w:rsidR="00A72505">
              <w:rPr>
                <w:rFonts w:ascii="Times New Roman" w:hAnsi="Times New Roman" w:cs="Times New Roman"/>
              </w:rPr>
              <w:fldChar w:fldCharType="end"/>
            </w:r>
            <w:r w:rsidRPr="00252B96">
              <w:rPr>
                <w:rFonts w:ascii="Times New Roman" w:hAnsi="Times New Roman" w:cs="Times New Roman"/>
              </w:rPr>
              <w:t xml:space="preserve"> </w:t>
            </w:r>
          </w:p>
        </w:tc>
        <w:tc>
          <w:tcPr>
            <w:tcW w:w="748" w:type="dxa"/>
          </w:tcPr>
          <w:p w14:paraId="6B639D7D"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09</w:t>
            </w:r>
          </w:p>
        </w:tc>
        <w:tc>
          <w:tcPr>
            <w:tcW w:w="1167" w:type="dxa"/>
          </w:tcPr>
          <w:p w14:paraId="679DBB78"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Nigeria</w:t>
            </w:r>
          </w:p>
        </w:tc>
        <w:tc>
          <w:tcPr>
            <w:tcW w:w="2824" w:type="dxa"/>
          </w:tcPr>
          <w:p w14:paraId="292DDC90" w14:textId="77777777" w:rsidR="00977CC9" w:rsidRPr="00252B96" w:rsidRDefault="00977CC9" w:rsidP="00D86053">
            <w:pPr>
              <w:spacing w:line="276" w:lineRule="auto"/>
              <w:rPr>
                <w:rFonts w:ascii="Times New Roman" w:hAnsi="Times New Roman" w:cs="Times New Roman"/>
              </w:rPr>
            </w:pPr>
            <w:r w:rsidRPr="009934D9">
              <w:rPr>
                <w:rFonts w:ascii="Times New Roman" w:hAnsi="Times New Roman" w:cs="Times New Roman"/>
              </w:rPr>
              <w:t>Federal Medical Centre Owo</w:t>
            </w:r>
            <w:r>
              <w:rPr>
                <w:rFonts w:ascii="Times New Roman" w:hAnsi="Times New Roman" w:cs="Times New Roman"/>
              </w:rPr>
              <w:t xml:space="preserve">, </w:t>
            </w:r>
            <w:r w:rsidRPr="009934D9">
              <w:rPr>
                <w:rFonts w:ascii="Times New Roman" w:hAnsi="Times New Roman" w:cs="Times New Roman"/>
              </w:rPr>
              <w:t>St Louis Catholic Hospital Owo</w:t>
            </w:r>
          </w:p>
        </w:tc>
        <w:tc>
          <w:tcPr>
            <w:tcW w:w="1170" w:type="dxa"/>
          </w:tcPr>
          <w:p w14:paraId="5F733E5A"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1997  - December 2006</w:t>
            </w:r>
          </w:p>
        </w:tc>
        <w:tc>
          <w:tcPr>
            <w:tcW w:w="1334" w:type="dxa"/>
          </w:tcPr>
          <w:p w14:paraId="632BEBD1"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71</w:t>
            </w:r>
          </w:p>
          <w:p w14:paraId="2702AB10"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62</w:t>
            </w:r>
          </w:p>
          <w:p w14:paraId="2C693B2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17</w:t>
            </w:r>
          </w:p>
        </w:tc>
        <w:tc>
          <w:tcPr>
            <w:tcW w:w="1340" w:type="dxa"/>
          </w:tcPr>
          <w:p w14:paraId="5C0E7BA4"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32AA18D2"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view of medical records</w:t>
            </w:r>
          </w:p>
        </w:tc>
      </w:tr>
      <w:tr w:rsidR="000B51E5" w:rsidRPr="00252B96" w14:paraId="63BB507F" w14:textId="77777777" w:rsidTr="00977CC9">
        <w:trPr>
          <w:trHeight w:val="568"/>
        </w:trPr>
        <w:tc>
          <w:tcPr>
            <w:tcW w:w="932" w:type="dxa"/>
          </w:tcPr>
          <w:p w14:paraId="52010122"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0B9557F6" w14:textId="4308C70F"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Chukwubike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DOI":"10.4103/1596-3519.57239","ISSN":"15963519","PMID":"19884693","abstract":"Background: Tetanus remains one of the major public health hazards of the developing world. Previous studies in Nigeria indicate that mortality ranged from 26% to 60%. Mortality is much lower in the developed world because of the availability of facilities for intensive care of cases, unlike in most developing countries. Aim: To report our experience with the management of adult tetanus at the University of Port Harcourt Teaching Hospital over the past 10 years (1996-2005). Methods: Data of all patients aged 16 years and above managed for tetanus in the medical wards between January 1996 and December 2005 were retrieved from their case records and analyzed. Results: Eighty-six patients were managed for tetanus (50 males and 36 females), constituting about 1% of all medical admissions over the 10-year period. Students, civil servants and commercial motorcyclists formed the major groups at risk. The commonest portal of entry was lower limb injuries (54%). Case fatality rate (CFR) was 42.9%, with a statistically significant higher CFR found among patients above 40 years of age (P=.000), patients with incubation period shorter than 7 days (P=.04), those with a shorter duration of hospitalization (P=.000) and those administered higher average daily diazepam doses (P=.044). Complications such as aspiration pneumonitis, laryngospasm and respiratory failure were major causes of mortality. Conclusion: Case fatality rate of tetanus has remained consistently high at our center. Factors that were significantly associated with high mortality included older age, age above 40 years , incubation period of less than 7 days and higher degree of sedation with diazepam. It is recommended that preventive immunization against tetanus be given to all Nigerians with secondary vaccination at adulthood.","author":[{"dropping-particle":"","family":"Chukwubike","given":"Onwuchekwa Arthur","non-dropping-particle":"","parse-names":false,"suffix":""},{"dropping-particle":"","family":"God'Spower","given":"Asekomeh Eshiofe","non-dropping-particle":"","parse-names":false,"suffix":""}],"container-title":"Annals of African Medicine","id":"ITEM-1","issue":"3","issued":{"date-parts":[["2009"]]},"page":"168-172","title":"A 10-year review of outcome of management of tetanus in adults at a Nigerian tertiary hospital","type":"article-journal","volume":"8"},"uris":["http://www.mendeley.com/documents/?uuid=f17c7471-23d0-44ef-8eca-5bfe3e5facf1"]}],"mendeley":{"formattedCitation":"[19]","plainTextFormattedCitation":"[19]","previouslyFormattedCitation":"[19]"},"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19]</w:t>
            </w:r>
            <w:r w:rsidR="00A72505">
              <w:rPr>
                <w:rFonts w:ascii="Times New Roman" w:hAnsi="Times New Roman" w:cs="Times New Roman"/>
              </w:rPr>
              <w:fldChar w:fldCharType="end"/>
            </w:r>
            <w:r w:rsidRPr="00252B96">
              <w:rPr>
                <w:rFonts w:ascii="Times New Roman" w:hAnsi="Times New Roman" w:cs="Times New Roman"/>
              </w:rPr>
              <w:t xml:space="preserve"> </w:t>
            </w:r>
          </w:p>
        </w:tc>
        <w:tc>
          <w:tcPr>
            <w:tcW w:w="748" w:type="dxa"/>
          </w:tcPr>
          <w:p w14:paraId="7B5C2D57"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09</w:t>
            </w:r>
          </w:p>
        </w:tc>
        <w:tc>
          <w:tcPr>
            <w:tcW w:w="1167" w:type="dxa"/>
          </w:tcPr>
          <w:p w14:paraId="1A444C8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Nigeria</w:t>
            </w:r>
          </w:p>
        </w:tc>
        <w:tc>
          <w:tcPr>
            <w:tcW w:w="2824" w:type="dxa"/>
          </w:tcPr>
          <w:p w14:paraId="4939B76E" w14:textId="77777777" w:rsidR="00977CC9" w:rsidRPr="00252B96" w:rsidRDefault="00977CC9" w:rsidP="00D86053">
            <w:pPr>
              <w:spacing w:line="276" w:lineRule="auto"/>
              <w:rPr>
                <w:rFonts w:ascii="Times New Roman" w:hAnsi="Times New Roman" w:cs="Times New Roman"/>
              </w:rPr>
            </w:pPr>
            <w:r w:rsidRPr="00315358">
              <w:rPr>
                <w:rFonts w:ascii="Times New Roman" w:hAnsi="Times New Roman" w:cs="Times New Roman"/>
              </w:rPr>
              <w:t>University of Port Harcourt Teaching Hospital (UPTH)</w:t>
            </w:r>
          </w:p>
        </w:tc>
        <w:tc>
          <w:tcPr>
            <w:tcW w:w="1170" w:type="dxa"/>
          </w:tcPr>
          <w:p w14:paraId="463EDA9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1996 – December 2005</w:t>
            </w:r>
          </w:p>
        </w:tc>
        <w:tc>
          <w:tcPr>
            <w:tcW w:w="1334" w:type="dxa"/>
          </w:tcPr>
          <w:p w14:paraId="7455A933"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86</w:t>
            </w:r>
          </w:p>
          <w:p w14:paraId="15490683"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50</w:t>
            </w:r>
          </w:p>
          <w:p w14:paraId="2D8B822B"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36</w:t>
            </w:r>
          </w:p>
        </w:tc>
        <w:tc>
          <w:tcPr>
            <w:tcW w:w="1340" w:type="dxa"/>
          </w:tcPr>
          <w:p w14:paraId="5C0D7666"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0B840B89" w14:textId="77777777" w:rsidR="00977CC9" w:rsidRPr="00252B96" w:rsidRDefault="00977CC9" w:rsidP="00D86053">
            <w:pPr>
              <w:spacing w:line="276" w:lineRule="auto"/>
              <w:rPr>
                <w:rFonts w:ascii="Times New Roman" w:hAnsi="Times New Roman" w:cs="Times New Roman"/>
              </w:rPr>
            </w:pPr>
            <w:r w:rsidRPr="009E3EB8">
              <w:rPr>
                <w:rFonts w:ascii="Times New Roman" w:hAnsi="Times New Roman" w:cs="Times New Roman"/>
              </w:rPr>
              <w:t>Retrospective case-note review</w:t>
            </w:r>
          </w:p>
        </w:tc>
      </w:tr>
      <w:tr w:rsidR="000B51E5" w:rsidRPr="00252B96" w14:paraId="1AC75452" w14:textId="77777777" w:rsidTr="00977CC9">
        <w:trPr>
          <w:trHeight w:val="553"/>
        </w:trPr>
        <w:tc>
          <w:tcPr>
            <w:tcW w:w="932" w:type="dxa"/>
          </w:tcPr>
          <w:p w14:paraId="240C0E27"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7D87A4DD" w14:textId="0EC980F3"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Ramachandra et al</w:t>
            </w:r>
            <w:r w:rsidR="00A72505">
              <w:rPr>
                <w:rFonts w:ascii="Times New Roman" w:hAnsi="Times New Roman" w:cs="Times New Roman"/>
              </w:rPr>
              <w:fldChar w:fldCharType="begin" w:fldLock="1"/>
            </w:r>
            <w:r w:rsidR="00A72505">
              <w:rPr>
                <w:rFonts w:ascii="Times New Roman" w:hAnsi="Times New Roman" w:cs="Times New Roman"/>
              </w:rPr>
              <w:instrText>ADDIN CSL_CITATION {"citationItems":[{"id":"ITEM-1","itemData":{"author":[{"dropping-particle":"","family":"Ramachandra","given":"L","non-dropping-particle":"","parse-names":false,"suffix":""},{"dropping-particle":"","family":"Shobha","given":"K","non-dropping-particle":"","parse-names":false,"suffix":""},{"dropping-particle":"","family":"Kannan","given":"P Arun","non-dropping-particle":"","parse-names":false,"suffix":""}],"container-title":"The internet Journal of Microbiology","id":"ITEM-1","issue":"1","issued":{"date-parts":[["2008"]]},"page":"1-6","title":"A Retrospective Clinical Study of Factors Affecting Tetanus","type":"article-journal","volume":"7"},"uris":["http://www.mendeley.com/documents/?uuid=47583bee-ba7b-4ebb-b792-63282e1d861d"]}],"mendeley":{"formattedCitation":"[20]","plainTextFormattedCitation":"[20]","previouslyFormattedCitation":"[20]"},"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20]</w:t>
            </w:r>
            <w:r w:rsidR="00A72505">
              <w:rPr>
                <w:rFonts w:ascii="Times New Roman" w:hAnsi="Times New Roman" w:cs="Times New Roman"/>
              </w:rPr>
              <w:fldChar w:fldCharType="end"/>
            </w:r>
            <w:r w:rsidRPr="00252B96">
              <w:rPr>
                <w:rFonts w:ascii="Times New Roman" w:hAnsi="Times New Roman" w:cs="Times New Roman"/>
              </w:rPr>
              <w:t xml:space="preserve"> </w:t>
            </w:r>
          </w:p>
        </w:tc>
        <w:tc>
          <w:tcPr>
            <w:tcW w:w="748" w:type="dxa"/>
          </w:tcPr>
          <w:p w14:paraId="57CCA30D"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08</w:t>
            </w:r>
          </w:p>
        </w:tc>
        <w:tc>
          <w:tcPr>
            <w:tcW w:w="1167" w:type="dxa"/>
          </w:tcPr>
          <w:p w14:paraId="609811CC"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India</w:t>
            </w:r>
          </w:p>
        </w:tc>
        <w:tc>
          <w:tcPr>
            <w:tcW w:w="2824" w:type="dxa"/>
          </w:tcPr>
          <w:p w14:paraId="44EFA46A"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 xml:space="preserve">Manipal; </w:t>
            </w:r>
          </w:p>
          <w:p w14:paraId="3883402A" w14:textId="77777777" w:rsidR="00977CC9" w:rsidRPr="00252B96" w:rsidRDefault="00977CC9" w:rsidP="00D86053">
            <w:pPr>
              <w:spacing w:line="276" w:lineRule="auto"/>
              <w:rPr>
                <w:rFonts w:ascii="Times New Roman" w:hAnsi="Times New Roman" w:cs="Times New Roman"/>
              </w:rPr>
            </w:pPr>
            <w:r w:rsidRPr="006F3408">
              <w:rPr>
                <w:rFonts w:ascii="Times New Roman" w:hAnsi="Times New Roman" w:cs="Times New Roman"/>
              </w:rPr>
              <w:t>Kasturba medical college hospital</w:t>
            </w:r>
          </w:p>
        </w:tc>
        <w:tc>
          <w:tcPr>
            <w:tcW w:w="1170" w:type="dxa"/>
          </w:tcPr>
          <w:p w14:paraId="1E4153F1"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2000 – December 2005</w:t>
            </w:r>
          </w:p>
        </w:tc>
        <w:tc>
          <w:tcPr>
            <w:tcW w:w="1334" w:type="dxa"/>
          </w:tcPr>
          <w:p w14:paraId="4B3DFF5E"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30</w:t>
            </w:r>
          </w:p>
          <w:p w14:paraId="247AA98B"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25</w:t>
            </w:r>
          </w:p>
          <w:p w14:paraId="10C6FEA8"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5</w:t>
            </w:r>
          </w:p>
        </w:tc>
        <w:tc>
          <w:tcPr>
            <w:tcW w:w="1340" w:type="dxa"/>
          </w:tcPr>
          <w:p w14:paraId="3D243F9C"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32A90F9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 review of medical records</w:t>
            </w:r>
          </w:p>
        </w:tc>
      </w:tr>
      <w:tr w:rsidR="000B51E5" w:rsidRPr="00252B96" w14:paraId="72FC3E17" w14:textId="77777777" w:rsidTr="00977CC9">
        <w:trPr>
          <w:trHeight w:val="276"/>
        </w:trPr>
        <w:tc>
          <w:tcPr>
            <w:tcW w:w="932" w:type="dxa"/>
          </w:tcPr>
          <w:p w14:paraId="6BFA8010"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040FE173" w14:textId="34CBDD7B"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 xml:space="preserve">Anuradha </w:t>
            </w:r>
            <w:r w:rsidR="00A72505">
              <w:rPr>
                <w:rFonts w:ascii="Times New Roman" w:hAnsi="Times New Roman" w:cs="Times New Roman"/>
              </w:rPr>
              <w:fldChar w:fldCharType="begin" w:fldLock="1"/>
            </w:r>
            <w:r w:rsidR="000B51E5">
              <w:rPr>
                <w:rFonts w:ascii="Times New Roman" w:hAnsi="Times New Roman" w:cs="Times New Roman"/>
              </w:rPr>
              <w:instrText>ADDIN CSL_CITATION {"citationItems":[{"id":"ITEM-1","itemData":{"ISSN":"03005283","PMID":"16708728","abstract":"Tetanus is still widely prevalent in many parts of the world especially in the developing countries. This study was conducted to assess the demographic and clinical features, treatment and outcome of tetanus in adults with a special emphasis on identification of predictors of mortality. This was a retrospective study of all adult patients admitted with tetanus over a three-year period from 1998 to 2000 at Lok Nayak Hospital, New Delhi, India. The demography, clinical features, treatment and complications of the patients were assessed and were evaluated against two possible outcomes- survival or death, to identify the predictors of mortality. There were 217 adults (148 males, 69 females) admitted with generalized tetanus during the study period. The mean age of the patients was 36.08 ± 18.84 years. In most instances (63-5%), wounds / injuries served as the source of infection. Overall 31.8% had mild, 21.7% had moderate and 46.5% had severe disease at presentation. Respiratory failure and dysautonomia were the frequently observed complications. Of the 217 patients, 82 died - a mortality rate of 37.78%. Parameters that were significantly associated with increased mortality were: age (especially &gt; 60 years); shorter duration of symptoms - trismus, rigidity and dysphagia; severe disease at presentation and shorter period of onset. Tetanus is a preventable disease associated with a high fatality rate. Universal coverage of immunization programme and appropriate wound prophylaxis is the corner stone of tetanus eradication. The treatment of tetanus is difficult and requires specialized and intensive care. The presence of parameters indicating an adverse outcome at the beginning in the patients will help identify the subset of patients that need more intensive management especially in resource poor nations.","author":[{"dropping-particle":"","family":"Anuradha","given":"S.","non-dropping-particle":"","parse-names":false,"suffix":""}],"container-title":"Medical Journal of Malaysia","id":"ITEM-1","issue":"1","issued":{"date-parts":[["2006"]]},"page":"7-14","title":"Tetanus in adults - A continuing problem: An analysis of 217 patients over 3 years from Delhi, India, with special emphasis on predictors of mortality","type":"article-journal","volume":"61"},"uris":["http://www.mendeley.com/documents/?uuid=e4a63dcd-96c0-4806-9ec3-0cd6ed25b2e4"]}],"mendeley":{"formattedCitation":"[21]","plainTextFormattedCitation":"[21]","previouslyFormattedCitation":"[21]"},"properties":{"noteIndex":0},"schema":"https://github.com/citation-style-language/schema/raw/master/csl-citation.json"}</w:instrText>
            </w:r>
            <w:r w:rsidR="00A72505">
              <w:rPr>
                <w:rFonts w:ascii="Times New Roman" w:hAnsi="Times New Roman" w:cs="Times New Roman"/>
              </w:rPr>
              <w:fldChar w:fldCharType="separate"/>
            </w:r>
            <w:r w:rsidR="00A72505" w:rsidRPr="00A72505">
              <w:rPr>
                <w:rFonts w:ascii="Times New Roman" w:hAnsi="Times New Roman" w:cs="Times New Roman"/>
                <w:noProof/>
              </w:rPr>
              <w:t>[21]</w:t>
            </w:r>
            <w:r w:rsidR="00A72505">
              <w:rPr>
                <w:rFonts w:ascii="Times New Roman" w:hAnsi="Times New Roman" w:cs="Times New Roman"/>
              </w:rPr>
              <w:fldChar w:fldCharType="end"/>
            </w:r>
            <w:r w:rsidRPr="00252B96">
              <w:rPr>
                <w:rFonts w:ascii="Times New Roman" w:hAnsi="Times New Roman" w:cs="Times New Roman"/>
              </w:rPr>
              <w:t xml:space="preserve"> </w:t>
            </w:r>
          </w:p>
        </w:tc>
        <w:tc>
          <w:tcPr>
            <w:tcW w:w="748" w:type="dxa"/>
          </w:tcPr>
          <w:p w14:paraId="7048A129"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06</w:t>
            </w:r>
          </w:p>
        </w:tc>
        <w:tc>
          <w:tcPr>
            <w:tcW w:w="1167" w:type="dxa"/>
          </w:tcPr>
          <w:p w14:paraId="2D5B9E6D"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India</w:t>
            </w:r>
          </w:p>
        </w:tc>
        <w:tc>
          <w:tcPr>
            <w:tcW w:w="2824" w:type="dxa"/>
          </w:tcPr>
          <w:p w14:paraId="2ED9913E"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New Delhi;</w:t>
            </w:r>
          </w:p>
          <w:p w14:paraId="6BA5C299" w14:textId="77777777" w:rsidR="00977CC9" w:rsidRPr="00252B96" w:rsidRDefault="00977CC9" w:rsidP="00D86053">
            <w:pPr>
              <w:spacing w:line="276" w:lineRule="auto"/>
              <w:rPr>
                <w:rFonts w:ascii="Times New Roman" w:hAnsi="Times New Roman" w:cs="Times New Roman"/>
              </w:rPr>
            </w:pPr>
            <w:r w:rsidRPr="0009319A">
              <w:rPr>
                <w:rFonts w:ascii="Times New Roman" w:hAnsi="Times New Roman" w:cs="Times New Roman"/>
              </w:rPr>
              <w:t>Maulana Azad Medical College and associated Lok Nayak Hospital</w:t>
            </w:r>
          </w:p>
        </w:tc>
        <w:tc>
          <w:tcPr>
            <w:tcW w:w="1170" w:type="dxa"/>
          </w:tcPr>
          <w:p w14:paraId="512767E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1998 – December 2000</w:t>
            </w:r>
          </w:p>
        </w:tc>
        <w:tc>
          <w:tcPr>
            <w:tcW w:w="1334" w:type="dxa"/>
          </w:tcPr>
          <w:p w14:paraId="6FCB1B81"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219</w:t>
            </w:r>
          </w:p>
          <w:p w14:paraId="5DEB2257"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148</w:t>
            </w:r>
          </w:p>
          <w:p w14:paraId="209154D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69</w:t>
            </w:r>
          </w:p>
        </w:tc>
        <w:tc>
          <w:tcPr>
            <w:tcW w:w="1340" w:type="dxa"/>
          </w:tcPr>
          <w:p w14:paraId="026FE7B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1A1A034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w:t>
            </w:r>
          </w:p>
        </w:tc>
      </w:tr>
      <w:tr w:rsidR="000B51E5" w:rsidRPr="00252B96" w14:paraId="08ABCB5D" w14:textId="77777777" w:rsidTr="00977CC9">
        <w:trPr>
          <w:trHeight w:val="568"/>
        </w:trPr>
        <w:tc>
          <w:tcPr>
            <w:tcW w:w="932" w:type="dxa"/>
          </w:tcPr>
          <w:p w14:paraId="51E6E8E6"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228192CD" w14:textId="6064D15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Arongundade et al</w:t>
            </w:r>
            <w:r w:rsidR="000B51E5">
              <w:rPr>
                <w:rFonts w:ascii="Times New Roman" w:hAnsi="Times New Roman" w:cs="Times New Roman"/>
              </w:rPr>
              <w:fldChar w:fldCharType="begin" w:fldLock="1"/>
            </w:r>
            <w:r w:rsidR="000B51E5">
              <w:rPr>
                <w:rFonts w:ascii="Times New Roman" w:hAnsi="Times New Roman" w:cs="Times New Roman"/>
              </w:rPr>
              <w:instrText>ADDIN CSL_CITATION {"citationItems":[{"id":"ITEM-1","itemData":{"DOI":"10.4103/1117-1936.175147","ISSN":"11171936","PMID":"15254574","abstract":"AIMS AND OBJECTIVES: To highlight the indications, problems and prospects of bedside non-surgically inserted jugular and subclavian dual luman catheters. PATIENTS AND METHODS: Renal failure patients being managed in our centre with indications for central catheterisation were consecutively recruited at presentation. They had bedside non-surgical jugular and subclavian insertion using modified seldinger wire technique and the performance of the Gatheters monitored. RESULTS: Sixteen patients aged between 23 and 65 years had 32 central catheterisations during the 12-month period. The indications included its use as haemodialysis access in all patients, additional indications were CVP monitoring in 5, and parenteral hyperalimentation in 1. Three catheterisations were in right subclavian vein, 4 in let internal jugular vein and 25 in right internal jugular vein. The duration of use ranged between 3 days and 11 weeks and blood flow rate used ranged between 50 and 350ml/min. Nine (28.1%) catheterisations were complicated with exit site and systemic infection. Catheter blockage and accidental catheter removal were recorded in 3 patients each. Carotid artery puncture was recorded in 2 patients but haemostasis was maintained with direct digital compression. CONCLUSION: We conclude that percutaneous bedside internal jugular and subclavian (venous) catheterisation using dual lumen catheter is safe and devoid of major complications. BACKGROUND: Tetanus, an ubiquitous disease still ravages our population despite the fact that it is totally preventable. The mortality had remained high with its attendant socio-economic implications as it affects mainly farmers in their prime of life. We conducted this retrospective review to be able to determine pattern of presentation, case fatality rate and factors influencing mortality with a view to mapping out control strategies. PATIENTS, MATERIALS AND METHODS: The case records of all managed patients aged 16 and above over a ten-year period (1992-2001) were retrieved and socio-demographic and clinical data as well as results of laboratory investigations were collated. Analysis was done using SPSS package. Chi-square analysis and student t-test were used for comparison of means as appropriate. P-values of &lt;0. 05 was taken as significant. RESULTS: There were a total of 114 patients managed during the period, which comprised of 85 males and 29 females. The means age (+/- SD) was 35.96 (+/-17.76). Sixty six (57.89%) patients are eit…","author":[{"dropping-particle":"","family":"Arogundade","given":"F. A.","non-dropping-particle":"","parse-names":false,"suffix":""},{"dropping-particle":"","family":"Bello","given":"I. S.","non-dropping-particle":"","parse-names":false,"suffix":""},{"dropping-particle":"","family":"Kuteyi","given":"E. A.","non-dropping-particle":"","parse-names":false,"suffix":""},{"dropping-particle":"","family":"Akinsola","given":"A.","non-dropping-particle":"","parse-names":false,"suffix":""}],"container-title":"The Nigerian postgraduate medical journal","id":"ITEM-1","issue":"1","issued":{"date-parts":[["2004"]]},"page":"58-63","title":"Patterns of presentation and mortality in tetanus: a 10-year retrospective review.","type":"article-journal","volume":"11"},"uris":["http://www.mendeley.com/documents/?uuid=95a87331-9cd2-4fdb-a2b6-0ffc8f9658d9"]}],"mendeley":{"formattedCitation":"[22]","plainTextFormattedCitation":"[22]","previouslyFormattedCitation":"[22]"},"properties":{"noteIndex":0},"schema":"https://github.com/citation-style-language/schema/raw/master/csl-citation.json"}</w:instrText>
            </w:r>
            <w:r w:rsidR="000B51E5">
              <w:rPr>
                <w:rFonts w:ascii="Times New Roman" w:hAnsi="Times New Roman" w:cs="Times New Roman"/>
              </w:rPr>
              <w:fldChar w:fldCharType="separate"/>
            </w:r>
            <w:r w:rsidR="000B51E5" w:rsidRPr="000B51E5">
              <w:rPr>
                <w:rFonts w:ascii="Times New Roman" w:hAnsi="Times New Roman" w:cs="Times New Roman"/>
                <w:noProof/>
              </w:rPr>
              <w:t>[22]</w:t>
            </w:r>
            <w:r w:rsidR="000B51E5">
              <w:rPr>
                <w:rFonts w:ascii="Times New Roman" w:hAnsi="Times New Roman" w:cs="Times New Roman"/>
              </w:rPr>
              <w:fldChar w:fldCharType="end"/>
            </w:r>
          </w:p>
        </w:tc>
        <w:tc>
          <w:tcPr>
            <w:tcW w:w="748" w:type="dxa"/>
          </w:tcPr>
          <w:p w14:paraId="5FE994BE"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04</w:t>
            </w:r>
          </w:p>
        </w:tc>
        <w:tc>
          <w:tcPr>
            <w:tcW w:w="1167" w:type="dxa"/>
          </w:tcPr>
          <w:p w14:paraId="1EFC27CC"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Nigeria</w:t>
            </w:r>
          </w:p>
        </w:tc>
        <w:tc>
          <w:tcPr>
            <w:tcW w:w="2824" w:type="dxa"/>
          </w:tcPr>
          <w:p w14:paraId="4A8F90BB" w14:textId="77777777" w:rsidR="00977CC9" w:rsidRPr="00252B96" w:rsidRDefault="00977CC9" w:rsidP="00D86053">
            <w:pPr>
              <w:spacing w:line="276" w:lineRule="auto"/>
              <w:rPr>
                <w:rFonts w:ascii="Times New Roman" w:hAnsi="Times New Roman" w:cs="Times New Roman"/>
              </w:rPr>
            </w:pPr>
          </w:p>
        </w:tc>
        <w:tc>
          <w:tcPr>
            <w:tcW w:w="1170" w:type="dxa"/>
          </w:tcPr>
          <w:p w14:paraId="00B024B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1992 – 2001</w:t>
            </w:r>
          </w:p>
        </w:tc>
        <w:tc>
          <w:tcPr>
            <w:tcW w:w="1334" w:type="dxa"/>
          </w:tcPr>
          <w:p w14:paraId="007C23BF"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114</w:t>
            </w:r>
          </w:p>
          <w:p w14:paraId="35740585"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85</w:t>
            </w:r>
          </w:p>
          <w:p w14:paraId="3F0487F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29</w:t>
            </w:r>
          </w:p>
        </w:tc>
        <w:tc>
          <w:tcPr>
            <w:tcW w:w="1340" w:type="dxa"/>
          </w:tcPr>
          <w:p w14:paraId="2BE09BEB"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62CA5F02"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view of case records</w:t>
            </w:r>
          </w:p>
        </w:tc>
      </w:tr>
      <w:tr w:rsidR="000B51E5" w:rsidRPr="00252B96" w14:paraId="390F56CA" w14:textId="77777777" w:rsidTr="00977CC9">
        <w:trPr>
          <w:trHeight w:val="276"/>
        </w:trPr>
        <w:tc>
          <w:tcPr>
            <w:tcW w:w="932" w:type="dxa"/>
          </w:tcPr>
          <w:p w14:paraId="41A55706"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7F084968" w14:textId="1781072B"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Saltoglu et al</w:t>
            </w:r>
            <w:r w:rsidR="000B51E5">
              <w:rPr>
                <w:rFonts w:ascii="Times New Roman" w:hAnsi="Times New Roman" w:cs="Times New Roman"/>
              </w:rPr>
              <w:fldChar w:fldCharType="begin" w:fldLock="1"/>
            </w:r>
            <w:r w:rsidR="000B51E5">
              <w:rPr>
                <w:rFonts w:ascii="Times New Roman" w:hAnsi="Times New Roman" w:cs="Times New Roman"/>
              </w:rPr>
              <w:instrText>ADDIN CSL_CITATION {"citationItems":[{"id":"ITEM-1","itemData":{"DOI":"10.1111/j.1198-743X.2004.00767.x","ISSN":"1198743X","PMID":"15008944","abstract":"The objective of this study was to determine prognostic factors related to death from adult tetanus. Fifty-three cases of tetanus, 25 females and 28 males, were treated in Çukurova University Hospital during 1994-2000. The mean age was 46.6 years. Forty-one (77.7%) patients came from rural areas. Most (64.1%) cases had minor trauma, but 19 (35.8%) had deep injuries. The mean incubation period was 11.5 days. Mortality was high (52.8%), caused by cardiac or respiratory failure or complications, and was related to the length of the incubation period. In cases with an incubation period ≤7 days, the mortality rate was 75% (p 0.07). Mortality was significantly associated with generalised tetanus (p &lt; 0.05), fever of ≥40 °C, tachycardia of &gt;120 beats/min (p &lt; 0.05), post-operative tetanus (p 0.03), and the absence of post-traumatic tetanus vaccination (p 0.068). Patients who were given tetanus human immunoglobulin or tetanus antiserum (p &gt; 0.05) had similar outcomes. Patients who were given penicillin had a mortality rate similar to patients who were given metronidazole (p 0.15). The mortality rate was higher (92%) in patients with severe tetanus than in patients with moderate disease (53%). By multivariate analysis, the time to mortality caused by tetanus, and also the mortality rate, were both related significantly to age and tachycardia. © 2004 Copyright by the European Society of Clinical Microbiology and Infectious Diseases.","author":[{"dropping-particle":"","family":"Saltoglu","given":"N.","non-dropping-particle":"","parse-names":false,"suffix":""},{"dropping-particle":"","family":"Tasova","given":"Y.","non-dropping-particle":"","parse-names":false,"suffix":""},{"dropping-particle":"","family":"Midikli","given":"D.","non-dropping-particle":"","parse-names":false,"suffix":""},{"dropping-particle":"","family":"Burgut","given":"R.","non-dropping-particle":"","parse-names":false,"suffix":""},{"dropping-particle":"","family":"Dündar","given":"I. H.","non-dropping-particle":"","parse-names":false,"suffix":""}],"container-title":"Clinical Microbiology and Infection","id":"ITEM-1","issue":"3","issued":{"date-parts":[["2004"]]},"page":"229-233","title":"Prognostic factors affecting deaths from adult tetanus","type":"article-journal","volume":"10"},"uris":["http://www.mendeley.com/documents/?uuid=8cad04f7-fb73-42cc-8510-759855cf57cf"]}],"mendeley":{"formattedCitation":"[23]","plainTextFormattedCitation":"[23]","previouslyFormattedCitation":"[23]"},"properties":{"noteIndex":0},"schema":"https://github.com/citation-style-language/schema/raw/master/csl-citation.json"}</w:instrText>
            </w:r>
            <w:r w:rsidR="000B51E5">
              <w:rPr>
                <w:rFonts w:ascii="Times New Roman" w:hAnsi="Times New Roman" w:cs="Times New Roman"/>
              </w:rPr>
              <w:fldChar w:fldCharType="separate"/>
            </w:r>
            <w:r w:rsidR="000B51E5" w:rsidRPr="000B51E5">
              <w:rPr>
                <w:rFonts w:ascii="Times New Roman" w:hAnsi="Times New Roman" w:cs="Times New Roman"/>
                <w:noProof/>
              </w:rPr>
              <w:t>[23]</w:t>
            </w:r>
            <w:r w:rsidR="000B51E5">
              <w:rPr>
                <w:rFonts w:ascii="Times New Roman" w:hAnsi="Times New Roman" w:cs="Times New Roman"/>
              </w:rPr>
              <w:fldChar w:fldCharType="end"/>
            </w:r>
          </w:p>
        </w:tc>
        <w:tc>
          <w:tcPr>
            <w:tcW w:w="748" w:type="dxa"/>
          </w:tcPr>
          <w:p w14:paraId="7BF51EE0"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04</w:t>
            </w:r>
          </w:p>
        </w:tc>
        <w:tc>
          <w:tcPr>
            <w:tcW w:w="1167" w:type="dxa"/>
          </w:tcPr>
          <w:p w14:paraId="05AE809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Turkey</w:t>
            </w:r>
          </w:p>
        </w:tc>
        <w:tc>
          <w:tcPr>
            <w:tcW w:w="2824" w:type="dxa"/>
          </w:tcPr>
          <w:p w14:paraId="12872AF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Adana; C</w:t>
            </w:r>
            <w:r w:rsidRPr="00A73235">
              <w:rPr>
                <w:rFonts w:ascii="Times New Roman" w:hAnsi="Times New Roman" w:cs="Times New Roman"/>
              </w:rPr>
              <w:t>ukurova University Hospital</w:t>
            </w:r>
          </w:p>
        </w:tc>
        <w:tc>
          <w:tcPr>
            <w:tcW w:w="1170" w:type="dxa"/>
          </w:tcPr>
          <w:p w14:paraId="668936D3"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1994 – July 2000</w:t>
            </w:r>
          </w:p>
        </w:tc>
        <w:tc>
          <w:tcPr>
            <w:tcW w:w="1334" w:type="dxa"/>
          </w:tcPr>
          <w:p w14:paraId="390933B7"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53</w:t>
            </w:r>
          </w:p>
          <w:p w14:paraId="3111BF02"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28</w:t>
            </w:r>
          </w:p>
          <w:p w14:paraId="10D98D2A"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25</w:t>
            </w:r>
          </w:p>
        </w:tc>
        <w:tc>
          <w:tcPr>
            <w:tcW w:w="1340" w:type="dxa"/>
          </w:tcPr>
          <w:p w14:paraId="05094B25"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Rural: 41</w:t>
            </w:r>
          </w:p>
          <w:p w14:paraId="5094777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rban: 12</w:t>
            </w:r>
          </w:p>
        </w:tc>
        <w:tc>
          <w:tcPr>
            <w:tcW w:w="1572" w:type="dxa"/>
          </w:tcPr>
          <w:p w14:paraId="6AB83D2A"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 xml:space="preserve">Retrospective </w:t>
            </w:r>
          </w:p>
        </w:tc>
      </w:tr>
      <w:tr w:rsidR="000B51E5" w:rsidRPr="00252B96" w14:paraId="00690BBA" w14:textId="77777777" w:rsidTr="00977CC9">
        <w:trPr>
          <w:trHeight w:val="276"/>
        </w:trPr>
        <w:tc>
          <w:tcPr>
            <w:tcW w:w="932" w:type="dxa"/>
          </w:tcPr>
          <w:p w14:paraId="1C8157C1"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29104ED2" w14:textId="047A3BF4"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Ergonul et al</w:t>
            </w:r>
            <w:r w:rsidR="000B51E5">
              <w:rPr>
                <w:rFonts w:ascii="Times New Roman" w:hAnsi="Times New Roman" w:cs="Times New Roman"/>
              </w:rPr>
              <w:fldChar w:fldCharType="begin" w:fldLock="1"/>
            </w:r>
            <w:r w:rsidR="000B51E5">
              <w:rPr>
                <w:rFonts w:ascii="Times New Roman" w:hAnsi="Times New Roman" w:cs="Times New Roman"/>
              </w:rPr>
              <w:instrText>ADDIN CSL_CITATION {"citationItems":[{"id":"ITEM-1","itemData":{"DOI":"10.1007/s10096-003-0904-8","ISBN":"1009600309048","ISSN":"09349723","PMID":"12649718","abstract":"The aim of this study was to present the epidemiological and clinical characteristics of tetanus as related to case fatality in 43 adult patients hospitalized between 1990 and 2000 in Turkey's largest state tertiary hospital. All patients were ≥15 years of age, with the mean age being 45 years. Sixty-five percent of the patients were male. Most patients (77%) were from rural Anatolia. The most common clinical manifestations were trismus (100%), abdominal rigidity (93%), dysphagia (81%), and risus sardonicus (72%). The overall case fatality rate was 58%. In a multivariable logistic regression model an incubation period of ≤8 days versus &gt;8 days was a significant predictor of case fatality (odds ratio, 4.8; P=0.044; 95%CI, 1.04-22.26), as was each day of delay between onset of symptoms and admission to the hospital (odds ratio, 7.4; P=0.035; 95%CI, 1.15-48.28). Although the case fatality rate of tetanus in our clinic has declined in the last 5 years, the overall rate was high. This suggests a need for adult vaccination programs and/or a plan to educate the public to recognize symptoms early and then rapidly seek medical care.","author":[{"dropping-particle":"","family":"Ergonul","given":"O.","non-dropping-particle":"","parse-names":false,"suffix":""},{"dropping-particle":"","family":"Erbay","given":"A.","non-dropping-particle":"","parse-names":false,"suffix":""},{"dropping-particle":"","family":"Eren","given":"S.","non-dropping-particle":"","parse-names":false,"suffix":""},{"dropping-particle":"","family":"Dokuzoguz","given":"B.","non-dropping-particle":"","parse-names":false,"suffix":""}],"container-title":"European Journal of Clinical Microbiology and Infectious Diseases","id":"ITEM-1","issue":"3","issued":{"date-parts":[["2003"]]},"page":"188-190","title":"Analysis of the case fatality rate of tetanus among adults in a tertiary hospital in Turkey","type":"article-journal","volume":"22"},"uris":["http://www.mendeley.com/documents/?uuid=bb6d9e7d-3a7c-4e23-ad04-1cad6e545ee4"]}],"mendeley":{"formattedCitation":"[24]","plainTextFormattedCitation":"[24]","previouslyFormattedCitation":"[24]"},"properties":{"noteIndex":0},"schema":"https://github.com/citation-style-language/schema/raw/master/csl-citation.json"}</w:instrText>
            </w:r>
            <w:r w:rsidR="000B51E5">
              <w:rPr>
                <w:rFonts w:ascii="Times New Roman" w:hAnsi="Times New Roman" w:cs="Times New Roman"/>
              </w:rPr>
              <w:fldChar w:fldCharType="separate"/>
            </w:r>
            <w:r w:rsidR="000B51E5" w:rsidRPr="000B51E5">
              <w:rPr>
                <w:rFonts w:ascii="Times New Roman" w:hAnsi="Times New Roman" w:cs="Times New Roman"/>
                <w:noProof/>
              </w:rPr>
              <w:t>[24]</w:t>
            </w:r>
            <w:r w:rsidR="000B51E5">
              <w:rPr>
                <w:rFonts w:ascii="Times New Roman" w:hAnsi="Times New Roman" w:cs="Times New Roman"/>
              </w:rPr>
              <w:fldChar w:fldCharType="end"/>
            </w:r>
            <w:r w:rsidRPr="00252B96">
              <w:rPr>
                <w:rFonts w:ascii="Times New Roman" w:hAnsi="Times New Roman" w:cs="Times New Roman"/>
              </w:rPr>
              <w:t xml:space="preserve"> </w:t>
            </w:r>
          </w:p>
        </w:tc>
        <w:tc>
          <w:tcPr>
            <w:tcW w:w="748" w:type="dxa"/>
          </w:tcPr>
          <w:p w14:paraId="71ACA19B"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03</w:t>
            </w:r>
          </w:p>
        </w:tc>
        <w:tc>
          <w:tcPr>
            <w:tcW w:w="1167" w:type="dxa"/>
          </w:tcPr>
          <w:p w14:paraId="06C0B6EA"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Turkey</w:t>
            </w:r>
          </w:p>
        </w:tc>
        <w:tc>
          <w:tcPr>
            <w:tcW w:w="2824" w:type="dxa"/>
          </w:tcPr>
          <w:p w14:paraId="2A35EF5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Anakara Numune Training and Research Hospital</w:t>
            </w:r>
          </w:p>
        </w:tc>
        <w:tc>
          <w:tcPr>
            <w:tcW w:w="1170" w:type="dxa"/>
          </w:tcPr>
          <w:p w14:paraId="722CEA7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1990 – 2000</w:t>
            </w:r>
          </w:p>
        </w:tc>
        <w:tc>
          <w:tcPr>
            <w:tcW w:w="1334" w:type="dxa"/>
          </w:tcPr>
          <w:p w14:paraId="402C116D"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43</w:t>
            </w:r>
          </w:p>
          <w:p w14:paraId="75A56AF8"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28</w:t>
            </w:r>
          </w:p>
          <w:p w14:paraId="6605AD4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15</w:t>
            </w:r>
          </w:p>
        </w:tc>
        <w:tc>
          <w:tcPr>
            <w:tcW w:w="1340" w:type="dxa"/>
          </w:tcPr>
          <w:p w14:paraId="02D50F9B"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42C4512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w:t>
            </w:r>
          </w:p>
        </w:tc>
      </w:tr>
      <w:tr w:rsidR="000B51E5" w:rsidRPr="00252B96" w14:paraId="1E2C329A" w14:textId="77777777" w:rsidTr="00977CC9">
        <w:trPr>
          <w:trHeight w:val="276"/>
        </w:trPr>
        <w:tc>
          <w:tcPr>
            <w:tcW w:w="932" w:type="dxa"/>
          </w:tcPr>
          <w:p w14:paraId="58F3938B"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13702573" w14:textId="4487BA7F"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Brauner et al</w:t>
            </w:r>
            <w:r w:rsidR="000B51E5">
              <w:rPr>
                <w:rFonts w:ascii="Times New Roman" w:hAnsi="Times New Roman" w:cs="Times New Roman"/>
              </w:rPr>
              <w:fldChar w:fldCharType="begin" w:fldLock="1"/>
            </w:r>
            <w:r w:rsidR="000B51E5">
              <w:rPr>
                <w:rFonts w:ascii="Times New Roman" w:hAnsi="Times New Roman" w:cs="Times New Roman"/>
              </w:rPr>
              <w:instrText>ADDIN CSL_CITATION {"citationItems":[{"id":"ITEM-1","itemData":{"DOI":"10.1007/s00134-002-1332-4","ISBN":"5513333805","ISSN":"03424642","PMID":"12122532","abstract":"Introduction: Tetanus is still a significant health hazard in developing countries, with high associated mortality. Objective: Describe the management of patients with severe tetanus in intensive care units (ICUs), in two different periods. Setting: ICUs of two general hospitals. Design: Concurrent cohort study. Methods: Follow-up of all patients hospitalized with the diagnosis of severe tetanus in the ICUs from October 1981 to March 2001. We collected data prospectively, regarding the site of injury, clinical features, frequent clinical and infectious complications, concomitant illnesses, and mortality. The patients were divided into two groups according to the treatment protocol used; before 1993 and after 1993. Results: There were 126 patients in group 1 (93 males) with a mean age of 39.0±18.8 years. There were 110 patients in group 2 (95 males) with a mean age of 48.4±17.8 years. Incubation period, onset period, and symptomatic period were higher in group 2 (P≤0.02). The duration of neuromuscular junction blockade, benzodiazepine administration, mechanical ventilation, and ICU stay were longer in group 2, P&lt;0.001. Infectious complications were more frequent in group 2 (P&lt;0.001). The mortality rate in group 1 was 36.5% and in group 2, 18.0% (P=0.002). Mortality was directly associated with symptomatic period, acute renal failure cardiac arrest and hypotension, and inversely associated with onset period in the multivariate analyses. Conclusions: The reduced mortality in severe accidental tetanus patients in group 2 is probably related to advances in ICU management, despite the higher incidence of infectious complications, which are probably related to the longer ICU stay.","author":[{"dropping-particle":"","family":"Brauner","given":"J.","non-dropping-particle":"","parse-names":false,"suffix":""},{"dropping-particle":"","family":"Vieira","given":"Rios S.","non-dropping-particle":"","parse-names":false,"suffix":""},{"dropping-particle":"","family":"Bleck","given":"T.","non-dropping-particle":"","parse-names":false,"suffix":""}],"container-title":"Intensive Care Medicine","id":"ITEM-1","issue":"7","issued":{"date-parts":[["2002"]]},"page":"930-935","title":"Changes in severe accidental tetanus mortality in the ICU during two decades in Brazil","type":"article-journal","volume":"28"},"uris":["http://www.mendeley.com/documents/?uuid=76fb1567-d57d-4736-ba3b-f9bdc86a244f"]}],"mendeley":{"formattedCitation":"[25]","plainTextFormattedCitation":"[25]","previouslyFormattedCitation":"[25]"},"properties":{"noteIndex":0},"schema":"https://github.com/citation-style-language/schema/raw/master/csl-citation.json"}</w:instrText>
            </w:r>
            <w:r w:rsidR="000B51E5">
              <w:rPr>
                <w:rFonts w:ascii="Times New Roman" w:hAnsi="Times New Roman" w:cs="Times New Roman"/>
              </w:rPr>
              <w:fldChar w:fldCharType="separate"/>
            </w:r>
            <w:r w:rsidR="000B51E5" w:rsidRPr="000B51E5">
              <w:rPr>
                <w:rFonts w:ascii="Times New Roman" w:hAnsi="Times New Roman" w:cs="Times New Roman"/>
                <w:noProof/>
              </w:rPr>
              <w:t>[25]</w:t>
            </w:r>
            <w:r w:rsidR="000B51E5">
              <w:rPr>
                <w:rFonts w:ascii="Times New Roman" w:hAnsi="Times New Roman" w:cs="Times New Roman"/>
              </w:rPr>
              <w:fldChar w:fldCharType="end"/>
            </w:r>
            <w:r w:rsidRPr="00252B96">
              <w:rPr>
                <w:rFonts w:ascii="Times New Roman" w:hAnsi="Times New Roman" w:cs="Times New Roman"/>
              </w:rPr>
              <w:t xml:space="preserve"> </w:t>
            </w:r>
          </w:p>
        </w:tc>
        <w:tc>
          <w:tcPr>
            <w:tcW w:w="748" w:type="dxa"/>
          </w:tcPr>
          <w:p w14:paraId="5059687F"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02</w:t>
            </w:r>
          </w:p>
        </w:tc>
        <w:tc>
          <w:tcPr>
            <w:tcW w:w="1167" w:type="dxa"/>
          </w:tcPr>
          <w:p w14:paraId="110AA11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Brazil</w:t>
            </w:r>
          </w:p>
        </w:tc>
        <w:tc>
          <w:tcPr>
            <w:tcW w:w="2824" w:type="dxa"/>
          </w:tcPr>
          <w:p w14:paraId="5FD19CE1" w14:textId="77777777" w:rsidR="00977CC9" w:rsidRPr="00252B96" w:rsidRDefault="00977CC9" w:rsidP="00D86053">
            <w:pPr>
              <w:spacing w:line="276" w:lineRule="auto"/>
              <w:rPr>
                <w:rFonts w:ascii="Times New Roman" w:hAnsi="Times New Roman" w:cs="Times New Roman"/>
              </w:rPr>
            </w:pPr>
            <w:r w:rsidRPr="00BD0DDA">
              <w:rPr>
                <w:rFonts w:ascii="Times New Roman" w:hAnsi="Times New Roman" w:cs="Times New Roman"/>
              </w:rPr>
              <w:t>Hospital Nossa Senhora da Conceição</w:t>
            </w:r>
            <w:r>
              <w:rPr>
                <w:rFonts w:ascii="Times New Roman" w:hAnsi="Times New Roman" w:cs="Times New Roman"/>
              </w:rPr>
              <w:t xml:space="preserve">, </w:t>
            </w:r>
            <w:r w:rsidRPr="00BD0DDA">
              <w:rPr>
                <w:rFonts w:ascii="Times New Roman" w:hAnsi="Times New Roman" w:cs="Times New Roman"/>
              </w:rPr>
              <w:t>Hospital de Clinicas de Porto Alegre</w:t>
            </w:r>
          </w:p>
        </w:tc>
        <w:tc>
          <w:tcPr>
            <w:tcW w:w="1170" w:type="dxa"/>
          </w:tcPr>
          <w:p w14:paraId="077C5B2E"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October 1981 – March 2001</w:t>
            </w:r>
          </w:p>
        </w:tc>
        <w:tc>
          <w:tcPr>
            <w:tcW w:w="1334" w:type="dxa"/>
          </w:tcPr>
          <w:p w14:paraId="48C2955B"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236</w:t>
            </w:r>
          </w:p>
          <w:p w14:paraId="6BE88CE3"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188</w:t>
            </w:r>
          </w:p>
          <w:p w14:paraId="5371CF9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48</w:t>
            </w:r>
          </w:p>
        </w:tc>
        <w:tc>
          <w:tcPr>
            <w:tcW w:w="1340" w:type="dxa"/>
          </w:tcPr>
          <w:p w14:paraId="50356F5A"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2CFDC2F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Concurrent cohort study</w:t>
            </w:r>
          </w:p>
        </w:tc>
      </w:tr>
      <w:tr w:rsidR="000B51E5" w:rsidRPr="00252B96" w14:paraId="13CF226B" w14:textId="77777777" w:rsidTr="00977CC9">
        <w:trPr>
          <w:trHeight w:val="276"/>
        </w:trPr>
        <w:tc>
          <w:tcPr>
            <w:tcW w:w="932" w:type="dxa"/>
          </w:tcPr>
          <w:p w14:paraId="209E0761"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698DC803" w14:textId="2DF35BAB"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Oladiran et al</w:t>
            </w:r>
            <w:r w:rsidR="000B51E5">
              <w:rPr>
                <w:rFonts w:ascii="Times New Roman" w:hAnsi="Times New Roman" w:cs="Times New Roman"/>
              </w:rPr>
              <w:fldChar w:fldCharType="begin" w:fldLock="1"/>
            </w:r>
            <w:r w:rsidR="000B51E5">
              <w:rPr>
                <w:rFonts w:ascii="Times New Roman" w:hAnsi="Times New Roman" w:cs="Times New Roman"/>
              </w:rPr>
              <w:instrText>ADDIN CSL_CITATION {"citationItems":[{"id":"ITEM-1","itemData":{"DOI":"10.1007/s00268-002-6497-z","ISSN":"03642313","PMID":"12209228","abstract":"Despite diligent efforts by the World Health Organization and the governments of developing world countries, tetanus persists as a global health problem. This retrospective study was undertaken to assess the outcome for victims of tetanus presenting to the Baptist Medical Centre in Ogbomoso, Nigeria and to develop better management techniques for future patients. Sixty patients (46 males, 14 females) with nonneonatal tetanus were seen over a 5-year period (1995-1999). The mean age was 26 years, and 74% were 30 years or younger. All patients were treated with antitetanus serum, antibiotics, wound débridement (when a wound was identified), and antispasmodics. No patients underwent tracheostomy or gastrostomy. The mortality rate was 44%. Factors significant for predicting mortality were age greater than 14 years, occupation as a farmer, short incubation period, short symptom duration, high degree of severity on presentation, and high temperature during hospital care. The best hope for improvement in the treatment of tetanus in our institution is more conscientious titration of antispasmodics to control spasms without causing significant respiratory depression. The only real hope for reducing the global mortality for tetanus, however, lies in renewed immunization efforts by all health care providers in developing world countries, not just community health workers.","author":[{"dropping-particle":"","family":"Oladiran","given":"Idowu","non-dropping-particle":"","parse-names":false,"suffix":""},{"dropping-particle":"","family":"Meier","given":"Donald E.","non-dropping-particle":"","parse-names":false,"suffix":""},{"dropping-particle":"","family":"Ojelade","given":"A. A.","non-dropping-particle":"","parse-names":false,"suffix":""},{"dropping-particle":"","family":"OlaOlorun","given":"David A.","non-dropping-particle":"","parse-names":false,"suffix":""},{"dropping-particle":"","family":"Adeniran","given":"Adenike","non-dropping-particle":"","parse-names":false,"suffix":""},{"dropping-particle":"","family":"Tarpley","given":"John L.","non-dropping-particle":"","parse-names":false,"suffix":""}],"container-title":"World Journal of Surgery","id":"ITEM-1","issue":"10","issued":{"date-parts":[["2002"]]},"page":"1282-1285","title":"Tetanus: Continuing problem in the developing world","type":"article-journal","volume":"26"},"uris":["http://www.mendeley.com/documents/?uuid=30a6dbf6-277e-4646-8cc1-0e2e3802aa29"]}],"mendeley":{"formattedCitation":"[26]","plainTextFormattedCitation":"[26]","previouslyFormattedCitation":"[26]"},"properties":{"noteIndex":0},"schema":"https://github.com/citation-style-language/schema/raw/master/csl-citation.json"}</w:instrText>
            </w:r>
            <w:r w:rsidR="000B51E5">
              <w:rPr>
                <w:rFonts w:ascii="Times New Roman" w:hAnsi="Times New Roman" w:cs="Times New Roman"/>
              </w:rPr>
              <w:fldChar w:fldCharType="separate"/>
            </w:r>
            <w:r w:rsidR="000B51E5" w:rsidRPr="000B51E5">
              <w:rPr>
                <w:rFonts w:ascii="Times New Roman" w:hAnsi="Times New Roman" w:cs="Times New Roman"/>
                <w:noProof/>
              </w:rPr>
              <w:t>[26]</w:t>
            </w:r>
            <w:r w:rsidR="000B51E5">
              <w:rPr>
                <w:rFonts w:ascii="Times New Roman" w:hAnsi="Times New Roman" w:cs="Times New Roman"/>
              </w:rPr>
              <w:fldChar w:fldCharType="end"/>
            </w:r>
            <w:r w:rsidRPr="00252B96">
              <w:rPr>
                <w:rFonts w:ascii="Times New Roman" w:hAnsi="Times New Roman" w:cs="Times New Roman"/>
              </w:rPr>
              <w:t xml:space="preserve"> </w:t>
            </w:r>
          </w:p>
        </w:tc>
        <w:tc>
          <w:tcPr>
            <w:tcW w:w="748" w:type="dxa"/>
          </w:tcPr>
          <w:p w14:paraId="7F3F08A2"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02</w:t>
            </w:r>
          </w:p>
        </w:tc>
        <w:tc>
          <w:tcPr>
            <w:tcW w:w="1167" w:type="dxa"/>
          </w:tcPr>
          <w:p w14:paraId="303B1E1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 xml:space="preserve">Nigeria </w:t>
            </w:r>
          </w:p>
        </w:tc>
        <w:tc>
          <w:tcPr>
            <w:tcW w:w="2824" w:type="dxa"/>
          </w:tcPr>
          <w:p w14:paraId="66FF5B0F" w14:textId="77777777" w:rsidR="00977CC9" w:rsidRPr="00252B96" w:rsidRDefault="00977CC9" w:rsidP="00D86053">
            <w:pPr>
              <w:spacing w:line="276" w:lineRule="auto"/>
              <w:rPr>
                <w:rFonts w:ascii="Times New Roman" w:hAnsi="Times New Roman" w:cs="Times New Roman"/>
              </w:rPr>
            </w:pPr>
            <w:r w:rsidRPr="008C7AD5">
              <w:rPr>
                <w:rFonts w:ascii="Times New Roman" w:hAnsi="Times New Roman" w:cs="Times New Roman"/>
              </w:rPr>
              <w:t>Baptist Medical Centre of Ogbomoso</w:t>
            </w:r>
            <w:r>
              <w:rPr>
                <w:rFonts w:ascii="Times New Roman" w:hAnsi="Times New Roman" w:cs="Times New Roman"/>
              </w:rPr>
              <w:t xml:space="preserve"> (BMCO)</w:t>
            </w:r>
          </w:p>
        </w:tc>
        <w:tc>
          <w:tcPr>
            <w:tcW w:w="1170" w:type="dxa"/>
          </w:tcPr>
          <w:p w14:paraId="6D553972"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1995 – December 1999</w:t>
            </w:r>
          </w:p>
        </w:tc>
        <w:tc>
          <w:tcPr>
            <w:tcW w:w="1334" w:type="dxa"/>
          </w:tcPr>
          <w:p w14:paraId="7989B2F0"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60</w:t>
            </w:r>
          </w:p>
          <w:p w14:paraId="32A28A03"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46</w:t>
            </w:r>
          </w:p>
          <w:p w14:paraId="2095736D"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14</w:t>
            </w:r>
          </w:p>
        </w:tc>
        <w:tc>
          <w:tcPr>
            <w:tcW w:w="1340" w:type="dxa"/>
          </w:tcPr>
          <w:p w14:paraId="2079EA60"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00212D2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 study</w:t>
            </w:r>
          </w:p>
        </w:tc>
      </w:tr>
      <w:tr w:rsidR="000B51E5" w:rsidRPr="00252B96" w14:paraId="13A752CD" w14:textId="77777777" w:rsidTr="00977CC9">
        <w:trPr>
          <w:trHeight w:val="276"/>
        </w:trPr>
        <w:tc>
          <w:tcPr>
            <w:tcW w:w="932" w:type="dxa"/>
          </w:tcPr>
          <w:p w14:paraId="0C681B26" w14:textId="77777777" w:rsidR="00977CC9" w:rsidRPr="00252B96" w:rsidRDefault="00977CC9" w:rsidP="00977CC9">
            <w:pPr>
              <w:pStyle w:val="ListParagraph"/>
              <w:numPr>
                <w:ilvl w:val="0"/>
                <w:numId w:val="4"/>
              </w:numPr>
              <w:spacing w:line="276" w:lineRule="auto"/>
              <w:rPr>
                <w:rFonts w:ascii="Times New Roman" w:hAnsi="Times New Roman" w:cs="Times New Roman"/>
              </w:rPr>
            </w:pPr>
          </w:p>
        </w:tc>
        <w:tc>
          <w:tcPr>
            <w:tcW w:w="1915" w:type="dxa"/>
          </w:tcPr>
          <w:p w14:paraId="10E62C19" w14:textId="7CF475E0"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Lau et al</w:t>
            </w:r>
            <w:r w:rsidR="000B51E5">
              <w:rPr>
                <w:rFonts w:ascii="Times New Roman" w:hAnsi="Times New Roman" w:cs="Times New Roman"/>
              </w:rPr>
              <w:fldChar w:fldCharType="begin" w:fldLock="1"/>
            </w:r>
            <w:r w:rsidR="000B51E5">
              <w:rPr>
                <w:rFonts w:ascii="Times New Roman" w:hAnsi="Times New Roman" w:cs="Times New Roman"/>
              </w:rPr>
              <w:instrText>ADDIN CSL_CITATION {"citationItems":[{"id":"ITEM-1","itemData":{"ISBN":"0187059292","ISSN":"00375675","PMID":"11764050","abstract":"Aims: To study the demographic and clinical features as well as outcomes of tetanus patients at the Sarawak General Hospital, Kuching from 1990 to 1999. Methods: All cases of tetanus from January 1990 to September 1999 were identified from the computer record at the hospital and these were then restrospectively reviewed. Results: A total of 22 cases of tetanus was seen at the Sarawak General Hospital in the ten-year period with a mean of 2.2 cases per year. There were 15 male (68.2%) and 7 female (31.8%) patients. Most cases occurred in the age group 60-69. Eighteen patients (81.8%) had a reasonably identifiable injury prior to the onset; all had their wounds debrided. Body stiffness, trismus and dysphagia were the three commonest presenting complaints. Twenty-one patients (95.5%) were admitted to the intensive care unit (ICU), with an average length of ICU stay of 21.4 days. Nineteen patients (86.4%) required mechanical ventilation for a varying period of time in the ICU. All patients (100%) had tracheostomy performed and intravenous diazepam infusion as part of their management. Twenty patients (90.9%) received intravenous crystalline penicillin as the treatment antibiotics. Twenty-one patients (95.5%) received intramuscular human antitetanus immunoglobulin. There were four deaths, accounting for a mortality of 18.2%. Conclusion: In general, tetanus remains in Sarawak an important disease with substantial mortality and morbidity that primarily affects unvaccinated or inadequately vaccinated individuals. It is, however, highly preventable through both routine vaccination and appropriate wound management. Our case series show comparable pattern and outcome with other case series reported in the literatures.","author":[{"dropping-particle":"","family":"Lau","given":"L. G.","non-dropping-particle":"","parse-names":false,"suffix":""},{"dropping-particle":"","family":"Kong","given":"K. O.","non-dropping-particle":"","parse-names":false,"suffix":""},{"dropping-particle":"","family":"Chew","given":"P. H.","non-dropping-particle":"","parse-names":false,"suffix":""}],"container-title":"Singapore Medical Journal","id":"ITEM-1","issue":"8","issued":{"date-parts":[["2001"]]},"page":"346-350","title":"A ten-year retrospective study of tetanus at a General Hospital in Malaysia","type":"article-journal","volume":"42"},"uris":["http://www.mendeley.com/documents/?uuid=96e7e508-ac56-471b-bf19-2aa41a0a5452"]}],"mendeley":{"formattedCitation":"[27]","plainTextFormattedCitation":"[27]","previouslyFormattedCitation":"[27]"},"properties":{"noteIndex":0},"schema":"https://github.com/citation-style-language/schema/raw/master/csl-citation.json"}</w:instrText>
            </w:r>
            <w:r w:rsidR="000B51E5">
              <w:rPr>
                <w:rFonts w:ascii="Times New Roman" w:hAnsi="Times New Roman" w:cs="Times New Roman"/>
              </w:rPr>
              <w:fldChar w:fldCharType="separate"/>
            </w:r>
            <w:r w:rsidR="000B51E5" w:rsidRPr="000B51E5">
              <w:rPr>
                <w:rFonts w:ascii="Times New Roman" w:hAnsi="Times New Roman" w:cs="Times New Roman"/>
                <w:noProof/>
              </w:rPr>
              <w:t>[27]</w:t>
            </w:r>
            <w:r w:rsidR="000B51E5">
              <w:rPr>
                <w:rFonts w:ascii="Times New Roman" w:hAnsi="Times New Roman" w:cs="Times New Roman"/>
              </w:rPr>
              <w:fldChar w:fldCharType="end"/>
            </w:r>
            <w:r w:rsidRPr="00252B96">
              <w:rPr>
                <w:rFonts w:ascii="Times New Roman" w:hAnsi="Times New Roman" w:cs="Times New Roman"/>
              </w:rPr>
              <w:t xml:space="preserve"> </w:t>
            </w:r>
          </w:p>
        </w:tc>
        <w:tc>
          <w:tcPr>
            <w:tcW w:w="748" w:type="dxa"/>
          </w:tcPr>
          <w:p w14:paraId="693675F4" w14:textId="77777777" w:rsidR="00977CC9" w:rsidRPr="00252B96" w:rsidRDefault="00977CC9" w:rsidP="00D86053">
            <w:pPr>
              <w:spacing w:line="276" w:lineRule="auto"/>
              <w:rPr>
                <w:rFonts w:ascii="Times New Roman" w:hAnsi="Times New Roman" w:cs="Times New Roman"/>
              </w:rPr>
            </w:pPr>
            <w:r w:rsidRPr="00252B96">
              <w:rPr>
                <w:rFonts w:ascii="Times New Roman" w:hAnsi="Times New Roman" w:cs="Times New Roman"/>
              </w:rPr>
              <w:t>2001</w:t>
            </w:r>
          </w:p>
        </w:tc>
        <w:tc>
          <w:tcPr>
            <w:tcW w:w="1167" w:type="dxa"/>
          </w:tcPr>
          <w:p w14:paraId="695810D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Malaysia</w:t>
            </w:r>
          </w:p>
        </w:tc>
        <w:tc>
          <w:tcPr>
            <w:tcW w:w="2824" w:type="dxa"/>
          </w:tcPr>
          <w:p w14:paraId="728B46DF"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 xml:space="preserve">Sarawak General Hospital </w:t>
            </w:r>
          </w:p>
        </w:tc>
        <w:tc>
          <w:tcPr>
            <w:tcW w:w="1170" w:type="dxa"/>
          </w:tcPr>
          <w:p w14:paraId="642AC462"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January 1999 – September 1999</w:t>
            </w:r>
          </w:p>
        </w:tc>
        <w:tc>
          <w:tcPr>
            <w:tcW w:w="1334" w:type="dxa"/>
          </w:tcPr>
          <w:p w14:paraId="57BCC8AE"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Total: 22</w:t>
            </w:r>
          </w:p>
          <w:p w14:paraId="006B9654" w14:textId="77777777" w:rsidR="00977CC9" w:rsidRDefault="00977CC9" w:rsidP="00D86053">
            <w:pPr>
              <w:spacing w:line="276" w:lineRule="auto"/>
              <w:rPr>
                <w:rFonts w:ascii="Times New Roman" w:hAnsi="Times New Roman" w:cs="Times New Roman"/>
              </w:rPr>
            </w:pPr>
            <w:r>
              <w:rPr>
                <w:rFonts w:ascii="Times New Roman" w:hAnsi="Times New Roman" w:cs="Times New Roman"/>
              </w:rPr>
              <w:t>Male: 15</w:t>
            </w:r>
          </w:p>
          <w:p w14:paraId="3A72C332"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Female: 7</w:t>
            </w:r>
          </w:p>
        </w:tc>
        <w:tc>
          <w:tcPr>
            <w:tcW w:w="1340" w:type="dxa"/>
          </w:tcPr>
          <w:p w14:paraId="5FB73539"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Unknown</w:t>
            </w:r>
          </w:p>
        </w:tc>
        <w:tc>
          <w:tcPr>
            <w:tcW w:w="1572" w:type="dxa"/>
          </w:tcPr>
          <w:p w14:paraId="1281ABC5" w14:textId="77777777" w:rsidR="00977CC9" w:rsidRPr="00252B96" w:rsidRDefault="00977CC9" w:rsidP="00D86053">
            <w:pPr>
              <w:spacing w:line="276" w:lineRule="auto"/>
              <w:rPr>
                <w:rFonts w:ascii="Times New Roman" w:hAnsi="Times New Roman" w:cs="Times New Roman"/>
              </w:rPr>
            </w:pPr>
            <w:r>
              <w:rPr>
                <w:rFonts w:ascii="Times New Roman" w:hAnsi="Times New Roman" w:cs="Times New Roman"/>
              </w:rPr>
              <w:t>Retrospective review of records</w:t>
            </w:r>
          </w:p>
        </w:tc>
      </w:tr>
    </w:tbl>
    <w:p w14:paraId="152038B9" w14:textId="77777777" w:rsidR="00977CC9" w:rsidRDefault="00977CC9" w:rsidP="00977CC9">
      <w:pPr>
        <w:spacing w:line="276" w:lineRule="auto"/>
        <w:rPr>
          <w:rFonts w:ascii="Times New Roman" w:hAnsi="Times New Roman" w:cs="Times New Roman"/>
          <w:sz w:val="24"/>
          <w:szCs w:val="24"/>
        </w:rPr>
      </w:pPr>
    </w:p>
    <w:p w14:paraId="102CD82B" w14:textId="77777777" w:rsidR="00977CC9" w:rsidRDefault="00977CC9" w:rsidP="00977CC9">
      <w:pPr>
        <w:spacing w:line="276" w:lineRule="auto"/>
        <w:rPr>
          <w:rFonts w:ascii="Times New Roman" w:hAnsi="Times New Roman" w:cs="Times New Roman"/>
          <w:sz w:val="24"/>
          <w:szCs w:val="24"/>
        </w:rPr>
      </w:pPr>
    </w:p>
    <w:p w14:paraId="236D9DA0" w14:textId="77777777" w:rsidR="00977CC9" w:rsidRPr="008F5350" w:rsidRDefault="00977CC9" w:rsidP="00977CC9">
      <w:pPr>
        <w:spacing w:line="276" w:lineRule="auto"/>
        <w:rPr>
          <w:rFonts w:ascii="Times New Roman" w:hAnsi="Times New Roman" w:cs="Times New Roman"/>
          <w:sz w:val="24"/>
          <w:szCs w:val="24"/>
        </w:rPr>
      </w:pPr>
    </w:p>
    <w:p w14:paraId="3F44B8D9" w14:textId="0301B77C" w:rsidR="00977CC9" w:rsidRPr="008F5350" w:rsidRDefault="00895D45" w:rsidP="00977CC9">
      <w:pPr>
        <w:spacing w:line="276" w:lineRule="auto"/>
        <w:rPr>
          <w:rFonts w:ascii="Times New Roman" w:hAnsi="Times New Roman" w:cs="Times New Roman"/>
          <w:b/>
          <w:bCs/>
          <w:sz w:val="24"/>
          <w:szCs w:val="24"/>
        </w:rPr>
      </w:pPr>
      <w:r>
        <w:rPr>
          <w:rFonts w:ascii="Times New Roman" w:hAnsi="Times New Roman" w:cs="Times New Roman"/>
          <w:b/>
          <w:bCs/>
          <w:sz w:val="24"/>
          <w:szCs w:val="24"/>
        </w:rPr>
        <w:t>Reference</w:t>
      </w:r>
    </w:p>
    <w:p w14:paraId="39C6D7D9" w14:textId="5F64E786"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0B51E5">
        <w:rPr>
          <w:rFonts w:ascii="Calibri" w:hAnsi="Calibri" w:cs="Calibri"/>
          <w:noProof/>
          <w:szCs w:val="24"/>
        </w:rPr>
        <w:t xml:space="preserve">1. </w:t>
      </w:r>
      <w:r w:rsidRPr="000B51E5">
        <w:rPr>
          <w:rFonts w:ascii="Calibri" w:hAnsi="Calibri" w:cs="Calibri"/>
          <w:noProof/>
          <w:szCs w:val="24"/>
        </w:rPr>
        <w:tab/>
        <w:t>Wang X, Yu R, Shang X, Li J, Gu L, Rao R, et al. Multicenter Study of Tetanus Patients in Fujian Province of China: A Retrospective Review of 95 Cases. Biomed Res Int. 2020;2020. doi:10.1155/2020/8508547</w:t>
      </w:r>
    </w:p>
    <w:p w14:paraId="1C536F55"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2. </w:t>
      </w:r>
      <w:r w:rsidRPr="000B51E5">
        <w:rPr>
          <w:rFonts w:ascii="Calibri" w:hAnsi="Calibri" w:cs="Calibri"/>
          <w:noProof/>
          <w:szCs w:val="24"/>
        </w:rPr>
        <w:tab/>
        <w:t xml:space="preserve">Dalanao EJG, Valencia JCB. Clinical profile and prognostic factors of mortality among adult tetanus patients in cagayan valley medical center: A cross-sectional study. Phillippine J Intern Med. 2019;57: 200–208. </w:t>
      </w:r>
    </w:p>
    <w:p w14:paraId="47E2DF01"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lastRenderedPageBreak/>
        <w:t xml:space="preserve">3. </w:t>
      </w:r>
      <w:r w:rsidRPr="000B51E5">
        <w:rPr>
          <w:rFonts w:ascii="Calibri" w:hAnsi="Calibri" w:cs="Calibri"/>
          <w:noProof/>
          <w:szCs w:val="24"/>
        </w:rPr>
        <w:tab/>
        <w:t>Sun C, Zhao H, Lu Y, Wang Z, Xue W, Lu S, et al. Prognostic factors for generalized tetanus in adults: A retrospective study in a Chinese hospital. Am J Emerg Med. 2019;37: 254–259. doi:10.1016/j.ajem.2018.05.039</w:t>
      </w:r>
    </w:p>
    <w:p w14:paraId="6591FC02"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4. </w:t>
      </w:r>
      <w:r w:rsidRPr="000B51E5">
        <w:rPr>
          <w:rFonts w:ascii="Calibri" w:hAnsi="Calibri" w:cs="Calibri"/>
          <w:noProof/>
          <w:szCs w:val="24"/>
        </w:rPr>
        <w:tab/>
        <w:t>Hasnain MG, Maruf S, Nath P, Anuwarul A, Ahmed MNU, Chowdhury IH, et al. Managing severe tetanus without ventilation support in a resource-limited setting in Bangladesh. Am J Trop Med Hyg. 2018;99: 1234–1238. doi:10.4269/ajtmh.18-0180</w:t>
      </w:r>
    </w:p>
    <w:p w14:paraId="2C7DBFFB"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5. </w:t>
      </w:r>
      <w:r w:rsidRPr="000B51E5">
        <w:rPr>
          <w:rFonts w:ascii="Calibri" w:hAnsi="Calibri" w:cs="Calibri"/>
          <w:noProof/>
          <w:szCs w:val="24"/>
        </w:rPr>
        <w:tab/>
        <w:t>Tosun S, Batirel A, Oluk AI, Aksoy F, Puca E, Bénézit F, et al. Tetanus in adults: results of the multicenter ID-IRI study. Eur J Clin Microbiol Infect Dis. 2017;36: 1455–1462. doi:10.1007/s10096-017-2954-3</w:t>
      </w:r>
    </w:p>
    <w:p w14:paraId="6F3ABF32"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6. </w:t>
      </w:r>
      <w:r w:rsidRPr="000B51E5">
        <w:rPr>
          <w:rFonts w:ascii="Calibri" w:hAnsi="Calibri" w:cs="Calibri"/>
          <w:noProof/>
          <w:szCs w:val="24"/>
        </w:rPr>
        <w:tab/>
        <w:t>Nóbrega MVD da, Reis RC, Aguiar ICV, Queiroz TV, Lima ACF, Pereira EDB, et al. Patients with severe accidental tetanus admitted to an intensive care unit in Northeastern Brazil: clinical–epidemiological profile and risk factors for mortality. Brazilian J Infect Dis. 2016;20: 457–461. doi:10.1016/j.bjid.2016.06.007</w:t>
      </w:r>
    </w:p>
    <w:p w14:paraId="3BC5D827"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7. </w:t>
      </w:r>
      <w:r w:rsidRPr="000B51E5">
        <w:rPr>
          <w:rFonts w:ascii="Calibri" w:hAnsi="Calibri" w:cs="Calibri"/>
          <w:noProof/>
          <w:szCs w:val="24"/>
        </w:rPr>
        <w:tab/>
        <w:t xml:space="preserve">Talpur AA, Channar KA, Balouch TA, Kumar B, Jamal A. Patterns of Morbidity and Mortality Among Tetanus Patients. Med Channel. 2016;22: 6–12. </w:t>
      </w:r>
    </w:p>
    <w:p w14:paraId="300214BB"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8. </w:t>
      </w:r>
      <w:r w:rsidRPr="000B51E5">
        <w:rPr>
          <w:rFonts w:ascii="Calibri" w:hAnsi="Calibri" w:cs="Calibri"/>
          <w:noProof/>
          <w:szCs w:val="24"/>
        </w:rPr>
        <w:tab/>
        <w:t xml:space="preserve">Khakheli MS, Khuhro BA, Jamali AH. Tetanus: Still a killer in adults. Anaesthesia, Pain Intensive Care. 2013;17: 149–153. </w:t>
      </w:r>
    </w:p>
    <w:p w14:paraId="5AE20520"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9. </w:t>
      </w:r>
      <w:r w:rsidRPr="000B51E5">
        <w:rPr>
          <w:rFonts w:ascii="Calibri" w:hAnsi="Calibri" w:cs="Calibri"/>
          <w:noProof/>
          <w:szCs w:val="24"/>
        </w:rPr>
        <w:tab/>
        <w:t>Amare A, Melkamu Y, Mekonnen D. Tetanus in adults: Clinical presentation, treatment and predictors of mortality in a tertiary hospital in Ethiopia. J Neurol Sci. 2012;317: 62–65. doi:10.1016/j.jns.2012.02.028</w:t>
      </w:r>
    </w:p>
    <w:p w14:paraId="2BEB897F"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10. </w:t>
      </w:r>
      <w:r w:rsidRPr="000B51E5">
        <w:rPr>
          <w:rFonts w:ascii="Calibri" w:hAnsi="Calibri" w:cs="Calibri"/>
          <w:noProof/>
          <w:szCs w:val="24"/>
        </w:rPr>
        <w:tab/>
        <w:t>Bankole IA, Danesi MA, Ojo OO, Okubadejo NU, Ojini FI. Characteristics and outcome of tetanus in adolescent and adult patients admitted to the Lagos University Teaching Hospital between 2000 and 2009. J Neurol Sci. 2012;323: 201–204. doi:10.1016/j.jns.2012.09.017</w:t>
      </w:r>
    </w:p>
    <w:p w14:paraId="0606A40F"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11. </w:t>
      </w:r>
      <w:r w:rsidRPr="000B51E5">
        <w:rPr>
          <w:rFonts w:ascii="Calibri" w:hAnsi="Calibri" w:cs="Calibri"/>
          <w:noProof/>
          <w:szCs w:val="24"/>
        </w:rPr>
        <w:tab/>
        <w:t>Marulappa VG, Manjunath R, Mahesh N, Maligegowda L. A ten year retrospective study on adult Tetanus at the epidemic disease (ED) hospital, Mysore in Southern India: A review of 512 cases. J Clin Diagnostic Res. 2012;6: 1377–1380. doi:10.7860/JCDR/2012/4137.2363</w:t>
      </w:r>
    </w:p>
    <w:p w14:paraId="47D07B89"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12. </w:t>
      </w:r>
      <w:r w:rsidRPr="000B51E5">
        <w:rPr>
          <w:rFonts w:ascii="Calibri" w:hAnsi="Calibri" w:cs="Calibri"/>
          <w:noProof/>
          <w:szCs w:val="24"/>
        </w:rPr>
        <w:tab/>
        <w:t>Pilaca AS, Beqiri AI, Ndreu AH, Puca ES, Pepa AK, Elezi FM. Factors affecting the prognosis of Albanian adult patients with generalized tetanus. G Chir. 2012;33: 105–9. Available: http://www.ncbi.nlm.nih.gov/pubmed/22668526</w:t>
      </w:r>
    </w:p>
    <w:p w14:paraId="2420176E"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13. </w:t>
      </w:r>
      <w:r w:rsidRPr="000B51E5">
        <w:rPr>
          <w:rFonts w:ascii="Calibri" w:hAnsi="Calibri" w:cs="Calibri"/>
          <w:noProof/>
          <w:szCs w:val="24"/>
        </w:rPr>
        <w:tab/>
        <w:t xml:space="preserve">Amare A, Yami A. Case-fatality of adult Tetanus at Jimma University Teaching Hospital, Southwest Ethiopia. Afr Health Sci. 2011;11: 36–40. </w:t>
      </w:r>
    </w:p>
    <w:p w14:paraId="7E2F9692"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14. </w:t>
      </w:r>
      <w:r w:rsidRPr="000B51E5">
        <w:rPr>
          <w:rFonts w:ascii="Calibri" w:hAnsi="Calibri" w:cs="Calibri"/>
          <w:noProof/>
          <w:szCs w:val="24"/>
        </w:rPr>
        <w:tab/>
        <w:t>Chalya PL, Mabula JB, Dass RM, Mbelenge N, Mshana SE, Gilyoma JM. Ten-year experiences with Tetanus at a Tertiary hospital in Northwestern Tanzania: A retrospective review of 102 cases. World J Emerg Surg. 2011;6: 2–9. doi:10.1186/1749-7922-6-20</w:t>
      </w:r>
    </w:p>
    <w:p w14:paraId="02B0676A"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15. </w:t>
      </w:r>
      <w:r w:rsidRPr="000B51E5">
        <w:rPr>
          <w:rFonts w:ascii="Calibri" w:hAnsi="Calibri" w:cs="Calibri"/>
          <w:noProof/>
          <w:szCs w:val="24"/>
        </w:rPr>
        <w:tab/>
        <w:t>Omejua E, Nwosu N, Onah S, Chukwurah S. A 5-Year Review of Tetanus Cases Among Adults in a Tertiary Hospital in South East Nigeria. Afrimedic J. 2011;2: 6–11. Available: https://www.ajol.info/index.php/afrij/article/view/86295/76122</w:t>
      </w:r>
    </w:p>
    <w:p w14:paraId="447BF119"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lastRenderedPageBreak/>
        <w:t xml:space="preserve">16. </w:t>
      </w:r>
      <w:r w:rsidRPr="000B51E5">
        <w:rPr>
          <w:rFonts w:ascii="Calibri" w:hAnsi="Calibri" w:cs="Calibri"/>
          <w:noProof/>
          <w:szCs w:val="24"/>
        </w:rPr>
        <w:tab/>
        <w:t xml:space="preserve">Owolabi LF, Habib AG, Nagoda M. Predictors of mortality among adult tetanus patients in Northwestern Nigeria. Neurol Asia. 2011;16: 199–203. </w:t>
      </w:r>
    </w:p>
    <w:p w14:paraId="61DD30A3"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17. </w:t>
      </w:r>
      <w:r w:rsidRPr="000B51E5">
        <w:rPr>
          <w:rFonts w:ascii="Calibri" w:hAnsi="Calibri" w:cs="Calibri"/>
          <w:noProof/>
          <w:szCs w:val="24"/>
        </w:rPr>
        <w:tab/>
        <w:t>Weng WC, Huang WY, Peng TI, Chien YY, Chang KH, Ro LS, et al. Clinical characteristics of adult tetanus in a Taiwan medical center. J Formos Med Assoc. 2011;110: 705–710. doi:10.1016/j.jfma.2011.09.007</w:t>
      </w:r>
    </w:p>
    <w:p w14:paraId="7D9FC4EA"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18. </w:t>
      </w:r>
      <w:r w:rsidRPr="000B51E5">
        <w:rPr>
          <w:rFonts w:ascii="Calibri" w:hAnsi="Calibri" w:cs="Calibri"/>
          <w:noProof/>
          <w:szCs w:val="24"/>
        </w:rPr>
        <w:tab/>
        <w:t>Adekanle O, Ayodeji OO, Olatunde LO. Tetanus in a rural setting of south-western Nigeria: A ten-year retrospective study. Libyan J Med. 2009;4: 78–80. doi:10.4176/081125</w:t>
      </w:r>
    </w:p>
    <w:p w14:paraId="75522DD4"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19. </w:t>
      </w:r>
      <w:r w:rsidRPr="000B51E5">
        <w:rPr>
          <w:rFonts w:ascii="Calibri" w:hAnsi="Calibri" w:cs="Calibri"/>
          <w:noProof/>
          <w:szCs w:val="24"/>
        </w:rPr>
        <w:tab/>
        <w:t>Chukwubike OA, God’Spower AE. A 10-year review of outcome of management of tetanus in adults at a Nigerian tertiary hospital. Ann Afr Med. 2009;8: 168–172. doi:10.4103/1596-3519.57239</w:t>
      </w:r>
    </w:p>
    <w:p w14:paraId="6CB522B6"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20. </w:t>
      </w:r>
      <w:r w:rsidRPr="000B51E5">
        <w:rPr>
          <w:rFonts w:ascii="Calibri" w:hAnsi="Calibri" w:cs="Calibri"/>
          <w:noProof/>
          <w:szCs w:val="24"/>
        </w:rPr>
        <w:tab/>
        <w:t xml:space="preserve">Ramachandra L, Shobha K, Kannan PA. A Retrospective Clinical Study of Factors Affecting Tetanus. internet J Microbiol. 2008;7: 1–6. </w:t>
      </w:r>
    </w:p>
    <w:p w14:paraId="7C019454"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21. </w:t>
      </w:r>
      <w:r w:rsidRPr="000B51E5">
        <w:rPr>
          <w:rFonts w:ascii="Calibri" w:hAnsi="Calibri" w:cs="Calibri"/>
          <w:noProof/>
          <w:szCs w:val="24"/>
        </w:rPr>
        <w:tab/>
        <w:t xml:space="preserve">Anuradha S. Tetanus in adults - A continuing problem: An analysis of 217 patients over 3 years from Delhi, India, with special emphasis on predictors of mortality. Med J Malaysia. 2006;61: 7–14. </w:t>
      </w:r>
    </w:p>
    <w:p w14:paraId="63A4503A"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22. </w:t>
      </w:r>
      <w:r w:rsidRPr="000B51E5">
        <w:rPr>
          <w:rFonts w:ascii="Calibri" w:hAnsi="Calibri" w:cs="Calibri"/>
          <w:noProof/>
          <w:szCs w:val="24"/>
        </w:rPr>
        <w:tab/>
        <w:t>Arogundade FA, Bello IS, Kuteyi EA, Akinsola A. Patterns of presentation and mortality in tetanus: a 10-year retrospective review. Niger Postgrad Med J. 2004;11: 58–63. doi:10.4103/1117-1936.175147</w:t>
      </w:r>
    </w:p>
    <w:p w14:paraId="31A6A8B3"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23. </w:t>
      </w:r>
      <w:r w:rsidRPr="000B51E5">
        <w:rPr>
          <w:rFonts w:ascii="Calibri" w:hAnsi="Calibri" w:cs="Calibri"/>
          <w:noProof/>
          <w:szCs w:val="24"/>
        </w:rPr>
        <w:tab/>
        <w:t>Saltoglu N, Tasova Y, Midikli D, Burgut R, Dündar IH. Prognostic factors affecting deaths from adult tetanus. Clin Microbiol Infect. 2004;10: 229–233. doi:10.1111/j.1198-743X.2004.00767.x</w:t>
      </w:r>
    </w:p>
    <w:p w14:paraId="61A29685"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24. </w:t>
      </w:r>
      <w:r w:rsidRPr="000B51E5">
        <w:rPr>
          <w:rFonts w:ascii="Calibri" w:hAnsi="Calibri" w:cs="Calibri"/>
          <w:noProof/>
          <w:szCs w:val="24"/>
        </w:rPr>
        <w:tab/>
        <w:t>Ergonul O, Erbay A, Eren S, Dokuzoguz B. Analysis of the case fatality rate of tetanus among adults in a tertiary hospital in Turkey. Eur J Clin Microbiol Infect Dis. 2003;22: 188–190. doi:10.1007/s10096-003-0904-8</w:t>
      </w:r>
    </w:p>
    <w:p w14:paraId="35754EB3"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25. </w:t>
      </w:r>
      <w:r w:rsidRPr="000B51E5">
        <w:rPr>
          <w:rFonts w:ascii="Calibri" w:hAnsi="Calibri" w:cs="Calibri"/>
          <w:noProof/>
          <w:szCs w:val="24"/>
        </w:rPr>
        <w:tab/>
        <w:t>Brauner J, Vieira RS, Bleck T. Changes in severe accidental tetanus mortality in the ICU during two decades in Brazil. Intensive Care Med. 2002;28: 930–935. doi:10.1007/s00134-002-1332-4</w:t>
      </w:r>
    </w:p>
    <w:p w14:paraId="7058EF75"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szCs w:val="24"/>
        </w:rPr>
      </w:pPr>
      <w:r w:rsidRPr="000B51E5">
        <w:rPr>
          <w:rFonts w:ascii="Calibri" w:hAnsi="Calibri" w:cs="Calibri"/>
          <w:noProof/>
          <w:szCs w:val="24"/>
        </w:rPr>
        <w:t xml:space="preserve">26. </w:t>
      </w:r>
      <w:r w:rsidRPr="000B51E5">
        <w:rPr>
          <w:rFonts w:ascii="Calibri" w:hAnsi="Calibri" w:cs="Calibri"/>
          <w:noProof/>
          <w:szCs w:val="24"/>
        </w:rPr>
        <w:tab/>
        <w:t>Oladiran I, Meier DE, Ojelade AA, OlaOlorun DA, Adeniran A, Tarpley JL. Tetanus: Continuing problem in the developing world. World J Surg. 2002;26: 1282–1285. doi:10.1007/s00268-002-6497-z</w:t>
      </w:r>
    </w:p>
    <w:p w14:paraId="1EE751D1" w14:textId="77777777" w:rsidR="000B51E5" w:rsidRPr="000B51E5" w:rsidRDefault="000B51E5" w:rsidP="000B51E5">
      <w:pPr>
        <w:widowControl w:val="0"/>
        <w:autoSpaceDE w:val="0"/>
        <w:autoSpaceDN w:val="0"/>
        <w:adjustRightInd w:val="0"/>
        <w:spacing w:line="240" w:lineRule="auto"/>
        <w:ind w:left="640" w:hanging="640"/>
        <w:rPr>
          <w:rFonts w:ascii="Calibri" w:hAnsi="Calibri" w:cs="Calibri"/>
          <w:noProof/>
        </w:rPr>
      </w:pPr>
      <w:r w:rsidRPr="000B51E5">
        <w:rPr>
          <w:rFonts w:ascii="Calibri" w:hAnsi="Calibri" w:cs="Calibri"/>
          <w:noProof/>
          <w:szCs w:val="24"/>
        </w:rPr>
        <w:t xml:space="preserve">27. </w:t>
      </w:r>
      <w:r w:rsidRPr="000B51E5">
        <w:rPr>
          <w:rFonts w:ascii="Calibri" w:hAnsi="Calibri" w:cs="Calibri"/>
          <w:noProof/>
          <w:szCs w:val="24"/>
        </w:rPr>
        <w:tab/>
        <w:t xml:space="preserve">Lau LG, Kong KO, Chew PH. A ten-year retrospective study of tetanus at a General Hospital in Malaysia. Singapore Med J. 2001;42: 346–350. </w:t>
      </w:r>
    </w:p>
    <w:p w14:paraId="7D0FE9E6" w14:textId="7D737D42" w:rsidR="00F86BDA" w:rsidRPr="00977CC9" w:rsidRDefault="000B51E5" w:rsidP="00977CC9">
      <w:r>
        <w:fldChar w:fldCharType="end"/>
      </w:r>
    </w:p>
    <w:sectPr w:rsidR="00F86BDA" w:rsidRPr="00977CC9" w:rsidSect="00977CC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C6C68"/>
    <w:multiLevelType w:val="hybridMultilevel"/>
    <w:tmpl w:val="91143728"/>
    <w:lvl w:ilvl="0" w:tplc="A4607FC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510FE1"/>
    <w:multiLevelType w:val="hybridMultilevel"/>
    <w:tmpl w:val="C58865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9147F2"/>
    <w:multiLevelType w:val="hybridMultilevel"/>
    <w:tmpl w:val="AF8AE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F423AC"/>
    <w:multiLevelType w:val="hybridMultilevel"/>
    <w:tmpl w:val="EF94A054"/>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62458628">
    <w:abstractNumId w:val="0"/>
  </w:num>
  <w:num w:numId="2" w16cid:durableId="1385446790">
    <w:abstractNumId w:val="2"/>
  </w:num>
  <w:num w:numId="3" w16cid:durableId="662047620">
    <w:abstractNumId w:val="3"/>
  </w:num>
  <w:num w:numId="4" w16cid:durableId="1194968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2MTUyMzQ3MzEFQiUdpeDU4uLM/DyQAtNaAO9QXu8sAAAA"/>
  </w:docVars>
  <w:rsids>
    <w:rsidRoot w:val="00AA58FF"/>
    <w:rsid w:val="0006362D"/>
    <w:rsid w:val="000B51E5"/>
    <w:rsid w:val="00114B70"/>
    <w:rsid w:val="0012535C"/>
    <w:rsid w:val="001253F7"/>
    <w:rsid w:val="001C5858"/>
    <w:rsid w:val="002B4909"/>
    <w:rsid w:val="004256E8"/>
    <w:rsid w:val="00447553"/>
    <w:rsid w:val="0045064B"/>
    <w:rsid w:val="00586E34"/>
    <w:rsid w:val="00771449"/>
    <w:rsid w:val="00865661"/>
    <w:rsid w:val="00877148"/>
    <w:rsid w:val="00895D45"/>
    <w:rsid w:val="008F5350"/>
    <w:rsid w:val="008F68D9"/>
    <w:rsid w:val="00977CC9"/>
    <w:rsid w:val="009D3026"/>
    <w:rsid w:val="00A72505"/>
    <w:rsid w:val="00AA58FF"/>
    <w:rsid w:val="00B40068"/>
    <w:rsid w:val="00B967FD"/>
    <w:rsid w:val="00BE0780"/>
    <w:rsid w:val="00BE7911"/>
    <w:rsid w:val="00C43B5E"/>
    <w:rsid w:val="00CF3A0A"/>
    <w:rsid w:val="00D36171"/>
    <w:rsid w:val="00D46857"/>
    <w:rsid w:val="00E6043B"/>
    <w:rsid w:val="00E772FB"/>
    <w:rsid w:val="00F51E8A"/>
    <w:rsid w:val="00F73059"/>
    <w:rsid w:val="00F86BDA"/>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F3476"/>
  <w15:chartTrackingRefBased/>
  <w15:docId w15:val="{E9225A39-C972-4F66-82DE-9AD9F8E49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56E8"/>
    <w:pPr>
      <w:ind w:left="720"/>
      <w:contextualSpacing/>
    </w:pPr>
  </w:style>
  <w:style w:type="character" w:styleId="Hyperlink">
    <w:name w:val="Hyperlink"/>
    <w:basedOn w:val="DefaultParagraphFont"/>
    <w:uiPriority w:val="99"/>
    <w:unhideWhenUsed/>
    <w:rsid w:val="004256E8"/>
    <w:rPr>
      <w:color w:val="0563C1" w:themeColor="hyperlink"/>
      <w:u w:val="single"/>
    </w:rPr>
  </w:style>
  <w:style w:type="character" w:styleId="UnresolvedMention">
    <w:name w:val="Unresolved Mention"/>
    <w:basedOn w:val="DefaultParagraphFont"/>
    <w:uiPriority w:val="99"/>
    <w:semiHidden/>
    <w:unhideWhenUsed/>
    <w:rsid w:val="004256E8"/>
    <w:rPr>
      <w:color w:val="605E5C"/>
      <w:shd w:val="clear" w:color="auto" w:fill="E1DFDD"/>
    </w:rPr>
  </w:style>
  <w:style w:type="character" w:customStyle="1" w:styleId="id-label">
    <w:name w:val="id-label"/>
    <w:basedOn w:val="DefaultParagraphFont"/>
    <w:rsid w:val="00D36171"/>
  </w:style>
  <w:style w:type="character" w:styleId="Strong">
    <w:name w:val="Strong"/>
    <w:basedOn w:val="DefaultParagraphFont"/>
    <w:uiPriority w:val="22"/>
    <w:qFormat/>
    <w:rsid w:val="00D36171"/>
    <w:rPr>
      <w:b/>
      <w:bCs/>
    </w:rPr>
  </w:style>
  <w:style w:type="paragraph" w:styleId="NormalWeb">
    <w:name w:val="Normal (Web)"/>
    <w:basedOn w:val="Normal"/>
    <w:uiPriority w:val="99"/>
    <w:semiHidden/>
    <w:unhideWhenUsed/>
    <w:rsid w:val="00F73059"/>
    <w:pPr>
      <w:spacing w:before="100" w:beforeAutospacing="1" w:after="100" w:afterAutospacing="1" w:line="240" w:lineRule="auto"/>
    </w:pPr>
    <w:rPr>
      <w:rFonts w:ascii="Times New Roman" w:eastAsia="Times New Roman" w:hAnsi="Times New Roman" w:cs="Times New Roman"/>
      <w:sz w:val="24"/>
      <w:szCs w:val="24"/>
      <w:lang w:bidi="bn-IN"/>
    </w:rPr>
  </w:style>
  <w:style w:type="table" w:styleId="TableGrid">
    <w:name w:val="Table Grid"/>
    <w:basedOn w:val="TableNormal"/>
    <w:uiPriority w:val="39"/>
    <w:rsid w:val="00977C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524999">
      <w:bodyDiv w:val="1"/>
      <w:marLeft w:val="0"/>
      <w:marRight w:val="0"/>
      <w:marTop w:val="0"/>
      <w:marBottom w:val="0"/>
      <w:divBdr>
        <w:top w:val="none" w:sz="0" w:space="0" w:color="auto"/>
        <w:left w:val="none" w:sz="0" w:space="0" w:color="auto"/>
        <w:bottom w:val="none" w:sz="0" w:space="0" w:color="auto"/>
        <w:right w:val="none" w:sz="0" w:space="0" w:color="auto"/>
      </w:divBdr>
    </w:div>
    <w:div w:id="777454783">
      <w:bodyDiv w:val="1"/>
      <w:marLeft w:val="0"/>
      <w:marRight w:val="0"/>
      <w:marTop w:val="0"/>
      <w:marBottom w:val="0"/>
      <w:divBdr>
        <w:top w:val="none" w:sz="0" w:space="0" w:color="auto"/>
        <w:left w:val="none" w:sz="0" w:space="0" w:color="auto"/>
        <w:bottom w:val="none" w:sz="0" w:space="0" w:color="auto"/>
        <w:right w:val="none" w:sz="0" w:space="0" w:color="auto"/>
      </w:divBdr>
    </w:div>
    <w:div w:id="1583566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E01B41-38DA-4D3B-8801-5F2BBC8251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0</TotalTime>
  <Pages>6</Pages>
  <Words>13207</Words>
  <Characters>75280</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Saeeddmc</dc:creator>
  <cp:keywords/>
  <dc:description/>
  <cp:lastModifiedBy>Md. Abdullah Saeed Khan</cp:lastModifiedBy>
  <cp:revision>25</cp:revision>
  <dcterms:created xsi:type="dcterms:W3CDTF">2021-08-02T02:34:00Z</dcterms:created>
  <dcterms:modified xsi:type="dcterms:W3CDTF">2023-08-25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46e3e61-ddc7-3c3b-aeec-f6b77da5adc7</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2th edition - Harvard</vt:lpwstr>
  </property>
  <property fmtid="{D5CDD505-2E9C-101B-9397-08002B2CF9AE}" pid="11" name="Mendeley Recent Style Id 3_1">
    <vt:lpwstr>http://www.zotero.org/styles/council-of-science-editors</vt:lpwstr>
  </property>
  <property fmtid="{D5CDD505-2E9C-101B-9397-08002B2CF9AE}" pid="12" name="Mendeley Recent Style Name 3_1">
    <vt:lpwstr>Council of Science Editors, Citation-Sequence (numeric)</vt:lpwstr>
  </property>
  <property fmtid="{D5CDD505-2E9C-101B-9397-08002B2CF9AE}" pid="13" name="Mendeley Recent Style Id 4_1">
    <vt:lpwstr>http://csl.mendeley.com/styles/18346801/Harvard-MZI-MASK</vt:lpwstr>
  </property>
  <property fmtid="{D5CDD505-2E9C-101B-9397-08002B2CF9AE}" pid="14" name="Mendeley Recent Style Name 4_1">
    <vt:lpwstr>Harvard MZI MASK</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neglected-tropical-diseases</vt:lpwstr>
  </property>
  <property fmtid="{D5CDD505-2E9C-101B-9397-08002B2CF9AE}" pid="20" name="Mendeley Recent Style Name 7_1">
    <vt:lpwstr>PLOS Neglected Tropical Diseases</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